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7562B" w14:textId="3546624F" w:rsidR="00915AC6" w:rsidRPr="005B7B04" w:rsidRDefault="00915AC6" w:rsidP="005B7B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257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B7B04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168DDC56" w14:textId="265AEA35" w:rsidR="005B7B04" w:rsidRDefault="005B7B04" w:rsidP="00885691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>Methods – Recruitment and Enrollment</w:t>
      </w:r>
    </w:p>
    <w:p w14:paraId="5A825C42" w14:textId="0679B9D0" w:rsidR="00FE2A57" w:rsidRDefault="005B7B04" w:rsidP="00FE2A57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Participants were initially approached for enrollment by convenience sampling beginning in April 2020 (Phase 1), and randomized sampling of potential participants from all SARS-CoV-2 </w:t>
      </w:r>
      <w:r w:rsidR="00EE024E">
        <w:rPr>
          <w:rFonts w:ascii="Times New Roman" w:eastAsiaTheme="minorEastAsia" w:hAnsi="Times New Roman" w:cs="Times New Roman"/>
          <w:sz w:val="24"/>
          <w:szCs w:val="24"/>
        </w:rPr>
        <w:t xml:space="preserve">PCR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positive ambulatory patients in the health system began in December 2020 (Phase 2). 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>Concurrent 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ecruitment of </w:t>
      </w:r>
      <w:r w:rsidR="00650C3C">
        <w:rPr>
          <w:rFonts w:ascii="Times New Roman" w:eastAsiaTheme="minorEastAsia" w:hAnsi="Times New Roman" w:cs="Times New Roman"/>
          <w:sz w:val="24"/>
          <w:szCs w:val="24"/>
        </w:rPr>
        <w:t xml:space="preserve">enrollees’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household contacts, including children, began in Phase 2. </w:t>
      </w:r>
      <w:r w:rsidR="00B15DB6">
        <w:rPr>
          <w:rFonts w:ascii="Times New Roman" w:eastAsiaTheme="minorEastAsia" w:hAnsi="Times New Roman" w:cs="Times New Roman"/>
          <w:sz w:val="24"/>
          <w:szCs w:val="24"/>
        </w:rPr>
        <w:t xml:space="preserve">Both SARS-CoV-2-positive and negative contacts were eligible. </w:t>
      </w:r>
      <w:r w:rsidR="00A4582D">
        <w:rPr>
          <w:rFonts w:ascii="Times New Roman" w:eastAsiaTheme="minorEastAsia" w:hAnsi="Times New Roman" w:cs="Times New Roman"/>
          <w:sz w:val="24"/>
          <w:szCs w:val="24"/>
        </w:rPr>
        <w:t xml:space="preserve">Participants originally enrolled in Phase 1 were invited to re-enroll in Phase 2 if they had </w:t>
      </w:r>
      <w:r w:rsidR="00EE024E">
        <w:rPr>
          <w:rFonts w:ascii="Times New Roman" w:eastAsiaTheme="minorEastAsia" w:hAnsi="Times New Roman" w:cs="Times New Roman"/>
          <w:sz w:val="24"/>
          <w:szCs w:val="24"/>
        </w:rPr>
        <w:t xml:space="preserve">participated in study events by </w:t>
      </w:r>
      <w:r w:rsidR="00A4582D">
        <w:rPr>
          <w:rFonts w:ascii="Times New Roman" w:eastAsiaTheme="minorEastAsia" w:hAnsi="Times New Roman" w:cs="Times New Roman"/>
          <w:sz w:val="24"/>
          <w:szCs w:val="24"/>
        </w:rPr>
        <w:t>provid</w:t>
      </w:r>
      <w:r w:rsidR="00EE024E">
        <w:rPr>
          <w:rFonts w:ascii="Times New Roman" w:eastAsiaTheme="minorEastAsia" w:hAnsi="Times New Roman" w:cs="Times New Roman"/>
          <w:sz w:val="24"/>
          <w:szCs w:val="24"/>
        </w:rPr>
        <w:t>ing</w:t>
      </w:r>
      <w:r w:rsidR="00A4582D">
        <w:rPr>
          <w:rFonts w:ascii="Times New Roman" w:eastAsiaTheme="minorEastAsia" w:hAnsi="Times New Roman" w:cs="Times New Roman"/>
          <w:sz w:val="24"/>
          <w:szCs w:val="24"/>
        </w:rPr>
        <w:t xml:space="preserve"> samples during Phase 1.</w:t>
      </w:r>
      <w:r w:rsidR="00AA3F0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6529F">
        <w:rPr>
          <w:rFonts w:ascii="Times New Roman" w:eastAsiaTheme="minorEastAsia" w:hAnsi="Times New Roman" w:cs="Times New Roman"/>
          <w:sz w:val="24"/>
          <w:szCs w:val="24"/>
        </w:rPr>
        <w:t>Of 183 participants enrolled in Phase 1, 110 were eligible to re-enroll in Phase 2 and 72 re-enrolled. During Phase 2, 297 eligible patients were successfully contacted of whom 103 enrolled. 40 household contacts of those 103 were also enrolled for a total cohort size of 215.</w:t>
      </w:r>
      <w:r w:rsidR="00FE2A57">
        <w:rPr>
          <w:rFonts w:ascii="Times New Roman" w:eastAsiaTheme="minorEastAsia" w:hAnsi="Times New Roman" w:cs="Times New Roman"/>
          <w:sz w:val="24"/>
          <w:szCs w:val="24"/>
        </w:rPr>
        <w:t xml:space="preserve"> Informed consent was obtained from adult participants and parent/guardian consent was obtained for pediatric participants. Informed assent was obtained from pediatric participants aged 7-17 years.</w:t>
      </w:r>
    </w:p>
    <w:p w14:paraId="746A691A" w14:textId="1319D5D8" w:rsidR="005B7B04" w:rsidRPr="00FE2A57" w:rsidRDefault="00FE2A57" w:rsidP="00FE2A57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s the instruments used in this analysis were validated only for the adult population, we excluded the 18 household contacts under 18 years of age, leaving 197 adult participants. </w:t>
      </w:r>
      <w:r w:rsidR="000D612B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>44 adult</w:t>
      </w:r>
      <w:r w:rsidR="000D612B">
        <w:rPr>
          <w:rFonts w:ascii="Times New Roman" w:eastAsiaTheme="minorEastAsia" w:hAnsi="Times New Roman" w:cs="Times New Roman"/>
          <w:sz w:val="24"/>
          <w:szCs w:val="24"/>
        </w:rPr>
        <w:t xml:space="preserve"> participants had reached the 12-month </w:t>
      </w:r>
      <w:r w:rsidR="000D6692">
        <w:rPr>
          <w:rFonts w:ascii="Times New Roman" w:eastAsiaTheme="minorEastAsia" w:hAnsi="Times New Roman" w:cs="Times New Roman"/>
          <w:sz w:val="24"/>
          <w:szCs w:val="24"/>
        </w:rPr>
        <w:t xml:space="preserve">post-infection </w:t>
      </w:r>
      <w:r w:rsidR="000D612B">
        <w:rPr>
          <w:rFonts w:ascii="Times New Roman" w:eastAsiaTheme="minorEastAsia" w:hAnsi="Times New Roman" w:cs="Times New Roman"/>
          <w:sz w:val="24"/>
          <w:szCs w:val="24"/>
        </w:rPr>
        <w:t>timepoint by May 9</w:t>
      </w:r>
      <w:r w:rsidR="000D612B" w:rsidRPr="00237066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0D612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380E">
        <w:rPr>
          <w:rFonts w:ascii="Times New Roman" w:eastAsiaTheme="minorEastAsia" w:hAnsi="Times New Roman" w:cs="Times New Roman"/>
          <w:sz w:val="24"/>
          <w:szCs w:val="24"/>
        </w:rPr>
        <w:t>2022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>, and</w:t>
      </w:r>
      <w:r w:rsidR="0023007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380E">
        <w:rPr>
          <w:rFonts w:ascii="Times New Roman" w:eastAsiaTheme="minorEastAsia" w:hAnsi="Times New Roman" w:cs="Times New Roman"/>
          <w:sz w:val="24"/>
          <w:szCs w:val="24"/>
        </w:rPr>
        <w:t>72 had reached the 18-month timepoint.</w:t>
      </w:r>
      <w:r w:rsidR="00D03AE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6469">
        <w:rPr>
          <w:rFonts w:ascii="Times New Roman" w:eastAsiaTheme="minorEastAsia" w:hAnsi="Times New Roman" w:cs="Times New Roman"/>
          <w:sz w:val="24"/>
          <w:szCs w:val="24"/>
        </w:rPr>
        <w:t xml:space="preserve">70 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 xml:space="preserve">of the 144 who </w:t>
      </w:r>
      <w:r w:rsidR="000D6692">
        <w:rPr>
          <w:rFonts w:ascii="Times New Roman" w:eastAsiaTheme="minorEastAsia" w:hAnsi="Times New Roman" w:cs="Times New Roman"/>
          <w:sz w:val="24"/>
          <w:szCs w:val="24"/>
        </w:rPr>
        <w:t xml:space="preserve">had 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 xml:space="preserve">reached 12 months </w:t>
      </w:r>
      <w:r w:rsidR="00096469">
        <w:rPr>
          <w:rFonts w:ascii="Times New Roman" w:eastAsiaTheme="minorEastAsia" w:hAnsi="Times New Roman" w:cs="Times New Roman"/>
          <w:sz w:val="24"/>
          <w:szCs w:val="24"/>
        </w:rPr>
        <w:t>completed a survey at the 12-month and/or 18-month timepoint and are included here. Of those, 37 completed surveys at 6 months, 62 completed surveys at 12 months, and 37 completed surveys at 18 months.</w:t>
      </w:r>
    </w:p>
    <w:p w14:paraId="56E70319" w14:textId="77777777" w:rsidR="005B7B04" w:rsidRDefault="005B7B04" w:rsidP="005B7B04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</w:p>
    <w:p w14:paraId="2B519527" w14:textId="4B3816E0" w:rsidR="00915AC6" w:rsidRDefault="00915AC6" w:rsidP="005B7B04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i/>
          <w:sz w:val="24"/>
          <w:szCs w:val="24"/>
        </w:rPr>
        <w:lastRenderedPageBreak/>
        <w:t>Methods - Scales and Instruments:</w:t>
      </w:r>
    </w:p>
    <w:p w14:paraId="5DD5434C" w14:textId="564FA4AD" w:rsidR="00390CEA" w:rsidRPr="00390CEA" w:rsidRDefault="00390CEA" w:rsidP="00885691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90CEA">
        <w:rPr>
          <w:rFonts w:ascii="Times New Roman" w:eastAsiaTheme="minorEastAsia" w:hAnsi="Times New Roman" w:cs="Times New Roman"/>
          <w:sz w:val="24"/>
          <w:szCs w:val="24"/>
        </w:rPr>
        <w:tab/>
        <w:t>Survey data were collected</w:t>
      </w:r>
      <w:r w:rsidR="007F4A24">
        <w:rPr>
          <w:rFonts w:ascii="Times New Roman" w:eastAsiaTheme="minorEastAsia" w:hAnsi="Times New Roman" w:cs="Times New Roman"/>
          <w:sz w:val="24"/>
          <w:szCs w:val="24"/>
        </w:rPr>
        <w:t xml:space="preserve"> and stored</w:t>
      </w:r>
      <w:r w:rsidRPr="00390CEA">
        <w:rPr>
          <w:rFonts w:ascii="Times New Roman" w:eastAsiaTheme="minorEastAsia" w:hAnsi="Times New Roman" w:cs="Times New Roman"/>
          <w:sz w:val="24"/>
          <w:szCs w:val="24"/>
        </w:rPr>
        <w:t xml:space="preserve"> using the REDCap platform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Harris&lt;/Author&gt;&lt;Year&gt;2009&lt;/Year&gt;&lt;RecNum&gt;505&lt;/RecNum&gt;&lt;DisplayText&gt;[1]&lt;/DisplayText&gt;&lt;record&gt;&lt;rec-number&gt;505&lt;/rec-number&gt;&lt;foreign-keys&gt;&lt;key app="EN" db-id="p9rs5zt9q5wpp7eave8xpfs8raprpzavfpet" timestamp="1653591683"&gt;505&lt;/key&gt;&lt;/foreign-keys&gt;&lt;ref-type name="Journal Article"&gt;17&lt;/ref-type&gt;&lt;contributors&gt;&lt;authors&gt;&lt;author&gt;Harris, P. A.&lt;/author&gt;&lt;author&gt;Taylor, R.&lt;/author&gt;&lt;author&gt;Thielke, R.&lt;/author&gt;&lt;author&gt;Payne, J.&lt;/author&gt;&lt;author&gt;Gonzalez, N.&lt;/author&gt;&lt;author&gt;Conde, J. G.&lt;/author&gt;&lt;/authors&gt;&lt;/contributors&gt;&lt;auth-address&gt;Department of Biomedical Informatics, Vanderbilt University, 2525 West End Avenue, Suite 674, Nashville, TN 37212, USA. paul.harris@vanderbilt.edu&lt;/auth-address&gt;&lt;titles&gt;&lt;title&gt;Research electronic data capture (REDCap)--a metadata-driven methodology and workflow process for providing translational research informatics support&lt;/title&gt;&lt;secondary-title&gt;J Biomed Inform&lt;/secondary-title&gt;&lt;/titles&gt;&lt;periodical&gt;&lt;full-title&gt;J Biomed Inform&lt;/full-title&gt;&lt;/periodical&gt;&lt;pages&gt;377-81&lt;/pages&gt;&lt;volume&gt;42&lt;/volume&gt;&lt;number&gt;2&lt;/number&gt;&lt;edition&gt;2008/10/22&lt;/edition&gt;&lt;keywords&gt;&lt;keyword&gt;*Biomedical Research&lt;/keyword&gt;&lt;keyword&gt;*Clinical Trials as Topic&lt;/keyword&gt;&lt;keyword&gt;Data Collection/*methods&lt;/keyword&gt;&lt;keyword&gt;Humans&lt;/keyword&gt;&lt;keyword&gt;Internet&lt;/keyword&gt;&lt;keyword&gt;Medical Informatics/*methods&lt;/keyword&gt;&lt;keyword&gt;Software&lt;/keyword&gt;&lt;/keywords&gt;&lt;dates&gt;&lt;year&gt;2009&lt;/year&gt;&lt;pub-dates&gt;&lt;date&gt;Apr&lt;/date&gt;&lt;/pub-dates&gt;&lt;/dates&gt;&lt;isbn&gt;1532-0480 (Electronic)&amp;#xD;1532-0464 (Linking)&lt;/isbn&gt;&lt;accession-num&gt;18929686&lt;/accession-num&gt;&lt;urls&gt;&lt;related-urls&gt;&lt;url&gt;https://www.ncbi.nlm.nih.gov/pubmed/18929686&lt;/url&gt;&lt;/related-urls&gt;&lt;/urls&gt;&lt;custom2&gt;PMC2700030&lt;/custom2&gt;&lt;electronic-resource-num&gt;10.1016/j.jbi.2008.08.010&lt;/electronic-resource-num&gt;&lt;/record&gt;&lt;/Cite&gt;&lt;/EndNote&gt;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1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390CE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3D3B15D" w14:textId="62BD2FB8" w:rsidR="00915AC6" w:rsidRPr="00AF257D" w:rsidRDefault="00915AC6" w:rsidP="00885691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t>The FLU-PRO</w:t>
      </w:r>
      <w:r w:rsidR="000D6692">
        <w:rPr>
          <w:rFonts w:ascii="Times New Roman" w:eastAsiaTheme="minorEastAsia" w:hAnsi="Times New Roman" w:cs="Times New Roman"/>
          <w:sz w:val="24"/>
          <w:szCs w:val="24"/>
        </w:rPr>
        <w:t>© Plus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scale measures symptom severity on a 5-point Likert scale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>, with values including: 1 – not at all, 2 – a little bit, 3 – somewhat, 4 – quite a bit, and 5 – very much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. It contains 3</w:t>
      </w:r>
      <w:r w:rsidR="000D6692">
        <w:rPr>
          <w:rFonts w:ascii="Times New Roman" w:eastAsiaTheme="minorEastAsia" w:hAnsi="Times New Roman" w:cs="Times New Roman"/>
          <w:sz w:val="24"/>
          <w:szCs w:val="24"/>
        </w:rPr>
        <w:t>6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symptoms consistent 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influenza-like illnesses and two questions relating to loss of taste and smell relating specifically to COVID-19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Qb3dlcnM8L0F1dGhvcj48WWVhcj4yMDE2PC9ZZWFyPjxS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</w:fldData>
        </w:fldCha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Qb3dlcnM8L0F1dGhvcj48WWVhcj4yMDE2PC9ZZWFyPjxS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</w:fldData>
        </w:fldCha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2, 3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 xml:space="preserve"> We considered scores of 2 and 3 to indicate mild symptom severity and scores of 4 and 5 as severe.</w:t>
      </w:r>
    </w:p>
    <w:p w14:paraId="1B481F78" w14:textId="6D16E386" w:rsidR="00915AC6" w:rsidRPr="00AF257D" w:rsidRDefault="00915AC6" w:rsidP="00885691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The Fatigue Severity Score (FSS) is a 9-item questionnaire assessing 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>patients’ perception of the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impact of fatigue on 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 xml:space="preserve">their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quality of life and activities of daily living, with one additional question on participants’ global fatigue level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 xml:space="preserve"> from 1 to 10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 xml:space="preserve"> (10 indicating normal energy)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>Each question is scored from 1 to 7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 xml:space="preserve">: 1 indicates strong disagreement with the statement and 7 indicates strong agreement.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Total score may be calculated by summation or averaging of the </w:t>
      </w:r>
      <w:r w:rsidR="00E5060A">
        <w:rPr>
          <w:rFonts w:ascii="Times New Roman" w:eastAsiaTheme="minorEastAsia" w:hAnsi="Times New Roman" w:cs="Times New Roman"/>
          <w:sz w:val="24"/>
          <w:szCs w:val="24"/>
        </w:rPr>
        <w:t>nine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question scores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WYWxrbzwvQXV0aG9yPjxZZWFyPjIwMDg8L1llYXI+PFJl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</w:fldData>
        </w:fldChar>
      </w:r>
      <w:r w:rsidR="006579BB" w:rsidRPr="00A15631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 w:rsidRPr="00A15631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WYWxrbzwvQXV0aG9yPjxZZWFyPjIwMDg8L1llYXI+PFJl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</w:fldData>
        </w:fldChar>
      </w:r>
      <w:r w:rsidR="006579BB" w:rsidRPr="00A15631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 w:rsidRPr="00A15631">
        <w:rPr>
          <w:rFonts w:ascii="Times New Roman" w:eastAsiaTheme="minorEastAsia" w:hAnsi="Times New Roman" w:cs="Times New Roman"/>
          <w:sz w:val="24"/>
          <w:szCs w:val="24"/>
        </w:rPr>
      </w:r>
      <w:r w:rsidR="006579BB" w:rsidRPr="00A15631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4, 5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 xml:space="preserve"> We evaluated fatigue using the FSS-</w:t>
      </w:r>
      <w:r w:rsidR="003F212A">
        <w:rPr>
          <w:rFonts w:ascii="Times New Roman" w:eastAsiaTheme="minorEastAsia" w:hAnsi="Times New Roman" w:cs="Times New Roman"/>
          <w:sz w:val="24"/>
          <w:szCs w:val="24"/>
        </w:rPr>
        <w:t>9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82A20">
        <w:rPr>
          <w:rFonts w:ascii="Times New Roman" w:eastAsiaTheme="minorEastAsia" w:hAnsi="Times New Roman" w:cs="Times New Roman"/>
          <w:sz w:val="24"/>
          <w:szCs w:val="24"/>
        </w:rPr>
        <w:t>average</w:t>
      </w:r>
      <w:r w:rsidR="00A5579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>scoring method</w:t>
      </w:r>
      <w:r w:rsidR="00A80365">
        <w:rPr>
          <w:rFonts w:ascii="Times New Roman" w:eastAsiaTheme="minorEastAsia" w:hAnsi="Times New Roman" w:cs="Times New Roman"/>
          <w:sz w:val="24"/>
          <w:szCs w:val="24"/>
        </w:rPr>
        <w:t>, resulting in a score range of 7 to 63 with higher scores indicating more severe fatigue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8EBFA9D" w14:textId="640912A8" w:rsidR="00915AC6" w:rsidRPr="00AF257D" w:rsidRDefault="00915AC6" w:rsidP="00885691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4977E7">
        <w:rPr>
          <w:rFonts w:ascii="Times New Roman" w:eastAsiaTheme="minorEastAsia" w:hAnsi="Times New Roman" w:cs="Times New Roman"/>
          <w:sz w:val="24"/>
          <w:szCs w:val="24"/>
        </w:rPr>
        <w:t>Insomnia Severity Index (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ISI</w:t>
      </w:r>
      <w:r w:rsidR="004977E7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is a 7-item questionnaire</w:t>
      </w:r>
      <w:r w:rsidR="00E6132D">
        <w:rPr>
          <w:rFonts w:ascii="Times New Roman" w:eastAsiaTheme="minorEastAsia" w:hAnsi="Times New Roman" w:cs="Times New Roman"/>
          <w:sz w:val="24"/>
          <w:szCs w:val="24"/>
        </w:rPr>
        <w:t xml:space="preserve"> assessing patients’ perceived insomnia symptoms and resulting disruption to their lives, as well as their degree of concern over these symptoms. </w:t>
      </w:r>
      <w:r w:rsidR="00A55797">
        <w:rPr>
          <w:rFonts w:ascii="Times New Roman" w:eastAsiaTheme="minorEastAsia" w:hAnsi="Times New Roman" w:cs="Times New Roman"/>
          <w:sz w:val="24"/>
          <w:szCs w:val="24"/>
        </w:rPr>
        <w:t>Each item is scored from 1 to 5, with higher scores indicating worse symptom severity or consequences. Composite scores are calculated by summation of all questions and range from 5 to 35</w:t>
      </w:r>
      <w:r w:rsidR="00A80365">
        <w:rPr>
          <w:rFonts w:ascii="Times New Roman" w:eastAsiaTheme="minorEastAsia" w:hAnsi="Times New Roman" w:cs="Times New Roman"/>
          <w:sz w:val="24"/>
          <w:szCs w:val="24"/>
        </w:rPr>
        <w:t>, with higher scores indicating worse insomnia</w:t>
      </w:r>
      <w:r w:rsidR="00A55797">
        <w:rPr>
          <w:rFonts w:ascii="Times New Roman" w:eastAsiaTheme="minorEastAsia" w:hAnsi="Times New Roman" w:cs="Times New Roman"/>
          <w:sz w:val="24"/>
          <w:szCs w:val="24"/>
        </w:rPr>
        <w:t xml:space="preserve">. A score of 10 or above </w:t>
      </w:r>
      <w:r w:rsidR="002D6212">
        <w:rPr>
          <w:rFonts w:ascii="Times New Roman" w:eastAsiaTheme="minorEastAsia" w:hAnsi="Times New Roman" w:cs="Times New Roman"/>
          <w:sz w:val="24"/>
          <w:szCs w:val="24"/>
        </w:rPr>
        <w:t>performs well as a</w:t>
      </w:r>
      <w:r w:rsidR="00A55797">
        <w:rPr>
          <w:rFonts w:ascii="Times New Roman" w:eastAsiaTheme="minorEastAsia" w:hAnsi="Times New Roman" w:cs="Times New Roman"/>
          <w:sz w:val="24"/>
          <w:szCs w:val="24"/>
        </w:rPr>
        <w:t xml:space="preserve"> screen for insomnia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Nb3JpbjwvQXV0aG9yPjxZZWFyPjIwMTE8L1llYXI+PFJl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</w:fldData>
        </w:fldCha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Nb3JpbjwvQXV0aG9yPjxZZWFyPjIwMTE8L1llYXI+PFJl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</w:fldData>
        </w:fldCha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6-8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1AF2902" w14:textId="77777777" w:rsidR="00D545D8" w:rsidRDefault="00915AC6" w:rsidP="00885691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The PHQ-8 is an 8-item questionnaire measuring 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 xml:space="preserve">the frequency of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symptoms of depression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 xml:space="preserve"> over the prior two weeks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. Each item is scor</w:t>
      </w:r>
      <w:r w:rsidR="00A55797">
        <w:rPr>
          <w:rFonts w:ascii="Times New Roman" w:eastAsiaTheme="minorEastAsia" w:hAnsi="Times New Roman" w:cs="Times New Roman"/>
          <w:sz w:val="24"/>
          <w:szCs w:val="24"/>
        </w:rPr>
        <w:t xml:space="preserve">ed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from 0 to 3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>: 0 – not at all, 1 – several days, 2 – more than half the days, 3 – nearly every day.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otal scores rang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>e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from 0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o 24. 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 xml:space="preserve">Scores </w:t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>under 5 indicate no significant depressive symptoms, while 5-9 indicates mild depressive symptoms, 10-14 moderate depressive symptoms, 15-19 moderately-severe depressive symptoms, and 20-24 severe depressive symptoms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Lcm9lbmtlPC9BdXRob3I+PFllYXI+MjAwOTwvWWVhcj48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</w:fldData>
        </w:fldCha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Lcm9lbmtlPC9BdXRob3I+PFllYXI+MjAwOTwvWWVhcj48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</w:fldData>
        </w:fldCha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 w:rsidRPr="003F212A">
        <w:rPr>
          <w:rFonts w:ascii="Times New Roman" w:eastAsiaTheme="minorEastAsia" w:hAnsi="Times New Roman" w:cs="Times New Roman"/>
          <w:noProof/>
          <w:sz w:val="24"/>
          <w:szCs w:val="24"/>
        </w:rPr>
        <w:t>[9, 10]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The GAD-7 measures anxiety symptoms using a 7-item questionnaire</w:t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545D8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>answer choices</w:t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identical to th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>ose</w:t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o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3873B6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the PHQ-8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, and is scored similarly with total scores ranging from 0 to 21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Spitzer&lt;/Author&gt;&lt;Year&gt;2006&lt;/Year&gt;&lt;RecNum&gt;501&lt;/RecNum&gt;&lt;DisplayText&gt;[11]&lt;/DisplayText&gt;&lt;record&gt;&lt;rec-number&gt;501&lt;/rec-number&gt;&lt;foreign-keys&gt;&lt;key app="EN" db-id="p9rs5zt9q5wpp7eave8xpfs8raprpzavfpet" timestamp="1653591484"&gt;501&lt;/key&gt;&lt;/foreign-keys&gt;&lt;ref-type name="Journal Article"&gt;17&lt;/ref-type&gt;&lt;contributors&gt;&lt;authors&gt;&lt;author&gt;Spitzer, R. L.&lt;/author&gt;&lt;author&gt;Kroenke, K.&lt;/author&gt;&lt;author&gt;Williams, J. B.&lt;/author&gt;&lt;author&gt;Lo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/titles&gt;&lt;periodical&gt;&lt;full-title&gt;Arch Intern Med&lt;/full-title&gt;&lt;/periodical&gt;&lt;pages&gt;1092-7&lt;/pages&gt;&lt;volume&gt;166&lt;/volume&gt;&lt;number&gt;10&lt;/number&gt;&lt;edition&gt;2006/05/24&lt;/edition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dates&gt;&lt;year&gt;2006&lt;/year&gt;&lt;pub-dates&gt;&lt;date&gt;May 22&lt;/date&gt;&lt;/pub-dates&gt;&lt;/dates&gt;&lt;isbn&gt;0003-9926 (Print)&amp;#xD;0003-9926 (Linking)&lt;/isbn&gt;&lt;accession-num&gt;16717171&lt;/accession-num&gt;&lt;urls&gt;&lt;related-urls&gt;&lt;url&gt;https://www.ncbi.nlm.nih.gov/pubmed/16717171&lt;/url&gt;&lt;/related-urls&gt;&lt;/urls&gt;&lt;electronic-resource-num&gt;10.1001/archinte.166.10.1092&lt;/electronic-resource-num&gt;&lt;/record&gt;&lt;/Cite&gt;&lt;/EndNote&gt;</w:instrTex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 w:rsidRPr="003F212A">
        <w:rPr>
          <w:rFonts w:ascii="Times New Roman" w:eastAsiaTheme="minorEastAsia" w:hAnsi="Times New Roman" w:cs="Times New Roman"/>
          <w:noProof/>
          <w:sz w:val="24"/>
          <w:szCs w:val="24"/>
        </w:rPr>
        <w:t>[11]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 xml:space="preserve">. Both the PHQ-8 and GAD-7 also include a final question asking participants to what degree their symptoms 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>made activities of daily living difficult for them, with options including not at all, somewhat, very, and extremely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TcGl0emVyPC9BdXRob3I+PFllYXI+MjAwNjwvWWVhcj48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</w:fldData>
        </w:fldCha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TcGl0emVyPC9BdXRob3I+PFllYXI+MjAwNjwvWWVhcj48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</w:fldData>
        </w:fldCha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 w:rsidRPr="003F212A">
        <w:rPr>
          <w:rFonts w:ascii="Times New Roman" w:eastAsiaTheme="minorEastAsia" w:hAnsi="Times New Roman" w:cs="Times New Roman"/>
          <w:noProof/>
          <w:sz w:val="24"/>
          <w:szCs w:val="24"/>
        </w:rPr>
        <w:t>[9-11]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FFA1F78" w14:textId="7BD3018B" w:rsidR="00915AC6" w:rsidRPr="003F212A" w:rsidRDefault="00915AC6" w:rsidP="00885691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3F212A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55154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self-report questionnaire section of the 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 xml:space="preserve">GPCOG consists of six </w:t>
      </w:r>
      <w:r w:rsidR="00D545D8">
        <w:rPr>
          <w:rFonts w:ascii="Times New Roman" w:eastAsiaTheme="minorEastAsia" w:hAnsi="Times New Roman" w:cs="Times New Roman"/>
          <w:sz w:val="24"/>
          <w:szCs w:val="24"/>
        </w:rPr>
        <w:t>yes/no</w:t>
      </w:r>
      <w:r w:rsidR="00D545D8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items relating to participants</w:t>
      </w:r>
      <w:r w:rsidR="002D6212" w:rsidRPr="003F212A">
        <w:rPr>
          <w:rFonts w:ascii="Times New Roman" w:eastAsiaTheme="minorEastAsia" w:hAnsi="Times New Roman" w:cs="Times New Roman"/>
          <w:sz w:val="24"/>
          <w:szCs w:val="24"/>
        </w:rPr>
        <w:t>’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 xml:space="preserve"> perceived difficulty with certain activities due to cognitive limitations</w:t>
      </w:r>
      <w:r w:rsidR="00D545D8">
        <w:rPr>
          <w:rFonts w:ascii="Times New Roman" w:eastAsiaTheme="minorEastAsia" w:hAnsi="Times New Roman" w:cs="Times New Roman"/>
          <w:sz w:val="24"/>
          <w:szCs w:val="24"/>
        </w:rPr>
        <w:t xml:space="preserve"> as compared to a prior timepoint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>, with 1 indicating no difficulty and 0 indicating difficulty with a given task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 xml:space="preserve">. Composite scores 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 xml:space="preserve">are calculated by summation of the 6 questions and 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range from 0 to 6</w:t>
      </w:r>
      <w:r w:rsidR="00A55797" w:rsidRPr="003F212A">
        <w:rPr>
          <w:rFonts w:ascii="Times New Roman" w:eastAsiaTheme="minorEastAsia" w:hAnsi="Times New Roman" w:cs="Times New Roman"/>
          <w:sz w:val="24"/>
          <w:szCs w:val="24"/>
        </w:rPr>
        <w:t>. S</w:t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cores of 3 or below indicat</w:t>
      </w:r>
      <w:r w:rsidR="00705AC0" w:rsidRPr="003F212A">
        <w:rPr>
          <w:rFonts w:ascii="Times New Roman" w:eastAsiaTheme="minorEastAsia" w:hAnsi="Times New Roman" w:cs="Times New Roman"/>
          <w:sz w:val="24"/>
          <w:szCs w:val="24"/>
        </w:rPr>
        <w:t>e</w:t>
      </w:r>
      <w:r w:rsidRPr="00D545D8">
        <w:rPr>
          <w:rFonts w:ascii="Times New Roman" w:eastAsiaTheme="minorEastAsia" w:hAnsi="Times New Roman" w:cs="Times New Roman"/>
          <w:sz w:val="24"/>
          <w:szCs w:val="24"/>
        </w:rPr>
        <w:t xml:space="preserve"> significant cognitive impairment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Brodaty&lt;/Author&gt;&lt;Year&gt;2002&lt;/Year&gt;&lt;RecNum&gt;121&lt;/RecNum&gt;&lt;DisplayText&gt;[12]&lt;/DisplayText&gt;&lt;record&gt;&lt;rec-number&gt;121&lt;/rec-number&gt;&lt;foreign-keys&gt;&lt;key app="EN" db-id="p9rs5zt9q5wpp7eave8xpfs8raprpzavfpet" timestamp="1600543887"&gt;121&lt;/key&gt;&lt;/foreign-keys&gt;&lt;ref-type name="Journal Article"&gt;17&lt;/ref-type&gt;&lt;contributors&gt;&lt;authors&gt;&lt;author&gt;Brodaty, H.&lt;/author&gt;&lt;author&gt;Pond, D.&lt;/author&gt;&lt;author&gt;Kemp, N. M.&lt;/author&gt;&lt;author&gt;Luscombe, G.&lt;/author&gt;&lt;author&gt;Harding, L.&lt;/author&gt;&lt;author&gt;Berman, K.&lt;/author&gt;&lt;author&gt;Huppert, F. A.&lt;/author&gt;&lt;/authors&gt;&lt;/contributors&gt;&lt;auth-address&gt;School of Psychiatry, University of New South Wales, Sydney, Australia. h.brodaty@unsw.edu.au&lt;/auth-address&gt;&lt;titles&gt;&lt;title&gt;The GPCOG: a new screening test for dementia designed for general practice&lt;/title&gt;&lt;secondary-title&gt;J Am Geriatr Soc&lt;/secondary-title&gt;&lt;/titles&gt;&lt;periodical&gt;&lt;full-title&gt;J Am Geriatr Soc&lt;/full-title&gt;&lt;/periodical&gt;&lt;pages&gt;530-4&lt;/pages&gt;&lt;volume&gt;50&lt;/volume&gt;&lt;number&gt;3&lt;/number&gt;&lt;edition&gt;2002/04/12&lt;/edition&gt;&lt;keywords&gt;&lt;keyword&gt;Aged&lt;/keyword&gt;&lt;keyword&gt;Cognition&lt;/keyword&gt;&lt;keyword&gt;Dementia/*diagnosis/psychology&lt;/keyword&gt;&lt;keyword&gt;Family Practice&lt;/keyword&gt;&lt;keyword&gt;Humans&lt;/keyword&gt;&lt;keyword&gt;*Psychiatric Status Rating Scales&lt;/keyword&gt;&lt;keyword&gt;Sensitivity and Specificity&lt;/keyword&gt;&lt;/keywords&gt;&lt;dates&gt;&lt;year&gt;2002&lt;/year&gt;&lt;pub-dates&gt;&lt;date&gt;Mar&lt;/date&gt;&lt;/pub-dates&gt;&lt;/dates&gt;&lt;isbn&gt;0002-8614 (Print)&amp;#xD;0002-8614 (Linking)&lt;/isbn&gt;&lt;accession-num&gt;11943052&lt;/accession-num&gt;&lt;urls&gt;&lt;related-urls&gt;&lt;url&gt;https://www.ncbi.nlm.nih.gov/pubmed/11943052&lt;/url&gt;&lt;/related-urls&gt;&lt;/urls&gt;&lt;electronic-resource-num&gt;10.1046/j.1532-5415.2002.50122.x&lt;/electronic-resource-num&gt;&lt;/record&gt;&lt;/Cite&gt;&lt;/EndNote&gt;</w:instrTex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 w:rsidRPr="003F212A">
        <w:rPr>
          <w:rFonts w:ascii="Times New Roman" w:eastAsiaTheme="minorEastAsia" w:hAnsi="Times New Roman" w:cs="Times New Roman"/>
          <w:noProof/>
          <w:sz w:val="24"/>
          <w:szCs w:val="24"/>
        </w:rPr>
        <w:t>[12]</w:t>
      </w:r>
      <w:r w:rsidR="006579BB" w:rsidRPr="003F212A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3F212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D545D8">
        <w:rPr>
          <w:rFonts w:ascii="Times New Roman" w:eastAsiaTheme="minorEastAsia" w:hAnsi="Times New Roman" w:cs="Times New Roman"/>
          <w:sz w:val="24"/>
          <w:szCs w:val="24"/>
        </w:rPr>
        <w:t xml:space="preserve"> We asked participants to evaluate their current ability to complete the tasks as compared to before they had COVID-19.</w:t>
      </w:r>
    </w:p>
    <w:p w14:paraId="7EBD8139" w14:textId="77777777" w:rsidR="0019239D" w:rsidRDefault="00915AC6" w:rsidP="001B72EF">
      <w:pPr>
        <w:spacing w:after="0" w:line="480" w:lineRule="auto"/>
        <w:ind w:firstLine="720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t>The SF-36 converts 36 Likert and binary questions</w:t>
      </w:r>
      <w:r w:rsidR="003873B6">
        <w:rPr>
          <w:rFonts w:ascii="Times New Roman" w:eastAsiaTheme="minorEastAsia" w:hAnsi="Times New Roman" w:cs="Times New Roman"/>
          <w:sz w:val="24"/>
          <w:szCs w:val="24"/>
        </w:rPr>
        <w:t xml:space="preserve"> relating to patients’ activities and perceptions of health status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into scores for eight domains of QoL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XYXJlPC9BdXRob3I+PFllYXI+MTk5MjwvWWVhcj48UmVj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</w:fldData>
        </w:fldChar>
      </w:r>
      <w:r w:rsidR="006579BB" w:rsidRPr="001B72EF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 w:rsidRPr="001B72EF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XYXJlPC9BdXRob3I+PFllYXI+MTk5MjwvWWVhcj48UmVj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</w:fldData>
        </w:fldChar>
      </w:r>
      <w:r w:rsidR="006579BB" w:rsidRPr="001B72EF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 w:rsidRPr="001B72EF">
        <w:rPr>
          <w:rFonts w:ascii="Times New Roman" w:eastAsiaTheme="minorEastAsia" w:hAnsi="Times New Roman" w:cs="Times New Roman"/>
          <w:sz w:val="24"/>
          <w:szCs w:val="24"/>
        </w:rPr>
      </w:r>
      <w:r w:rsidR="006579BB" w:rsidRPr="001B72EF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13, 14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DE31C6">
        <w:rPr>
          <w:rFonts w:ascii="Times New Roman" w:eastAsiaTheme="minorEastAsia" w:hAnsi="Times New Roman" w:cs="Times New Roman"/>
          <w:sz w:val="24"/>
          <w:szCs w:val="24"/>
        </w:rPr>
        <w:t xml:space="preserve">We used the RAND </w:t>
      </w:r>
      <w:r w:rsidR="00DE31C6" w:rsidRPr="002D2872">
        <w:rPr>
          <w:rFonts w:ascii="Times New Roman" w:eastAsiaTheme="minorEastAsia" w:hAnsi="Times New Roman" w:cs="Times New Roman"/>
          <w:sz w:val="24"/>
          <w:szCs w:val="24"/>
        </w:rPr>
        <w:t>36-Item Health Survey</w:t>
      </w:r>
      <w:r w:rsidR="00DE31C6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E31C6">
        <w:rPr>
          <w:rFonts w:ascii="Times New Roman" w:eastAsiaTheme="minorEastAsia" w:hAnsi="Times New Roman" w:cs="Times New Roman"/>
          <w:sz w:val="24"/>
          <w:szCs w:val="24"/>
        </w:rPr>
        <w:t>1.0 scoring method to derive scores for the following domains: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physical functioning, physical limitation of role fulfillment, emotional limitation of role fulfillment, energy/fatigue, emotional wellbeing, social functioning, pain, and general health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IYXlzPC9BdXRob3I+PFllYXI+MTk5MzwvWWVhcj48UmVj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</w:fldData>
        </w:fldCha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IYXlzPC9BdXRob3I+PFllYXI+MTk5MzwvWWVhcj48UmVj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</w:fldData>
        </w:fldCha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579BB">
        <w:rPr>
          <w:rFonts w:ascii="Times New Roman" w:eastAsiaTheme="minorEastAsia" w:hAnsi="Times New Roman" w:cs="Times New Roman"/>
          <w:sz w:val="24"/>
          <w:szCs w:val="24"/>
        </w:rPr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15, 16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DE31C6">
        <w:rPr>
          <w:rFonts w:ascii="Times New Roman" w:eastAsiaTheme="minorEastAsia" w:hAnsi="Times New Roman" w:cs="Times New Roman"/>
          <w:sz w:val="24"/>
          <w:szCs w:val="24"/>
        </w:rPr>
        <w:t>Domain scores range from 0 to 100</w:t>
      </w:r>
      <w:r w:rsidR="007C1061">
        <w:rPr>
          <w:rFonts w:ascii="Times New Roman" w:eastAsiaTheme="minorEastAsia" w:hAnsi="Times New Roman" w:cs="Times New Roman"/>
          <w:sz w:val="24"/>
          <w:szCs w:val="24"/>
        </w:rPr>
        <w:t>, with higher scores indicating better quality of life</w:t>
      </w:r>
      <w:r w:rsidR="00DE31C6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The EQ-5D-5L general health question asks participants to provide one number from 0 to 100 on a visual analog scale representing their overall health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6579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Herdman&lt;/Author&gt;&lt;Year&gt;2011&lt;/Year&gt;&lt;RecNum&gt;499&lt;/RecNum&gt;&lt;DisplayText&gt;[17]&lt;/DisplayText&gt;&lt;record&gt;&lt;rec-number&gt;499&lt;/rec-number&gt;&lt;foreign-keys&gt;&lt;key app="EN" db-id="p9rs5zt9q5wpp7eave8xpfs8raprpzavfpet" timestamp="1653591197"&gt;499&lt;/key&gt;&lt;/foreign-keys&gt;&lt;ref-type name="Journal Article"&gt;17&lt;/ref-type&gt;&lt;contributors&gt;&lt;authors&gt;&lt;author&gt;Herdman, M.&lt;/author&gt;&lt;author&gt;Gudex, C.&lt;/author&gt;&lt;author&gt;Lloyd, A.&lt;/author&gt;&lt;author&gt;Janssen, M.&lt;/author&gt;&lt;author&gt;Kind, P.&lt;/author&gt;&lt;author&gt;Parkin, D.&lt;/author&gt;&lt;author&gt;Bonsel, G.&lt;/author&gt;&lt;author&gt;Badia, X.&lt;/author&gt;&lt;/authors&gt;&lt;/contributors&gt;&lt;auth-address&gt;Insight Consulting and Research, 08301 Mataro, Spain. michael.herdman@insightcr.com&lt;/auth-address&gt;&lt;titles&gt;&lt;title&gt;Development and preliminary testing of the new five-level version of EQ-5D (EQ-5D-5L)&lt;/title&gt;&lt;secondary-title&gt;Qual Life Res&lt;/secondary-title&gt;&lt;/titles&gt;&lt;periodical&gt;&lt;full-title&gt;Qual Life Res&lt;/full-title&gt;&lt;/periodical&gt;&lt;pages&gt;1727-36&lt;/pages&gt;&lt;volume&gt;20&lt;/volume&gt;&lt;number&gt;10&lt;/number&gt;&lt;edition&gt;2011/04/12&lt;/edition&gt;&lt;keywords&gt;&lt;keyword&gt;Activities of Daily Living&lt;/keyword&gt;&lt;keyword&gt;Adult&lt;/keyword&gt;&lt;keyword&gt;Female&lt;/keyword&gt;&lt;keyword&gt;Focus Groups&lt;/keyword&gt;&lt;keyword&gt;*Health Status Indicators&lt;/keyword&gt;&lt;keyword&gt;Humans&lt;/keyword&gt;&lt;keyword&gt;Interviews as Topic&lt;/keyword&gt;&lt;keyword&gt;Male&lt;/keyword&gt;&lt;keyword&gt;Middle Aged&lt;/keyword&gt;&lt;keyword&gt;Mobility Limitation&lt;/keyword&gt;&lt;keyword&gt;Pain Measurement&lt;/keyword&gt;&lt;keyword&gt;Psychometrics/*instrumentation&lt;/keyword&gt;&lt;keyword&gt;*Quality of Life&lt;/keyword&gt;&lt;keyword&gt;Reproducibility of Results&lt;/keyword&gt;&lt;keyword&gt;Self Care&lt;/keyword&gt;&lt;keyword&gt;Spain&lt;/keyword&gt;&lt;keyword&gt;United Kingdom&lt;/keyword&gt;&lt;/keywords&gt;&lt;dates&gt;&lt;year&gt;2011&lt;/year&gt;&lt;pub-dates&gt;&lt;date&gt;Dec&lt;/date&gt;&lt;/pub-dates&gt;&lt;/dates&gt;&lt;isbn&gt;1573-2649 (Electronic)&amp;#xD;0962-9343 (Linking)&lt;/isbn&gt;&lt;accession-num&gt;21479777&lt;/accession-num&gt;&lt;urls&gt;&lt;related-urls&gt;&lt;url&gt;https://www.ncbi.nlm.nih.gov/pubmed/21479777&lt;/url&gt;&lt;/related-urls&gt;&lt;/urls&gt;&lt;custom2&gt;PMC3220807&lt;/custom2&gt;&lt;electronic-resource-num&gt;10.1007/s11136-011-9903-x&lt;/electronic-resource-num&gt;&lt;/record&gt;&lt;/Cite&gt;&lt;/EndNote&gt;</w:instrTex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6579BB">
        <w:rPr>
          <w:rFonts w:ascii="Times New Roman" w:eastAsiaTheme="minorEastAsia" w:hAnsi="Times New Roman" w:cs="Times New Roman"/>
          <w:noProof/>
          <w:sz w:val="24"/>
          <w:szCs w:val="24"/>
        </w:rPr>
        <w:t>[17]</w:t>
      </w:r>
      <w:r w:rsidR="006579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846FE">
        <w:rPr>
          <w:rFonts w:ascii="Times New Roman" w:eastAsiaTheme="minorEastAsia" w:hAnsi="Times New Roman" w:cs="Times New Roman"/>
          <w:sz w:val="24"/>
          <w:szCs w:val="24"/>
        </w:rPr>
        <w:t xml:space="preserve"> All validated scales used are displayed in Supplemental </w:t>
      </w:r>
      <w:r w:rsidR="008E1441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 w:rsidR="004977E7">
        <w:rPr>
          <w:rFonts w:ascii="Times New Roman" w:eastAsiaTheme="minorEastAsia" w:hAnsi="Times New Roman" w:cs="Times New Roman"/>
          <w:sz w:val="24"/>
          <w:szCs w:val="24"/>
        </w:rPr>
        <w:t>2.</w:t>
      </w:r>
    </w:p>
    <w:p w14:paraId="386EDEF0" w14:textId="77777777" w:rsidR="0019239D" w:rsidRDefault="0019239D" w:rsidP="005B7B04">
      <w:pPr>
        <w:spacing w:after="0"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</w:p>
    <w:p w14:paraId="68363B07" w14:textId="6004EFC2" w:rsidR="005B7B04" w:rsidRPr="008E1441" w:rsidRDefault="005B7B04" w:rsidP="005B7B04">
      <w:pPr>
        <w:spacing w:after="0"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Results – </w:t>
      </w:r>
      <w:r w:rsidRPr="00AF257D">
        <w:rPr>
          <w:rFonts w:ascii="Times New Roman" w:eastAsiaTheme="minorEastAsia" w:hAnsi="Times New Roman" w:cs="Times New Roman"/>
          <w:i/>
          <w:iCs/>
          <w:sz w:val="24"/>
          <w:szCs w:val="24"/>
        </w:rPr>
        <w:t>Cohort Characteristics:</w:t>
      </w:r>
    </w:p>
    <w:p w14:paraId="618355DB" w14:textId="3C561BDD" w:rsidR="005B7B04" w:rsidRDefault="005B7B04" w:rsidP="0023007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Among the </w:t>
      </w:r>
      <w:r w:rsidR="00230072">
        <w:rPr>
          <w:rFonts w:ascii="Times New Roman" w:eastAsiaTheme="minorEastAsia" w:hAnsi="Times New Roman" w:cs="Times New Roman"/>
          <w:sz w:val="24"/>
          <w:szCs w:val="24"/>
        </w:rPr>
        <w:t>7</w:t>
      </w:r>
      <w:r w:rsidR="00FE2A57">
        <w:rPr>
          <w:rFonts w:ascii="Times New Roman" w:eastAsiaTheme="minorEastAsia" w:hAnsi="Times New Roman" w:cs="Times New Roman"/>
          <w:sz w:val="24"/>
          <w:szCs w:val="24"/>
        </w:rPr>
        <w:t>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participants included in this analysis, t</w:t>
      </w:r>
      <w:r w:rsidRPr="006B4DBE">
        <w:rPr>
          <w:rFonts w:ascii="Times New Roman" w:eastAsiaTheme="minorEastAsia" w:hAnsi="Times New Roman" w:cs="Times New Roman"/>
          <w:sz w:val="24"/>
          <w:szCs w:val="24"/>
        </w:rPr>
        <w:t xml:space="preserve">he median age was 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53</w:t>
      </w:r>
      <w:r w:rsidRPr="006B4DBE">
        <w:rPr>
          <w:rFonts w:ascii="Times New Roman" w:eastAsiaTheme="minorEastAsia" w:hAnsi="Times New Roman" w:cs="Times New Roman"/>
          <w:sz w:val="24"/>
          <w:szCs w:val="24"/>
        </w:rPr>
        <w:t xml:space="preserve"> years (IQR: 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43, 61), 6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%</w:t>
      </w:r>
      <w:r w:rsidRPr="006B4DBE">
        <w:rPr>
          <w:rFonts w:ascii="Times New Roman" w:eastAsiaTheme="minorEastAsia" w:hAnsi="Times New Roman" w:cs="Times New Roman"/>
          <w:sz w:val="24"/>
          <w:szCs w:val="24"/>
        </w:rPr>
        <w:t xml:space="preserve"> were female, </w:t>
      </w:r>
      <w:r w:rsidR="001B67B2" w:rsidRPr="004A5389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>9</w:t>
      </w:r>
      <w:r w:rsidR="001B67B2" w:rsidRPr="006B4DBE">
        <w:rPr>
          <w:rFonts w:ascii="Times New Roman" w:eastAsiaTheme="minorEastAsia" w:hAnsi="Times New Roman" w:cs="Times New Roman"/>
          <w:sz w:val="24"/>
          <w:szCs w:val="24"/>
        </w:rPr>
        <w:t>%</w:t>
      </w:r>
      <w:r w:rsidRPr="006B4DBE">
        <w:rPr>
          <w:rFonts w:ascii="Times New Roman" w:eastAsiaTheme="minorEastAsia" w:hAnsi="Times New Roman" w:cs="Times New Roman"/>
          <w:sz w:val="24"/>
          <w:szCs w:val="24"/>
        </w:rPr>
        <w:t xml:space="preserve"> identified as </w:t>
      </w:r>
      <w:r w:rsidR="001B67B2" w:rsidRPr="006B4DBE">
        <w:rPr>
          <w:rFonts w:ascii="Times New Roman" w:eastAsiaTheme="minorEastAsia" w:hAnsi="Times New Roman" w:cs="Times New Roman"/>
          <w:sz w:val="24"/>
          <w:szCs w:val="24"/>
        </w:rPr>
        <w:t>Hispanic</w:t>
      </w:r>
      <w:r w:rsidR="0019239D">
        <w:rPr>
          <w:rFonts w:ascii="Times New Roman" w:eastAsiaTheme="minorEastAsia" w:hAnsi="Times New Roman" w:cs="Times New Roman"/>
          <w:sz w:val="24"/>
          <w:szCs w:val="24"/>
        </w:rPr>
        <w:t xml:space="preserve"> of any race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>, 23</w:t>
      </w:r>
      <w:r w:rsidR="001B67B2" w:rsidRPr="004A5389">
        <w:rPr>
          <w:rFonts w:ascii="Times New Roman" w:eastAsiaTheme="minorEastAsia" w:hAnsi="Times New Roman" w:cs="Times New Roman"/>
          <w:sz w:val="24"/>
          <w:szCs w:val="24"/>
        </w:rPr>
        <w:t>%</w:t>
      </w:r>
      <w:r w:rsidR="001B67B2" w:rsidRPr="006B4DBE">
        <w:rPr>
          <w:rFonts w:ascii="Times New Roman" w:eastAsiaTheme="minorEastAsia" w:hAnsi="Times New Roman" w:cs="Times New Roman"/>
          <w:sz w:val="24"/>
          <w:szCs w:val="24"/>
        </w:rPr>
        <w:t xml:space="preserve"> as non-Hispanic Black/African American, 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>51% as</w:t>
      </w:r>
      <w:r w:rsidR="001B67B2" w:rsidRPr="006B4DBE">
        <w:rPr>
          <w:rFonts w:ascii="Times New Roman" w:eastAsiaTheme="minorEastAsia" w:hAnsi="Times New Roman" w:cs="Times New Roman"/>
          <w:sz w:val="24"/>
          <w:szCs w:val="24"/>
        </w:rPr>
        <w:t xml:space="preserve"> non-Hispanic White, and 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>6</w:t>
      </w:r>
      <w:r w:rsidR="001B67B2" w:rsidRPr="006B4DBE">
        <w:rPr>
          <w:rFonts w:ascii="Times New Roman" w:eastAsiaTheme="minorEastAsia" w:hAnsi="Times New Roman" w:cs="Times New Roman"/>
          <w:sz w:val="24"/>
          <w:szCs w:val="24"/>
        </w:rPr>
        <w:t>% as other races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B4DBE">
        <w:rPr>
          <w:rFonts w:ascii="Times New Roman" w:eastAsiaTheme="minorEastAsia" w:hAnsi="Times New Roman" w:cs="Times New Roman"/>
          <w:sz w:val="24"/>
          <w:szCs w:val="24"/>
        </w:rPr>
        <w:t xml:space="preserve">(Supplemental Table 1).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Compared to the 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70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included participants, the 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74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study participants who reached the Month-12 follow-up timepoint but did not complete a survey were similar in age (median 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5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) and sex (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6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6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% female). However, they had a significantly different racial/ethnic breakdow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y Fisher’s exact test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>8</w:t>
      </w:r>
      <w:r w:rsidR="001B67B2" w:rsidRPr="00AF257D">
        <w:rPr>
          <w:rFonts w:ascii="Times New Roman" w:eastAsiaTheme="minorEastAsia" w:hAnsi="Times New Roman" w:cs="Times New Roman"/>
          <w:sz w:val="24"/>
          <w:szCs w:val="24"/>
        </w:rPr>
        <w:t>% Hispanic,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5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7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% NH-Black, </w:t>
      </w:r>
      <w:r w:rsidR="001B67B2" w:rsidRPr="004A5389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1B67B2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1B67B2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% NH-White, </w:t>
      </w:r>
      <w:r w:rsidR="004A5389"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% Other</w:t>
      </w:r>
      <w:r>
        <w:rPr>
          <w:rFonts w:ascii="Times New Roman" w:eastAsiaTheme="minorEastAsia" w:hAnsi="Times New Roman" w:cs="Times New Roman"/>
          <w:sz w:val="24"/>
          <w:szCs w:val="24"/>
        </w:rPr>
        <w:t>, p</w:t>
      </w:r>
      <w:r w:rsidR="00346F12">
        <w:rPr>
          <w:rFonts w:ascii="Times New Roman" w:eastAsiaTheme="minorEastAsia" w:hAnsi="Times New Roman" w:cs="Times New Roman"/>
          <w:sz w:val="24"/>
          <w:szCs w:val="24"/>
        </w:rPr>
        <w:t>&lt;</w:t>
      </w:r>
      <w:r>
        <w:rPr>
          <w:rFonts w:ascii="Times New Roman" w:eastAsiaTheme="minorEastAsia" w:hAnsi="Times New Roman" w:cs="Times New Roman"/>
          <w:sz w:val="24"/>
          <w:szCs w:val="24"/>
        </w:rPr>
        <w:t>0.</w:t>
      </w:r>
      <w:r w:rsidRPr="004A5389">
        <w:rPr>
          <w:rFonts w:ascii="Times New Roman" w:eastAsiaTheme="minorEastAsia" w:hAnsi="Times New Roman" w:cs="Times New Roman"/>
          <w:sz w:val="24"/>
          <w:szCs w:val="24"/>
        </w:rPr>
        <w:t>00</w:t>
      </w:r>
      <w:r w:rsidR="00346F12" w:rsidRPr="004A5389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1CB8BD12" w14:textId="77777777" w:rsidR="00915AC6" w:rsidRPr="00AF257D" w:rsidRDefault="00915AC6" w:rsidP="00885691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63A1575" w14:textId="3E06CFB3" w:rsidR="00915AC6" w:rsidRPr="00AF257D" w:rsidRDefault="005B7B04" w:rsidP="00885691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Results – </w:t>
      </w:r>
      <w:r w:rsidR="00915AC6" w:rsidRPr="00AF257D">
        <w:rPr>
          <w:rFonts w:ascii="Times New Roman" w:eastAsiaTheme="minorEastAsia" w:hAnsi="Times New Roman" w:cs="Times New Roman"/>
          <w:i/>
          <w:sz w:val="24"/>
          <w:szCs w:val="24"/>
        </w:rPr>
        <w:t>Sleep disturbance:</w:t>
      </w:r>
    </w:p>
    <w:p w14:paraId="2D561301" w14:textId="44884E35" w:rsidR="00915AC6" w:rsidRPr="00AF257D" w:rsidRDefault="00E5060A" w:rsidP="00885691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wo</w:t>
      </w:r>
      <w:r w:rsidR="00915AC6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participant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915AC6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who reported fatigue at Month 6 </w:t>
      </w:r>
      <w:r w:rsidR="0012550D">
        <w:rPr>
          <w:rFonts w:ascii="Times New Roman" w:eastAsiaTheme="minorEastAsia" w:hAnsi="Times New Roman" w:cs="Times New Roman"/>
          <w:sz w:val="24"/>
          <w:szCs w:val="24"/>
        </w:rPr>
        <w:t xml:space="preserve">and one at Month 12 </w:t>
      </w:r>
      <w:r w:rsidR="00915AC6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did not complete all FSS questions and their scores </w:t>
      </w:r>
      <w:r w:rsidR="009D19F9">
        <w:rPr>
          <w:rFonts w:ascii="Times New Roman" w:eastAsiaTheme="minorEastAsia" w:hAnsi="Times New Roman" w:cs="Times New Roman"/>
          <w:sz w:val="24"/>
          <w:szCs w:val="24"/>
        </w:rPr>
        <w:t>we</w:t>
      </w:r>
      <w:r w:rsidR="00915AC6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re excluded. </w:t>
      </w:r>
      <w:r w:rsidR="00915AC6" w:rsidRPr="009D19F9">
        <w:rPr>
          <w:rFonts w:ascii="Times New Roman" w:eastAsiaTheme="minorEastAsia" w:hAnsi="Times New Roman" w:cs="Times New Roman"/>
          <w:sz w:val="24"/>
          <w:szCs w:val="24"/>
        </w:rPr>
        <w:t>Two</w:t>
      </w:r>
      <w:r w:rsidR="00915AC6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participants who reported sleep disturbances at Month 12 and one at Month 6 did not complete all ISI questions and their scores </w:t>
      </w:r>
      <w:r w:rsidR="009D19F9">
        <w:rPr>
          <w:rFonts w:ascii="Times New Roman" w:eastAsiaTheme="minorEastAsia" w:hAnsi="Times New Roman" w:cs="Times New Roman"/>
          <w:sz w:val="24"/>
          <w:szCs w:val="24"/>
        </w:rPr>
        <w:t>we</w:t>
      </w:r>
      <w:r w:rsidR="00915AC6" w:rsidRPr="00AF257D">
        <w:rPr>
          <w:rFonts w:ascii="Times New Roman" w:eastAsiaTheme="minorEastAsia" w:hAnsi="Times New Roman" w:cs="Times New Roman"/>
          <w:sz w:val="24"/>
          <w:szCs w:val="24"/>
        </w:rPr>
        <w:t>re excluded.</w:t>
      </w:r>
    </w:p>
    <w:p w14:paraId="2773A670" w14:textId="2474A9C8" w:rsidR="00A15631" w:rsidRDefault="00915AC6" w:rsidP="001B72EF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  <w:sectPr w:rsidR="00A15631" w:rsidSect="00A15631">
          <w:footerReference w:type="default" r:id="rId11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BC2195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465D54" w:rsidRPr="00BC2195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B04A66">
        <w:rPr>
          <w:rFonts w:ascii="Times New Roman" w:eastAsiaTheme="minorEastAsia" w:hAnsi="Times New Roman" w:cs="Times New Roman"/>
          <w:sz w:val="24"/>
          <w:szCs w:val="24"/>
        </w:rPr>
        <w:t>0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participants who reported sleep disturbances at any timepoint, </w:t>
      </w:r>
      <w:r w:rsidR="00465D54">
        <w:rPr>
          <w:rFonts w:ascii="Times New Roman" w:eastAsiaTheme="minorEastAsia" w:hAnsi="Times New Roman" w:cs="Times New Roman"/>
          <w:sz w:val="24"/>
          <w:szCs w:val="24"/>
        </w:rPr>
        <w:t>8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reported </w:t>
      </w:r>
      <w:r w:rsidR="005B4A67">
        <w:rPr>
          <w:rFonts w:ascii="Times New Roman" w:eastAsiaTheme="minorEastAsia" w:hAnsi="Times New Roman" w:cs="Times New Roman"/>
          <w:sz w:val="24"/>
          <w:szCs w:val="24"/>
        </w:rPr>
        <w:t>them</w:t>
      </w:r>
      <w:r w:rsidR="005B4A67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at multiple timepoints. </w:t>
      </w:r>
      <w:r w:rsidR="005B4A67">
        <w:rPr>
          <w:rFonts w:ascii="Times New Roman" w:eastAsiaTheme="minorEastAsia" w:hAnsi="Times New Roman" w:cs="Times New Roman"/>
          <w:sz w:val="24"/>
          <w:szCs w:val="24"/>
        </w:rPr>
        <w:t>2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endorsed </w:t>
      </w:r>
      <w:r w:rsidR="005B4A67">
        <w:rPr>
          <w:rFonts w:ascii="Times New Roman" w:eastAsiaTheme="minorEastAsia" w:hAnsi="Times New Roman" w:cs="Times New Roman"/>
          <w:sz w:val="24"/>
          <w:szCs w:val="24"/>
        </w:rPr>
        <w:t>sleep disturbances</w:t>
      </w:r>
      <w:r w:rsidR="005B4A67"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at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>onths 6 and 12, as did</w:t>
      </w:r>
      <w:r w:rsidR="00465D5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B4A67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465D54">
        <w:rPr>
          <w:rFonts w:ascii="Times New Roman" w:eastAsiaTheme="minorEastAsia" w:hAnsi="Times New Roman" w:cs="Times New Roman"/>
          <w:sz w:val="24"/>
          <w:szCs w:val="24"/>
        </w:rPr>
        <w:t xml:space="preserve"> at months 12 and 18 and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B4A67">
        <w:rPr>
          <w:rFonts w:ascii="Times New Roman" w:eastAsiaTheme="minorEastAsia" w:hAnsi="Times New Roman" w:cs="Times New Roman"/>
          <w:sz w:val="24"/>
          <w:szCs w:val="24"/>
        </w:rPr>
        <w:t>5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onths 6 </w:t>
      </w:r>
      <w:r w:rsidR="00756676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18. Within-person change on the ISI was highly variable, with </w:t>
      </w:r>
      <w:r w:rsidR="00CD6D8F">
        <w:rPr>
          <w:rFonts w:ascii="Times New Roman" w:eastAsiaTheme="minorEastAsia" w:hAnsi="Times New Roman" w:cs="Times New Roman"/>
          <w:sz w:val="24"/>
          <w:szCs w:val="24"/>
        </w:rPr>
        <w:t xml:space="preserve">an 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average decrease of </w:t>
      </w:r>
      <w:r w:rsidRPr="00BC2195">
        <w:rPr>
          <w:rFonts w:ascii="Times New Roman" w:eastAsiaTheme="minorEastAsia" w:hAnsi="Times New Roman" w:cs="Times New Roman"/>
          <w:sz w:val="24"/>
          <w:szCs w:val="24"/>
        </w:rPr>
        <w:t>2.2</w:t>
      </w:r>
      <w:r w:rsidRPr="00AF257D">
        <w:rPr>
          <w:rFonts w:ascii="Times New Roman" w:eastAsiaTheme="minorEastAsia" w:hAnsi="Times New Roman" w:cs="Times New Roman"/>
          <w:sz w:val="24"/>
          <w:szCs w:val="24"/>
        </w:rPr>
        <w:t xml:space="preserve"> points between Months 6 and 18. This paired with the above general ISI trends across timepoints suggest a modest decline in insomnia severity over time post-infection.</w:t>
      </w:r>
    </w:p>
    <w:p w14:paraId="374BD018" w14:textId="44D82D75" w:rsidR="00694FEB" w:rsidRPr="00CD63A6" w:rsidRDefault="008A7FA4" w:rsidP="00D21958">
      <w:pPr>
        <w:rPr>
          <w:rFonts w:ascii="Times New Roman" w:eastAsiaTheme="minorEastAsia" w:hAnsi="Times New Roman" w:cs="Times New Roman"/>
        </w:rPr>
      </w:pPr>
      <w:r w:rsidRPr="00A954DE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Supplemental </w:t>
      </w:r>
      <w:r w:rsidR="00915AC6" w:rsidRPr="00A954DE">
        <w:rPr>
          <w:rFonts w:ascii="Times New Roman" w:eastAsiaTheme="minorEastAsia" w:hAnsi="Times New Roman" w:cs="Times New Roman"/>
          <w:sz w:val="24"/>
          <w:szCs w:val="24"/>
        </w:rPr>
        <w:t xml:space="preserve">Table 1. Demographic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915AC6" w:rsidRPr="00A954DE">
        <w:rPr>
          <w:rFonts w:ascii="Times New Roman" w:eastAsiaTheme="minorEastAsia" w:hAnsi="Times New Roman" w:cs="Times New Roman"/>
          <w:sz w:val="24"/>
          <w:szCs w:val="24"/>
        </w:rPr>
        <w:t>haracteristics</w:t>
      </w:r>
      <w:r w:rsidRPr="00A954DE"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="00CF02B9" w:rsidRPr="00A954D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CF02B9" w:rsidRPr="00A954DE">
        <w:rPr>
          <w:rFonts w:ascii="Times New Roman" w:eastAsiaTheme="minorEastAsia" w:hAnsi="Times New Roman" w:cs="Times New Roman"/>
          <w:sz w:val="24"/>
          <w:szCs w:val="24"/>
        </w:rPr>
        <w:t xml:space="preserve">articipants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CF02B9" w:rsidRPr="00A954DE">
        <w:rPr>
          <w:rFonts w:ascii="Times New Roman" w:eastAsiaTheme="minorEastAsia" w:hAnsi="Times New Roman" w:cs="Times New Roman"/>
          <w:sz w:val="24"/>
          <w:szCs w:val="24"/>
        </w:rPr>
        <w:t xml:space="preserve">ligible for and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CF02B9" w:rsidRPr="00A954DE">
        <w:rPr>
          <w:rFonts w:ascii="Times New Roman" w:eastAsiaTheme="minorEastAsia" w:hAnsi="Times New Roman" w:cs="Times New Roman"/>
          <w:sz w:val="24"/>
          <w:szCs w:val="24"/>
        </w:rPr>
        <w:t>ncluded in</w:t>
      </w:r>
      <w:r w:rsidRPr="00A954D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A954DE">
        <w:rPr>
          <w:rFonts w:ascii="Times New Roman" w:eastAsiaTheme="minorEastAsia" w:hAnsi="Times New Roman" w:cs="Times New Roman"/>
          <w:sz w:val="24"/>
          <w:szCs w:val="24"/>
        </w:rPr>
        <w:t>ohort</w:t>
      </w:r>
      <w:r w:rsidR="00C83903" w:rsidRPr="00A954D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1B72EF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885348">
        <w:rPr>
          <w:rFonts w:ascii="Times New Roman" w:eastAsiaTheme="minorEastAsia" w:hAnsi="Times New Roman" w:cs="Times New Roman"/>
          <w:sz w:val="24"/>
          <w:szCs w:val="24"/>
        </w:rPr>
        <w:t xml:space="preserve">ligible </w:t>
      </w:r>
      <w:r w:rsidR="00C83903" w:rsidRPr="00A954DE">
        <w:rPr>
          <w:rFonts w:ascii="Times New Roman" w:eastAsiaTheme="minorEastAsia" w:hAnsi="Times New Roman" w:cs="Times New Roman"/>
          <w:sz w:val="24"/>
          <w:szCs w:val="24"/>
        </w:rPr>
        <w:t>N=</w:t>
      </w:r>
      <w:r w:rsidR="0067786C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3F7260">
        <w:rPr>
          <w:rFonts w:ascii="Times New Roman" w:eastAsiaTheme="minorEastAsia" w:hAnsi="Times New Roman" w:cs="Times New Roman"/>
          <w:sz w:val="24"/>
          <w:szCs w:val="24"/>
        </w:rPr>
        <w:t>44</w:t>
      </w:r>
      <w:r w:rsidR="00C83903" w:rsidRPr="00A954DE">
        <w:rPr>
          <w:rFonts w:ascii="Times New Roman" w:eastAsiaTheme="minorEastAsia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4464"/>
        <w:gridCol w:w="2016"/>
        <w:gridCol w:w="2016"/>
        <w:gridCol w:w="1152"/>
      </w:tblGrid>
      <w:tr w:rsidR="001F6E47" w:rsidRPr="00CD63A6" w14:paraId="05E3B396" w14:textId="14634C29" w:rsidTr="00650C3C">
        <w:trPr>
          <w:trHeight w:val="20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vAlign w:val="bottom"/>
          </w:tcPr>
          <w:p w14:paraId="27AB2468" w14:textId="47D3A6B1" w:rsidR="001F6E47" w:rsidRPr="00694FEB" w:rsidRDefault="001F6E47" w:rsidP="00694FE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mographic Characteristic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2B033D8F" w14:textId="7758E363" w:rsidR="001F6E47" w:rsidRPr="00694FEB" w:rsidRDefault="001F6E47" w:rsidP="00694F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cluded (n=</w:t>
            </w:r>
            <w:r w:rsidR="003F72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0</w:t>
            </w: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BA07635" w14:textId="59C66450" w:rsidR="001F6E47" w:rsidRPr="00694FEB" w:rsidRDefault="001F6E47" w:rsidP="00694F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7A1A3FD3" w14:textId="2FD2ECE0" w:rsidR="001F6E47" w:rsidRPr="00694FEB" w:rsidRDefault="003E1C26" w:rsidP="00694F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E1C2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1F6E47"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cluded (n=</w:t>
            </w:r>
            <w:r w:rsidR="003F72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4</w:t>
            </w:r>
            <w:r w:rsidR="001F6E47"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9BE1E02" w14:textId="2743DB5F" w:rsidR="001F6E47" w:rsidRPr="00694FEB" w:rsidRDefault="001F6E47" w:rsidP="00694F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406D7126" w14:textId="5B1FE892" w:rsidR="001F6E47" w:rsidRPr="00694FEB" w:rsidRDefault="001F6E47" w:rsidP="00694F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F6E47" w:rsidRPr="00CD63A6" w14:paraId="0A848F5A" w14:textId="419A97BF" w:rsidTr="00650C3C">
        <w:trPr>
          <w:trHeight w:val="20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B6D3D5D" w14:textId="77777777" w:rsidR="001F6E47" w:rsidRPr="00694FEB" w:rsidRDefault="001F6E47" w:rsidP="00A844A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Median, IQR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78D7D147" w14:textId="1E7E5169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 (43, 61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2ABF9E1" w14:textId="60FEFCF5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80B9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6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2BC452A" w14:textId="319E5159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</w:tr>
      <w:tr w:rsidR="001F6E47" w:rsidRPr="00CD63A6" w14:paraId="37EFCE03" w14:textId="6BB640BC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A7C1B3B" w14:textId="4AFE4C0C" w:rsidR="001F6E47" w:rsidRPr="00694FEB" w:rsidRDefault="003E1C26" w:rsidP="00A844A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C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1F6E47" w:rsidRPr="00694FE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 (Median, IQR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262D6E5E" w14:textId="703FE157" w:rsidR="001F6E47" w:rsidRPr="00694FEB" w:rsidRDefault="00D21958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1F6E47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4, 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F6E47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C2FC4C5" w14:textId="6B81EE9D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5, 38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9DE5C64" w14:textId="64EEAA67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</w:tr>
      <w:tr w:rsidR="001F6E47" w:rsidRPr="00CD63A6" w14:paraId="25AD20A9" w14:textId="728B37F9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BF15F8" w14:textId="77777777" w:rsidR="001F6E47" w:rsidRPr="00694FEB" w:rsidRDefault="001F6E47" w:rsidP="00A844A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 (assigned at birth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0EBA8C82" w14:textId="77777777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95BFA13" w14:textId="77777777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1EF4EE1" w14:textId="7A733805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</w:tr>
      <w:tr w:rsidR="001F6E47" w:rsidRPr="00CD63A6" w14:paraId="4B9EDCAD" w14:textId="34B1FEA8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CAA72B" w14:textId="77777777" w:rsidR="001F6E47" w:rsidRPr="00694FEB" w:rsidRDefault="001F6E47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Female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627C0A2A" w14:textId="7CF5EB90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DD83EC0" w14:textId="5F6D60E3" w:rsidR="001F6E47" w:rsidRPr="00694FEB" w:rsidRDefault="00D21958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001F6E47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66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F6E47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B83429B" w14:textId="7B007A73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6E47" w:rsidRPr="00CD63A6" w14:paraId="5747E17C" w14:textId="659F0A66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884B683" w14:textId="77777777" w:rsidR="001F6E47" w:rsidRPr="00694FEB" w:rsidRDefault="001F6E47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Male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065A7504" w14:textId="221B55A0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D2195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6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3008A565" w14:textId="3E7808DF" w:rsidR="001F6E47" w:rsidRPr="00694FEB" w:rsidRDefault="00D21958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1F6E47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3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F6E47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15EDFF2" w14:textId="77777777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6E47" w:rsidRPr="00CD63A6" w14:paraId="636DF652" w14:textId="4FC2082D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BA23360" w14:textId="77777777" w:rsidR="001F6E47" w:rsidRPr="00694FEB" w:rsidRDefault="001F6E47" w:rsidP="00A844A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1899E835" w14:textId="77777777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F14CEAA" w14:textId="77777777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1C08834" w14:textId="6F99AADA" w:rsidR="001F6E47" w:rsidRPr="00694FEB" w:rsidRDefault="001F6E47" w:rsidP="00A844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525D3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D21958" w:rsidRPr="00CD63A6" w14:paraId="3AE91EC2" w14:textId="77777777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60EEE1C5" w14:textId="0527F8F0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Hispanic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47583009" w14:textId="1FC887AE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18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D37B192" w14:textId="729EE167" w:rsidR="00D21958" w:rsidRPr="00694FEB" w:rsidRDefault="00525D33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CA401E1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3D6E2A47" w14:textId="6B8AC23B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549D7F99" w14:textId="77777777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Non-Hispanic Black/African American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3934E627" w14:textId="50859DD5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.9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81381C7" w14:textId="2106B3D2" w:rsidR="00D21958" w:rsidRPr="00694FEB" w:rsidRDefault="00525D33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54A4A5E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2B213BA6" w14:textId="4A639BE5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52236552" w14:textId="6DD3D2F3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Non-Hispanic Oth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32F2E3FD" w14:textId="040C4CB6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1D68078" w14:textId="51B5A91D" w:rsidR="00D21958" w:rsidRPr="00694FEB" w:rsidRDefault="00525D33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A608F62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7733748B" w14:textId="77777777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1733D051" w14:textId="4D5EF27C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Non-Hispanic White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39CB7810" w14:textId="510C50E8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 (5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DC9BFF9" w14:textId="179DA3B9" w:rsidR="00D21958" w:rsidRPr="00694FEB" w:rsidRDefault="00525D33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FD69C35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378D23C9" w14:textId="156991B9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34FA27DF" w14:textId="77777777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Prefer Not to Answ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7BD8644F" w14:textId="5C85D484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(1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0983D07" w14:textId="009249D8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0E0827FF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2C86C6DA" w14:textId="69F3278B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CA29DE0" w14:textId="69526471" w:rsidR="00D21958" w:rsidRPr="00694FEB" w:rsidRDefault="003E1C26" w:rsidP="00D2195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C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="00D21958" w:rsidRPr="00694FE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care Work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458F7BA2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399FDB3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3040EB65" w14:textId="08D5C3D6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525D33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</w:tr>
      <w:tr w:rsidR="00D21958" w:rsidRPr="00CD63A6" w14:paraId="7CC79A21" w14:textId="45934ABF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49875A3C" w14:textId="77777777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Yes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689D7CBF" w14:textId="2DDE792B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6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0D64E14" w14:textId="176AB452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43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3EA75F0C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45246E2D" w14:textId="35F62B26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1070CFAA" w14:textId="77777777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No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52DB60FB" w14:textId="55146544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63.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1067540" w14:textId="226F10D2" w:rsidR="00D21958" w:rsidRPr="00694FEB" w:rsidRDefault="00525D33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56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3FE217D6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21958" w:rsidRPr="00CD63A6" w14:paraId="10EE6D60" w14:textId="5FB94E13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1A38AE4" w14:textId="77777777" w:rsidR="00D21958" w:rsidRPr="00694FEB" w:rsidRDefault="00D21958" w:rsidP="00D2195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 Co-Morbidities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4" w:space="0" w:color="auto"/>
            </w:tcBorders>
            <w:vAlign w:val="center"/>
          </w:tcPr>
          <w:p w14:paraId="1A141ECD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4" w:space="0" w:color="auto"/>
            </w:tcBorders>
          </w:tcPr>
          <w:p w14:paraId="6339BBFE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4" w:space="0" w:color="auto"/>
            </w:tcBorders>
          </w:tcPr>
          <w:p w14:paraId="62F506DE" w14:textId="7777777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D21958" w:rsidRPr="00CD63A6" w14:paraId="013E5790" w14:textId="6D1555ED" w:rsidTr="00650C3C">
        <w:trPr>
          <w:trHeight w:val="20"/>
        </w:trPr>
        <w:tc>
          <w:tcPr>
            <w:tcW w:w="4464" w:type="dxa"/>
            <w:tcBorders>
              <w:top w:val="single" w:sz="12" w:space="0" w:color="FFFFFF" w:themeColor="background1"/>
              <w:left w:val="single" w:sz="4" w:space="0" w:color="auto"/>
              <w:bottom w:val="nil"/>
              <w:right w:val="single" w:sz="8" w:space="0" w:color="FFFFFF" w:themeColor="background1"/>
            </w:tcBorders>
            <w:vAlign w:val="center"/>
          </w:tcPr>
          <w:p w14:paraId="25E6B99E" w14:textId="7C578755" w:rsidR="00D21958" w:rsidRPr="00694FEB" w:rsidRDefault="00D21958" w:rsidP="00D219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  <w:r w:rsidR="003E1C26" w:rsidRPr="003E1C2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="003E1C2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94FEB">
              <w:rPr>
                <w:rFonts w:ascii="Times New Roman" w:eastAsia="Calibri" w:hAnsi="Times New Roman" w:cs="Times New Roman"/>
                <w:sz w:val="20"/>
                <w:szCs w:val="20"/>
              </w:rPr>
              <w:t>Overweight (BMI ≥ 25)</w:t>
            </w:r>
          </w:p>
        </w:tc>
        <w:tc>
          <w:tcPr>
            <w:tcW w:w="2016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1F6BAFA7" w14:textId="03A39F4A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.2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B131827" w14:textId="4E667ED3" w:rsidR="00D21958" w:rsidRPr="00694FEB" w:rsidRDefault="00525D33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4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68E58C9" w14:textId="13E1DCCC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D21958" w:rsidRPr="00CD63A6" w14:paraId="24983CF9" w14:textId="7DF1023D" w:rsidTr="00650C3C">
        <w:trPr>
          <w:trHeight w:val="20"/>
        </w:trPr>
        <w:tc>
          <w:tcPr>
            <w:tcW w:w="4464" w:type="dxa"/>
            <w:tcBorders>
              <w:top w:val="single" w:sz="12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FB1E423" w14:textId="0B4B6689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Cardiovascular disorder</w:t>
            </w:r>
          </w:p>
        </w:tc>
        <w:tc>
          <w:tcPr>
            <w:tcW w:w="2016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7689EEBA" w14:textId="1085339C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75EBE66" w14:textId="2279C3F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25D3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.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1EFDB98" w14:textId="162DEF94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</w:tr>
      <w:tr w:rsidR="00D21958" w:rsidRPr="00CD63A6" w14:paraId="46AFE580" w14:textId="09C80C65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67E968" w14:textId="77777777" w:rsidR="00D21958" w:rsidRPr="00694FEB" w:rsidRDefault="00D21958" w:rsidP="00D21958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50722986" w14:textId="6B009C59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 (3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%) 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4582EAD" w14:textId="733A2DA2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5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5A903EAE" w14:textId="48196E9D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3</w:t>
            </w:r>
          </w:p>
        </w:tc>
      </w:tr>
      <w:tr w:rsidR="00D21958" w:rsidRPr="00CD63A6" w14:paraId="3F0675DD" w14:textId="6AC177B1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0447F3" w14:textId="5AFD4862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Gastrointestinal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7049170E" w14:textId="069CBE38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7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9B75875" w14:textId="385ED4B0" w:rsidR="00D21958" w:rsidRPr="00694FEB" w:rsidRDefault="00992027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B19C361" w14:textId="1047771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3</w:t>
            </w:r>
          </w:p>
        </w:tc>
      </w:tr>
      <w:tr w:rsidR="00D21958" w:rsidRPr="00CD63A6" w14:paraId="13AEE720" w14:textId="58A1A030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6DA6F9A" w14:textId="20BC7CC7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Pulmonary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14F84655" w14:textId="4101046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006B984" w14:textId="5D85BDE3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B8B383D" w14:textId="4AA89721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</w:tr>
      <w:tr w:rsidR="00D21958" w:rsidRPr="00CD63A6" w14:paraId="61305319" w14:textId="36F95E18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7E56B9A" w14:textId="77777777" w:rsidR="00D21958" w:rsidRPr="00694FEB" w:rsidRDefault="00D21958" w:rsidP="00D21958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sthma/COPD/Emphysema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775DB687" w14:textId="38DEB767" w:rsidR="00D21958" w:rsidRPr="00694FEB" w:rsidRDefault="00992027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5AD75FD4" w14:textId="68C4B317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79B81B5" w14:textId="780CA52E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1</w:t>
            </w:r>
          </w:p>
        </w:tc>
      </w:tr>
      <w:tr w:rsidR="00D21958" w:rsidRPr="00CD63A6" w14:paraId="6499EB18" w14:textId="43CBBF11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5F0E23E" w14:textId="72D72D57" w:rsidR="00D21958" w:rsidRPr="00694FEB" w:rsidRDefault="00D21958" w:rsidP="00D2195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Endocrine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5524172D" w14:textId="7C7A4366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53C52A2C" w14:textId="6CDE8C08" w:rsidR="00D21958" w:rsidRPr="00694FEB" w:rsidRDefault="00992027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.0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A6DBF7F" w14:textId="7DF5C5A4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58</w:t>
            </w:r>
          </w:p>
        </w:tc>
      </w:tr>
      <w:tr w:rsidR="00D21958" w:rsidRPr="00CD63A6" w14:paraId="5F8AA5B6" w14:textId="5F58608C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DCD813" w14:textId="77777777" w:rsidR="00D21958" w:rsidRPr="00694FEB" w:rsidRDefault="00D21958" w:rsidP="00D21958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565A415E" w14:textId="1ED2798C" w:rsidR="00D21958" w:rsidRPr="00694FEB" w:rsidRDefault="00992027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="00D21958"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0050F1A3" w14:textId="19E4B68F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9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5C7CCCF9" w14:textId="2FE3E8A8" w:rsidR="00D21958" w:rsidRPr="00694FEB" w:rsidRDefault="00D21958" w:rsidP="00D2195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9202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2</w:t>
            </w:r>
          </w:p>
        </w:tc>
      </w:tr>
      <w:tr w:rsidR="00E92D96" w:rsidRPr="00CD63A6" w14:paraId="367BCF6B" w14:textId="77777777" w:rsidTr="00E92D96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549755F4" w14:textId="2141DD02" w:rsidR="00E92D96" w:rsidRPr="00694FEB" w:rsidRDefault="00E92D96" w:rsidP="00E92D9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Psychological/Mood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4CC94676" w14:textId="76C84CA5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0A0E805" w14:textId="7D315B9C" w:rsidR="00E92D96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7F1E8C7" w14:textId="699471AC" w:rsidR="00E92D96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E92D96" w:rsidRPr="00CD63A6" w14:paraId="7217A36D" w14:textId="77777777" w:rsidTr="00E92D96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B4488B" w14:textId="2D035DD4" w:rsidR="00E92D96" w:rsidRPr="00694FEB" w:rsidRDefault="00E92D96" w:rsidP="00E92D9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Renal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center"/>
          </w:tcPr>
          <w:p w14:paraId="194FE52C" w14:textId="75334A68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6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917994F" w14:textId="4BBA610E" w:rsidR="00E92D96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5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09613AC1" w14:textId="482A37DE" w:rsidR="00E92D96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53</w:t>
            </w:r>
          </w:p>
        </w:tc>
      </w:tr>
      <w:tr w:rsidR="00E92D96" w:rsidRPr="00CD63A6" w14:paraId="0B21F872" w14:textId="77777777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410BEE38" w14:textId="622BC2E5" w:rsidR="00E92D96" w:rsidRPr="00694FEB" w:rsidRDefault="00E92D96" w:rsidP="00E92D9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Autoimmune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01BEA128" w14:textId="43E0C28D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0939389A" w14:textId="209482A0" w:rsidR="00E92D96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5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33D20D8" w14:textId="7C640113" w:rsidR="00E92D96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15</w:t>
            </w:r>
          </w:p>
        </w:tc>
      </w:tr>
      <w:tr w:rsidR="00E92D96" w:rsidRPr="00CD63A6" w14:paraId="42EE0774" w14:textId="3AD05ECC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65042CE7" w14:textId="04C2FF1B" w:rsidR="00E92D96" w:rsidRPr="00694FEB" w:rsidRDefault="00E92D96" w:rsidP="00E92D9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Past or current cancer diagnosis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6C3B886F" w14:textId="45DD001C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(10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C5F5FA5" w14:textId="1363E201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6D198FD" w14:textId="65A58FCB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E92D96" w:rsidRPr="00CD63A6" w14:paraId="73A5E3B4" w14:textId="11E71CCC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40A0D42B" w14:textId="77777777" w:rsidR="00E92D96" w:rsidRPr="00694FEB" w:rsidRDefault="00E92D96" w:rsidP="00E92D9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Immune suppressing medication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74F84617" w14:textId="75CBAFF9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0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C79CA66" w14:textId="2FC8BB4C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A486D63" w14:textId="00917B79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E92D96" w:rsidRPr="00CD63A6" w14:paraId="7285C8AB" w14:textId="77996067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3E1D5A44" w14:textId="2DD9C85E" w:rsidR="00E92D96" w:rsidRPr="00694FEB" w:rsidRDefault="00E92D96" w:rsidP="00E92D96">
            <w:pPr>
              <w:ind w:left="7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ransplant recipient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vAlign w:val="bottom"/>
          </w:tcPr>
          <w:p w14:paraId="071CAF82" w14:textId="00000FF4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B860144" w14:textId="06CACB8C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(3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52144FC5" w14:textId="6B17E22D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</w:tr>
      <w:tr w:rsidR="00E92D96" w:rsidRPr="00CD63A6" w14:paraId="0415BEB5" w14:textId="5921CC62" w:rsidTr="00650C3C">
        <w:trPr>
          <w:trHeight w:val="20"/>
        </w:trPr>
        <w:tc>
          <w:tcPr>
            <w:tcW w:w="4464" w:type="dxa"/>
            <w:tcBorders>
              <w:top w:val="single" w:sz="8" w:space="0" w:color="FFFFFF" w:themeColor="background1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vAlign w:val="bottom"/>
          </w:tcPr>
          <w:p w14:paraId="40C7B1ED" w14:textId="66F9BEF5" w:rsidR="00E92D96" w:rsidRPr="00694FEB" w:rsidRDefault="00E92D96" w:rsidP="00E92D9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Hematological disorder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4801B1FB" w14:textId="489722C2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(1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643DBF74" w14:textId="173BC467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694FE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00AAC1FE" w14:textId="65E7FE96" w:rsidR="00E92D96" w:rsidRPr="00694FEB" w:rsidRDefault="00E92D96" w:rsidP="00E92D9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</w:tr>
    </w:tbl>
    <w:p w14:paraId="1FBDD820" w14:textId="756AEE25" w:rsidR="006E5763" w:rsidRPr="006E5763" w:rsidRDefault="003E1C26" w:rsidP="006E5763">
      <w:pPr>
        <w:spacing w:after="0" w:line="276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3E1C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 w:rsidR="00577C07">
        <w:rPr>
          <w:rFonts w:ascii="Times New Roman" w:eastAsiaTheme="minorEastAsia" w:hAnsi="Times New Roman" w:cs="Times New Roman"/>
          <w:sz w:val="20"/>
          <w:szCs w:val="20"/>
        </w:rPr>
        <w:t>Participants were excluded if no survey was completed at either month 12 or month 18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3E1C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1F6E47" w:rsidRPr="00694FEB">
        <w:rPr>
          <w:rFonts w:ascii="Times New Roman" w:eastAsiaTheme="minorEastAsia" w:hAnsi="Times New Roman" w:cs="Times New Roman"/>
          <w:sz w:val="20"/>
          <w:szCs w:val="20"/>
        </w:rPr>
        <w:t xml:space="preserve">Baseline BMI </w:t>
      </w:r>
      <w:r w:rsidR="00B30801">
        <w:rPr>
          <w:rFonts w:ascii="Times New Roman" w:eastAsiaTheme="minorEastAsia" w:hAnsi="Times New Roman" w:cs="Times New Roman"/>
          <w:sz w:val="20"/>
          <w:szCs w:val="20"/>
        </w:rPr>
        <w:t xml:space="preserve">was </w:t>
      </w:r>
      <w:bookmarkStart w:id="0" w:name="_GoBack"/>
      <w:bookmarkEnd w:id="0"/>
      <w:r w:rsidR="001F6E47" w:rsidRPr="00694FEB">
        <w:rPr>
          <w:rFonts w:ascii="Times New Roman" w:eastAsiaTheme="minorEastAsia" w:hAnsi="Times New Roman" w:cs="Times New Roman"/>
          <w:sz w:val="20"/>
          <w:szCs w:val="20"/>
        </w:rPr>
        <w:t>missing for 3 included participants and 2 excluded participants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3E1C26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DA6FF4" w:rsidRPr="00694FEB">
        <w:rPr>
          <w:rFonts w:ascii="Times New Roman" w:eastAsiaTheme="minorEastAsia" w:hAnsi="Times New Roman" w:cs="Times New Roman"/>
          <w:sz w:val="20"/>
          <w:szCs w:val="20"/>
        </w:rPr>
        <w:t xml:space="preserve">Healthcare worker status </w:t>
      </w:r>
      <w:r w:rsidR="00B30801">
        <w:rPr>
          <w:rFonts w:ascii="Times New Roman" w:eastAsiaTheme="minorEastAsia" w:hAnsi="Times New Roman" w:cs="Times New Roman"/>
          <w:sz w:val="20"/>
          <w:szCs w:val="20"/>
        </w:rPr>
        <w:t xml:space="preserve">was </w:t>
      </w:r>
      <w:r w:rsidR="00DA6FF4" w:rsidRPr="00694FEB">
        <w:rPr>
          <w:rFonts w:ascii="Times New Roman" w:eastAsiaTheme="minorEastAsia" w:hAnsi="Times New Roman" w:cs="Times New Roman"/>
          <w:sz w:val="20"/>
          <w:szCs w:val="20"/>
        </w:rPr>
        <w:t>missing for 2 included participants and 11 excluded participants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>; p-values were obtained from t</w:t>
      </w:r>
      <w:r w:rsidR="006E5763" w:rsidRPr="006E5763">
        <w:rPr>
          <w:rFonts w:ascii="Times New Roman" w:eastAsiaTheme="minorEastAsia" w:hAnsi="Times New Roman" w:cs="Times New Roman"/>
          <w:sz w:val="20"/>
          <w:szCs w:val="20"/>
        </w:rPr>
        <w:t xml:space="preserve">-tests or rank-sum tests 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6E5763" w:rsidRPr="006E5763">
        <w:rPr>
          <w:rFonts w:ascii="Times New Roman" w:eastAsiaTheme="minorEastAsia" w:hAnsi="Times New Roman" w:cs="Times New Roman"/>
          <w:sz w:val="20"/>
          <w:szCs w:val="20"/>
        </w:rPr>
        <w:t>continuous variables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6E5763" w:rsidRPr="006E5763">
        <w:rPr>
          <w:rFonts w:ascii="Times New Roman" w:eastAsiaTheme="minorEastAsia" w:hAnsi="Times New Roman" w:cs="Times New Roman"/>
          <w:sz w:val="20"/>
          <w:szCs w:val="20"/>
        </w:rPr>
        <w:t xml:space="preserve">, and Pearson’s chi-squared or Fisher’s exact tests 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6E5763" w:rsidRPr="006E5763">
        <w:rPr>
          <w:rFonts w:ascii="Times New Roman" w:eastAsiaTheme="minorEastAsia" w:hAnsi="Times New Roman" w:cs="Times New Roman"/>
          <w:sz w:val="20"/>
          <w:szCs w:val="20"/>
        </w:rPr>
        <w:t>categorical variables</w:t>
      </w:r>
      <w:r w:rsidR="006E5763">
        <w:rPr>
          <w:rFonts w:ascii="Times New Roman" w:eastAsiaTheme="minorEastAsia" w:hAnsi="Times New Roman" w:cs="Times New Roman"/>
          <w:sz w:val="20"/>
          <w:szCs w:val="20"/>
        </w:rPr>
        <w:t>)</w:t>
      </w:r>
    </w:p>
    <w:p w14:paraId="4C462B8E" w14:textId="07213368" w:rsidR="004977E7" w:rsidRDefault="004977E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Supplemental Table 2. Validated tools used to measure participant symptoms and quality-of-life</w:t>
      </w:r>
    </w:p>
    <w:tbl>
      <w:tblPr>
        <w:tblStyle w:val="TableGrid"/>
        <w:tblW w:w="13111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661"/>
        <w:gridCol w:w="1591"/>
        <w:gridCol w:w="2446"/>
        <w:gridCol w:w="1223"/>
        <w:gridCol w:w="2013"/>
        <w:gridCol w:w="2013"/>
        <w:gridCol w:w="1164"/>
      </w:tblGrid>
      <w:tr w:rsidR="0097471F" w14:paraId="793831B1" w14:textId="77777777" w:rsidTr="0066677F">
        <w:tc>
          <w:tcPr>
            <w:tcW w:w="2664" w:type="dxa"/>
            <w:tcBorders>
              <w:right w:val="nil"/>
            </w:tcBorders>
          </w:tcPr>
          <w:p w14:paraId="21408C8A" w14:textId="09944343" w:rsidR="0097471F" w:rsidRPr="004977E7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977E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Tool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45C4447" w14:textId="32990284" w:rsidR="0097471F" w:rsidRPr="004977E7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977E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22B42FD6" w14:textId="28F3D76E" w:rsidR="0097471F" w:rsidRPr="004977E7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977E7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Variable Measured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29C4D808" w14:textId="5BCE9067" w:rsidR="0097471F" w:rsidRPr="004977E7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o. Items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51B82F04" w14:textId="40C13D67" w:rsidR="0097471F" w:rsidRPr="004977E7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Item Type(s)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291336C" w14:textId="4026C73B" w:rsidR="0097471F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core Range</w:t>
            </w:r>
          </w:p>
        </w:tc>
        <w:tc>
          <w:tcPr>
            <w:tcW w:w="1152" w:type="dxa"/>
            <w:tcBorders>
              <w:left w:val="nil"/>
            </w:tcBorders>
          </w:tcPr>
          <w:p w14:paraId="759BE8A0" w14:textId="758C4DCA" w:rsidR="0097471F" w:rsidRPr="004977E7" w:rsidRDefault="0097471F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itations</w:t>
            </w:r>
          </w:p>
        </w:tc>
      </w:tr>
      <w:tr w:rsidR="0097471F" w14:paraId="7FC49900" w14:textId="77777777" w:rsidTr="0066677F">
        <w:tc>
          <w:tcPr>
            <w:tcW w:w="2664" w:type="dxa"/>
            <w:tcBorders>
              <w:right w:val="nil"/>
            </w:tcBorders>
          </w:tcPr>
          <w:p w14:paraId="3CE0AE33" w14:textId="77777777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C31B9">
              <w:rPr>
                <w:rFonts w:ascii="Times New Roman" w:eastAsiaTheme="minorEastAsia" w:hAnsi="Times New Roman" w:cs="Times New Roman"/>
                <w:sz w:val="24"/>
                <w:szCs w:val="24"/>
              </w:rPr>
              <w:t>InFLUenza</w:t>
            </w:r>
            <w:proofErr w:type="spellEnd"/>
            <w:r w:rsidRPr="000C31B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atient-Reported Outcome</w:t>
            </w:r>
          </w:p>
          <w:p w14:paraId="7BD73EF8" w14:textId="6C3EB633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+ COVID-19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B97B10D" w14:textId="5D62D411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F257D">
              <w:rPr>
                <w:rFonts w:ascii="Times New Roman" w:eastAsiaTheme="minorEastAsia" w:hAnsi="Times New Roman" w:cs="Times New Roman"/>
                <w:sz w:val="24"/>
                <w:szCs w:val="24"/>
              </w:rPr>
              <w:t>FLU-PRO+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556FE410" w14:textId="22B3B2CA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ymptom severity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483D3129" w14:textId="51924434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342DE15" w14:textId="3084A462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-level Likert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6078CAF" w14:textId="0FCA2C9A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152" w:type="dxa"/>
            <w:tcBorders>
              <w:left w:val="nil"/>
            </w:tcBorders>
          </w:tcPr>
          <w:p w14:paraId="408D1753" w14:textId="350588B3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, 3</w:t>
            </w:r>
          </w:p>
        </w:tc>
      </w:tr>
      <w:tr w:rsidR="0097471F" w14:paraId="78EBCB44" w14:textId="77777777" w:rsidTr="0066677F">
        <w:tc>
          <w:tcPr>
            <w:tcW w:w="2664" w:type="dxa"/>
            <w:tcBorders>
              <w:right w:val="nil"/>
            </w:tcBorders>
          </w:tcPr>
          <w:p w14:paraId="342E8AA3" w14:textId="53313F1E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F257D">
              <w:rPr>
                <w:rFonts w:ascii="Times New Roman" w:eastAsiaTheme="minorEastAsia" w:hAnsi="Times New Roman" w:cs="Times New Roman"/>
                <w:sz w:val="24"/>
                <w:szCs w:val="24"/>
              </w:rPr>
              <w:t>Fatigue Severity Score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78896FF2" w14:textId="2AC426B4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SS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4B9883DC" w14:textId="1D791BE1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atigue severity</w:t>
            </w:r>
            <w:r w:rsidR="00E55DAA">
              <w:rPr>
                <w:rFonts w:ascii="Times New Roman" w:eastAsiaTheme="minorEastAsia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mpairment due to fatigue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34CE160F" w14:textId="1DB48963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0F397BEB" w14:textId="3DC8419D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-item Likert (9);</w:t>
            </w:r>
          </w:p>
          <w:p w14:paraId="6DADD69A" w14:textId="77777777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7EECA13D" w14:textId="76E29653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 to 10 </w:t>
            </w:r>
            <w:proofErr w:type="gramStart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rdinal</w:t>
            </w:r>
            <w:proofErr w:type="gramEnd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3DB5B22B" w14:textId="77777777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-9 (average)</w:t>
            </w:r>
          </w:p>
          <w:p w14:paraId="78331606" w14:textId="7C1E1BC5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r 9-63 (sum);</w:t>
            </w:r>
          </w:p>
          <w:p w14:paraId="21D20796" w14:textId="190212DF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 to 10</w:t>
            </w:r>
          </w:p>
        </w:tc>
        <w:tc>
          <w:tcPr>
            <w:tcW w:w="1152" w:type="dxa"/>
            <w:tcBorders>
              <w:left w:val="nil"/>
            </w:tcBorders>
          </w:tcPr>
          <w:p w14:paraId="35076CF5" w14:textId="305A0715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, 5</w:t>
            </w:r>
          </w:p>
        </w:tc>
      </w:tr>
      <w:tr w:rsidR="0097471F" w14:paraId="1FD00C25" w14:textId="77777777" w:rsidTr="0066677F">
        <w:tc>
          <w:tcPr>
            <w:tcW w:w="2664" w:type="dxa"/>
            <w:tcBorders>
              <w:right w:val="nil"/>
            </w:tcBorders>
          </w:tcPr>
          <w:p w14:paraId="08E1EEDC" w14:textId="4D94803A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nsomnia Severity Index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5E952AD6" w14:textId="272659A5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1B99476F" w14:textId="374C7CF2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nsomnia/sleep disturbance severity</w:t>
            </w:r>
            <w:r w:rsidR="00E55DAA">
              <w:rPr>
                <w:rFonts w:ascii="Times New Roman" w:eastAsiaTheme="minorEastAsia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mpairment due to </w:t>
            </w:r>
            <w:r w:rsidR="007847D5">
              <w:rPr>
                <w:rFonts w:ascii="Times New Roman" w:eastAsiaTheme="minorEastAsia" w:hAnsi="Times New Roman" w:cs="Times New Roman"/>
                <w:sz w:val="24"/>
                <w:szCs w:val="24"/>
              </w:rPr>
              <w:t>insomni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/sleep disturbance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325A4EF0" w14:textId="6C18A592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81CEE8B" w14:textId="38144E66" w:rsidR="0097471F" w:rsidRDefault="0097471F" w:rsidP="008A600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-item Likert</w:t>
            </w:r>
          </w:p>
          <w:p w14:paraId="3209026E" w14:textId="062E234F" w:rsidR="0097471F" w:rsidRDefault="0097471F" w:rsidP="000029C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0882B3B2" w14:textId="0C62221D" w:rsidR="00E55DAA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 to 35</w:t>
            </w:r>
          </w:p>
        </w:tc>
        <w:tc>
          <w:tcPr>
            <w:tcW w:w="1152" w:type="dxa"/>
            <w:tcBorders>
              <w:left w:val="nil"/>
            </w:tcBorders>
          </w:tcPr>
          <w:p w14:paraId="6256322E" w14:textId="08CE721F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, 7, 8</w:t>
            </w:r>
          </w:p>
        </w:tc>
      </w:tr>
      <w:tr w:rsidR="0097471F" w14:paraId="3231F01A" w14:textId="77777777" w:rsidTr="0066677F">
        <w:tc>
          <w:tcPr>
            <w:tcW w:w="2664" w:type="dxa"/>
            <w:tcBorders>
              <w:right w:val="nil"/>
            </w:tcBorders>
          </w:tcPr>
          <w:p w14:paraId="0B6E9D78" w14:textId="073412E8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atient Health Questionnaire Depression 8-Item Scale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D9BB6A6" w14:textId="112A62EC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F257D">
              <w:rPr>
                <w:rFonts w:ascii="Times New Roman" w:eastAsiaTheme="minorEastAsia" w:hAnsi="Times New Roman" w:cs="Times New Roman"/>
                <w:sz w:val="24"/>
                <w:szCs w:val="24"/>
              </w:rPr>
              <w:t>PHQ-8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49BABEAB" w14:textId="2582B6D2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Depressive symptoms</w:t>
            </w:r>
            <w:r w:rsidR="00E55DAA">
              <w:rPr>
                <w:rFonts w:ascii="Times New Roman" w:eastAsiaTheme="minorEastAsia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mpairment due to depression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1E16EE34" w14:textId="734F5E46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8ED5CD8" w14:textId="077E02D8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-item Likert</w:t>
            </w:r>
          </w:p>
          <w:p w14:paraId="3D9C1608" w14:textId="3E4CF204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89BEB5C" w14:textId="2BC36FFA" w:rsidR="00E55DAA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 to 24</w:t>
            </w:r>
          </w:p>
          <w:p w14:paraId="0C654ABC" w14:textId="3182A161" w:rsidR="00E55DAA" w:rsidRDefault="00E55DA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</w:tcPr>
          <w:p w14:paraId="1C318116" w14:textId="72FCB94B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, 10</w:t>
            </w:r>
          </w:p>
        </w:tc>
      </w:tr>
      <w:tr w:rsidR="0097471F" w14:paraId="5DA5A9A9" w14:textId="77777777" w:rsidTr="0066677F">
        <w:tc>
          <w:tcPr>
            <w:tcW w:w="2664" w:type="dxa"/>
            <w:tcBorders>
              <w:right w:val="nil"/>
            </w:tcBorders>
          </w:tcPr>
          <w:p w14:paraId="40D4D762" w14:textId="0E947D46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eneralized Anxiety Disorder 7-Item Scale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0579E72" w14:textId="546BB359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7C665F11" w14:textId="1B2B14C6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xiety symptoms, impairment due to anxiety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200DDCBF" w14:textId="46E08609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0B4CEDC2" w14:textId="186AAC95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-item Likert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6E81797A" w14:textId="03ABA191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 to 21</w:t>
            </w:r>
          </w:p>
          <w:p w14:paraId="42832365" w14:textId="7B75E099" w:rsidR="00E55DAA" w:rsidRDefault="00E55DA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</w:tcPr>
          <w:p w14:paraId="7E59FF57" w14:textId="645D6EA0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</w:tr>
      <w:tr w:rsidR="0097471F" w14:paraId="6430D1F0" w14:textId="77777777" w:rsidTr="0066677F">
        <w:tc>
          <w:tcPr>
            <w:tcW w:w="2664" w:type="dxa"/>
            <w:tcBorders>
              <w:right w:val="nil"/>
            </w:tcBorders>
          </w:tcPr>
          <w:p w14:paraId="376A9861" w14:textId="38423A79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31B9">
              <w:rPr>
                <w:rFonts w:ascii="Times New Roman" w:eastAsiaTheme="minorEastAsia" w:hAnsi="Times New Roman" w:cs="Times New Roman"/>
                <w:sz w:val="24"/>
                <w:szCs w:val="24"/>
              </w:rPr>
              <w:t>General Practitioner Assessment of Cognition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0F648EDE" w14:textId="42FEEE86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PCOG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1FC99505" w14:textId="19927353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2AC93AFC" w14:textId="2E82E29C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D5681A5" w14:textId="7B6DF170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443066AE" w14:textId="5F240918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 to 6</w:t>
            </w:r>
          </w:p>
        </w:tc>
        <w:tc>
          <w:tcPr>
            <w:tcW w:w="1152" w:type="dxa"/>
            <w:tcBorders>
              <w:left w:val="nil"/>
            </w:tcBorders>
          </w:tcPr>
          <w:p w14:paraId="1366A767" w14:textId="6F69DE0B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</w:tr>
      <w:tr w:rsidR="0097471F" w14:paraId="64F0107D" w14:textId="77777777" w:rsidTr="0066677F">
        <w:tc>
          <w:tcPr>
            <w:tcW w:w="2664" w:type="dxa"/>
            <w:tcBorders>
              <w:right w:val="nil"/>
            </w:tcBorders>
          </w:tcPr>
          <w:p w14:paraId="0361DF02" w14:textId="7A903BB1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uroQ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5-Dimension 5-Level Visual Analog Scale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5CB4F8B6" w14:textId="335681EC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Q-5D-5L VAS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25B645AC" w14:textId="0DD0EC2D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verall health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6DA2FA60" w14:textId="6E3C3E41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5C9B8C02" w14:textId="4F7CEE3E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Visual analog scale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1DF6FBAC" w14:textId="7C86FE48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 to 100</w:t>
            </w:r>
          </w:p>
        </w:tc>
        <w:tc>
          <w:tcPr>
            <w:tcW w:w="1152" w:type="dxa"/>
            <w:tcBorders>
              <w:left w:val="nil"/>
            </w:tcBorders>
          </w:tcPr>
          <w:p w14:paraId="56570F3A" w14:textId="4B7837BE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</w:tr>
      <w:tr w:rsidR="0097471F" w14:paraId="456EBEF3" w14:textId="77777777" w:rsidTr="0066677F">
        <w:tc>
          <w:tcPr>
            <w:tcW w:w="2664" w:type="dxa"/>
            <w:tcBorders>
              <w:right w:val="nil"/>
            </w:tcBorders>
          </w:tcPr>
          <w:p w14:paraId="57B74A4E" w14:textId="5263E843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6-Item Short Form Survey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DAA6D86" w14:textId="77C7FF5B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F-36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14:paraId="7E3889B0" w14:textId="4D23BE83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Quality-of-life </w:t>
            </w:r>
            <w:r w:rsidR="007847D5">
              <w:rPr>
                <w:rFonts w:ascii="Times New Roman" w:eastAsiaTheme="minorEastAsia" w:hAnsi="Times New Roman" w:cs="Times New Roman"/>
                <w:sz w:val="24"/>
                <w:szCs w:val="24"/>
              </w:rPr>
              <w:t>acros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8 domains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70EFA103" w14:textId="1AA3C548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643CE5FF" w14:textId="5FD5077C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-level Likert (10)</w:t>
            </w:r>
          </w:p>
          <w:p w14:paraId="6C08A92F" w14:textId="5FC54F54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-level Likert (9)</w:t>
            </w:r>
          </w:p>
          <w:p w14:paraId="6F9AB943" w14:textId="7CEB865A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-level Likert (10)</w:t>
            </w:r>
          </w:p>
          <w:p w14:paraId="5A07273D" w14:textId="44C4BC7B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Yes/No (7)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56523DE0" w14:textId="3351CAAE" w:rsidR="0097471F" w:rsidRDefault="009747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 to 100 in each of 8 domains</w:t>
            </w:r>
          </w:p>
        </w:tc>
        <w:tc>
          <w:tcPr>
            <w:tcW w:w="1152" w:type="dxa"/>
            <w:tcBorders>
              <w:left w:val="nil"/>
            </w:tcBorders>
          </w:tcPr>
          <w:p w14:paraId="5F792434" w14:textId="2785DB82" w:rsidR="0097471F" w:rsidRDefault="00F75E3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, 14, 15, 16</w:t>
            </w:r>
          </w:p>
        </w:tc>
      </w:tr>
    </w:tbl>
    <w:p w14:paraId="52A22D48" w14:textId="757F88EA" w:rsidR="000A20D5" w:rsidRDefault="000A20D5" w:rsidP="00915AC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16143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Supplemental Table </w:t>
      </w:r>
      <w:r w:rsidR="007E47F9" w:rsidRPr="00E16143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E16143">
        <w:rPr>
          <w:rFonts w:ascii="Times New Roman" w:eastAsiaTheme="minorEastAsia" w:hAnsi="Times New Roman" w:cs="Times New Roman"/>
          <w:sz w:val="24"/>
          <w:szCs w:val="24"/>
        </w:rPr>
        <w:t xml:space="preserve"> –</w:t>
      </w:r>
      <w:r w:rsidRPr="00CA02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A0257" w:rsidRPr="00CA0257">
        <w:rPr>
          <w:rFonts w:ascii="Times New Roman" w:eastAsiaTheme="minorEastAsia" w:hAnsi="Times New Roman" w:cs="Times New Roman"/>
          <w:sz w:val="24"/>
          <w:szCs w:val="24"/>
        </w:rPr>
        <w:t>Number of participants reporting symptoms at each timepoint, by severity and symptom domain</w:t>
      </w:r>
    </w:p>
    <w:p w14:paraId="38B47A43" w14:textId="77777777" w:rsidR="00E16143" w:rsidRDefault="00E16143" w:rsidP="00915AC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134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135"/>
        <w:gridCol w:w="2664"/>
        <w:gridCol w:w="763"/>
        <w:gridCol w:w="763"/>
        <w:gridCol w:w="853"/>
        <w:gridCol w:w="864"/>
        <w:gridCol w:w="763"/>
        <w:gridCol w:w="763"/>
        <w:gridCol w:w="853"/>
        <w:gridCol w:w="861"/>
        <w:gridCol w:w="8"/>
        <w:gridCol w:w="763"/>
        <w:gridCol w:w="763"/>
        <w:gridCol w:w="853"/>
        <w:gridCol w:w="864"/>
      </w:tblGrid>
      <w:tr w:rsidR="00C7054E" w:rsidRPr="00F169D6" w14:paraId="2B6A0043" w14:textId="77777777" w:rsidTr="000F22A8">
        <w:trPr>
          <w:cantSplit/>
          <w:trHeight w:val="274"/>
        </w:trPr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54DBB28" w14:textId="6E562461" w:rsidR="00F169D6" w:rsidRPr="00C7054E" w:rsidRDefault="00F169D6" w:rsidP="00F1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0C0" w14:textId="7F424CDB" w:rsidR="00F169D6" w:rsidRPr="00C7054E" w:rsidRDefault="00F169D6" w:rsidP="00F1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776" w14:textId="77777777" w:rsidR="00F169D6" w:rsidRPr="00C7054E" w:rsidRDefault="00F169D6" w:rsidP="00F1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 6 (N=36)</w:t>
            </w:r>
          </w:p>
        </w:tc>
        <w:tc>
          <w:tcPr>
            <w:tcW w:w="32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AF2C" w14:textId="77777777" w:rsidR="00F169D6" w:rsidRPr="00C7054E" w:rsidRDefault="00F169D6" w:rsidP="00F1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 12 (N=54)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4F4A3" w14:textId="77777777" w:rsidR="00F169D6" w:rsidRPr="00C7054E" w:rsidRDefault="00F169D6" w:rsidP="00F1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 18 (N=36)</w:t>
            </w:r>
          </w:p>
        </w:tc>
      </w:tr>
      <w:tr w:rsidR="00E16143" w:rsidRPr="00F169D6" w14:paraId="7E4FCE7B" w14:textId="77777777" w:rsidTr="000F22A8">
        <w:trPr>
          <w:trHeight w:val="518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98C550" w14:textId="77777777" w:rsidR="00F169D6" w:rsidRPr="00C7054E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 Domain</w:t>
            </w: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3FAB" w14:textId="77777777" w:rsidR="00F169D6" w:rsidRPr="00C7054E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554009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868CF5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DA7E3A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94E23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 + Sever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A7711A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AACADD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3540A7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DFB44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 + Sever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9D4D2B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67948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87B95D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DF0883" w14:textId="77777777" w:rsidR="00F169D6" w:rsidRPr="00F169D6" w:rsidRDefault="00F169D6" w:rsidP="00C7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9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 + Severe</w:t>
            </w:r>
          </w:p>
        </w:tc>
      </w:tr>
      <w:tr w:rsidR="00E16143" w:rsidRPr="00F169D6" w14:paraId="0202CFFD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953237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Neurological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4F3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Brain fog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06FF5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40F0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205CB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A5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44D81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E1ED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2C55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E1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7AA3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8DF1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40FA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A969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64DEF9A9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63B07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77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668F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4B0E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469F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17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EA16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36D1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E23C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B0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2122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02D8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E69B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B09C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7B83908C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B9310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10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Memory problem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73C1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84B3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969A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C14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E99D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F6BF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D034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E8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E79F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A14E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FEA4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ABCB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16143" w:rsidRPr="00F169D6" w14:paraId="3555B3C4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3A7F7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6A5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Ringing in ear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5813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A4E5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BCD6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69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45B0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5A68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1D08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68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AF59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CB1C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D8FF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8BAB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7343913E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C9516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33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Balance problem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BAC2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7F37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4D96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9D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D034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3A12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9E6E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DD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C04A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A539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52C5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385F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39314737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66407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B7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Felt dizz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3CE8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7AD8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9AD4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E7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19A1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096F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BF67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102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53E0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873E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3EA1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9626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6143" w:rsidRPr="00F169D6" w14:paraId="583E8396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6B851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DF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Confus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F3DA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C6A7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C047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81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4DCA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2537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85FF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E0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2075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FBA6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E73D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F771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55A31170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68BC1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45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Hallucination/lucid dream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CBE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A3CB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71DA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6BB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2F43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0C12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F75E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16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2B9F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48A3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6A81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B1A7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409EB078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6125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B47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5F8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212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9DD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6F0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B67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8F3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CE2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94C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EA3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275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817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569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143" w:rsidRPr="00F169D6" w14:paraId="7075791F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EC7B1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Body/Systemic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572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F39E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E3E8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42479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57A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704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DA00D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5FA4F4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04D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EDB5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62532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1CED3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C6107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52CBCF6E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699F6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6D1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AA45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F571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C59F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E9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A493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8415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059F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0FA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D58F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B4A7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449F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64BF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143" w:rsidRPr="00F169D6" w14:paraId="64FAABAC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3DB06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051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1C4A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257C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EF3C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B0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584A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F027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D61A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EFE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EFE6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3D01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33EE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FF18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7F9CB5FD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C133C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EA3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58ED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6550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8D5D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935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047B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C27A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9E1E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3A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CFEA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1249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6180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5074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16143" w:rsidRPr="00F169D6" w14:paraId="4CD936AB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B458C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F7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Body ach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FB72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2DCA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7485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D0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C71F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E43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B5FB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5AC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F3F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90B8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C1F2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2C36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71B2B426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1F2D6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98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Felt col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B893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B307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FDF6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23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425A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5AA9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E802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60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EC42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8BB6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A3C1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FA70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21B7A2E5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3DDF3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26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Muscle pa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DD65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46E9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29BE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DA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2B92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5BF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5AE1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C38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FF2F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8FC7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A626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E0F5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1BC91920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7CED6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733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BF28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2C7D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9EE9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862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F4C5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0269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4E37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350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B385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D754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9723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0B6F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6143" w:rsidRPr="00F169D6" w14:paraId="0A27F588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E62DA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96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Head conges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ACD7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A1E4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8A33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1B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CA53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C323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F10A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3BC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5EC7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E0FA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CA71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2A9C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6D6012FA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85441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E1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Chill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0305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B8BF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46C9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CF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125B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0A12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2BCB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96C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7E3E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FC55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2E7C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1E40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49938537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2EB9E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FAA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Sleeping mo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5B38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6351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F796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AF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91FF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D580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7991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4F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4495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EDCD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9C63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7189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16143" w:rsidRPr="00F169D6" w14:paraId="18EB6695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27F5D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03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Felt ho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38B3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1F25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AB03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529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893E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E89A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31D0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96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13F2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F65D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30AA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73D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16143" w:rsidRPr="00F169D6" w14:paraId="1B23D2F4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95EC6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07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Lack of appeti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B246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F6F9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898D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28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EDAB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712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5BFE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9C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491B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7C4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F79E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4599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16143" w:rsidRPr="00F169D6" w14:paraId="300D566D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CD473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77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Low Fever (&gt;99.1 F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BC89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C348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91FA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0B0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30E3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425B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70AD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02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CD5F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8AD6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2533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F415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143" w:rsidRPr="00F169D6" w14:paraId="596D4958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5FA0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2C9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Fever (&gt;100.4 F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B0B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383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500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1A0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FBA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D96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372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AA9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41C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9B7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664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802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143" w:rsidRPr="00F169D6" w14:paraId="2D3A0EF6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121F2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287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054E">
              <w:rPr>
                <w:rFonts w:ascii="Times New Roman" w:eastAsia="Times New Roman" w:hAnsi="Times New Roman" w:cs="Times New Roman"/>
              </w:rPr>
              <w:t>Eyes sensitive to ligh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32CE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8F4A9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CD85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EB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143B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BFD4F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AE45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105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624D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0CFC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D1016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2FC385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16143" w:rsidRPr="00F169D6" w14:paraId="5002DC87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A1E70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D2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Teary/watery e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1F61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9FB6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DDF8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5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8B58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8A7A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4809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EC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AABE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1C79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38DD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4D5E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143" w:rsidRPr="00F169D6" w14:paraId="096E0917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CF5A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659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Sore e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C5E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D33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9F9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5FA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F2E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0C5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5AA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615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F1F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312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57C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2B4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143" w:rsidRPr="00F169D6" w14:paraId="5DF1AC27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F4A13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3D6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Stuffy nos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C1A3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158E4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00611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9C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8440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461F6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30678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573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2B2C6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13A3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1F84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0DFE5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0C3A2F6E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4981D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E6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Runny no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E17F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9C7E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5CD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5F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1357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DF0E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078F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62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D3CD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5125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DCA4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5FFD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143" w:rsidRPr="00F169D6" w14:paraId="1D8E753D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F9A0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E0F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Sinus pressur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D0A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57C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417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F8A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165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2B3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4AE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1224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5F2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037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550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FB8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6143" w:rsidRPr="00F169D6" w14:paraId="625488E6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14:paraId="6BB4369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Smell/ Taste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278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Anosmia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C5CC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4120E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9918F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32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970D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ACA7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6E3D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A56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9CC71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4EB56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F5056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DC2A7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6143" w:rsidRPr="00F169D6" w14:paraId="01C85F8A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6227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46E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Ageusi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F84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3B4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BB9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2F5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681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BAC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4E4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9A5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C27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E2B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42A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AEA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143" w:rsidRPr="00F169D6" w14:paraId="34A09AAA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9D286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Throat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5A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054E">
              <w:rPr>
                <w:rFonts w:ascii="Times New Roman" w:eastAsia="Times New Roman" w:hAnsi="Times New Roman" w:cs="Times New Roman"/>
              </w:rPr>
              <w:t>Scratchy throa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A583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75A27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EA3CB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62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FCDB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549565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3ECF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FE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91B8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F10BDE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0FBA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A1DC0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143" w:rsidRPr="00F169D6" w14:paraId="63F2F759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9E599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10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Sore throa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39F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01CD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EEA0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F6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6945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59E3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401F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ED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607E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9666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98C0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EAF6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143" w:rsidRPr="00F169D6" w14:paraId="326D42F4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A0D9F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8D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Constant thirs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A6AD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18AF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C8C1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D0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A96F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F80F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4474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87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5AF3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01BD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7C8F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478E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16143" w:rsidRPr="00F169D6" w14:paraId="00A95E6E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DEA9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705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6143">
              <w:rPr>
                <w:rFonts w:ascii="Times New Roman" w:eastAsia="Times New Roman" w:hAnsi="Times New Roman" w:cs="Times New Roman"/>
              </w:rPr>
              <w:t>Difficulty swallowi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3FA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9EA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09A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EA2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FE3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FC2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E1B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43B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1D2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07D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45B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D81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16143" w:rsidRPr="00F169D6" w14:paraId="1C1D18C4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14:paraId="2FA3B04F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Chest/Respiratory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CC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Wet/loose cough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7C1F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84817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278C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BF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FED8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B88CD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F04E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0C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5A1EB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719AB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989B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34270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16143" w:rsidRPr="00F169D6" w14:paraId="5E940C4B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EDA16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EA5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Dry/hacking coug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D256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02FD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9168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88A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3C88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0D1C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CF7D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BA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2983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7337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DB41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1F99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16143" w:rsidRPr="00F169D6" w14:paraId="47B90FE9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6B865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23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0AFA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08F0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C2A8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6A3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F8C6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A561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6526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84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44AF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D94A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D25F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7016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16143" w:rsidRPr="00F169D6" w14:paraId="474E2269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45608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87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Heart palpitation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F57A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3C3F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2C50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C07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117F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0F3B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2618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FF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77C4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6D78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730E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D010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16143" w:rsidRPr="00F169D6" w14:paraId="3F2E11B6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8287B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B9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Chest conges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1C14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11A6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E0E0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CFA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6FA7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41F1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9B07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897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E6C7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39BA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6EC4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3F3E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6143" w:rsidRPr="00F169D6" w14:paraId="0FA0C91B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FB34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C3D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F94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016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490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302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CCA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6BB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AFF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16F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A37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68A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50C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726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6143" w:rsidRPr="00F169D6" w14:paraId="071D7DDF" w14:textId="77777777" w:rsidTr="000F22A8">
        <w:trPr>
          <w:cantSplit/>
          <w:trHeight w:val="317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14:paraId="339DBD8E" w14:textId="77777777" w:rsidR="00F169D6" w:rsidRPr="009511CA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11CA">
              <w:rPr>
                <w:rFonts w:ascii="Times New Roman" w:eastAsia="Times New Roman" w:hAnsi="Times New Roman" w:cs="Times New Roman"/>
              </w:rPr>
              <w:t>Gastro- intestinal</w:t>
            </w:r>
          </w:p>
        </w:tc>
        <w:tc>
          <w:tcPr>
            <w:tcW w:w="26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598" w14:textId="77777777" w:rsidR="00F169D6" w:rsidRPr="009511CA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11CA">
              <w:rPr>
                <w:rFonts w:ascii="Times New Roman" w:eastAsia="Times New Roman" w:hAnsi="Times New Roman" w:cs="Times New Roman"/>
              </w:rPr>
              <w:t>Nausea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C6D3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6F7D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BF3F5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A31D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4383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DAE6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7E7F9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DC2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D1085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BF9E6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2B9D7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4E135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1728D9F1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1D72F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34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BB10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3F14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B008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5C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9AE6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4609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B2DB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C42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5F8B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44C1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71E3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DF47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05EDDE83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5531FE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29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Stomach ach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4716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004E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9663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FD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1C38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751B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68D6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A3E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B959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6459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901E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BF14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6143" w:rsidRPr="00F169D6" w14:paraId="6404AA7C" w14:textId="77777777" w:rsidTr="000F22A8">
        <w:trPr>
          <w:cantSplit/>
          <w:trHeight w:val="317"/>
        </w:trPr>
        <w:tc>
          <w:tcPr>
            <w:tcW w:w="112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7660B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6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854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6B2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C05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79A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4C58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A0D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106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429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834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6F5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50D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579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0FE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16143" w:rsidRPr="00F169D6" w14:paraId="7004ACD2" w14:textId="77777777" w:rsidTr="000F22A8">
        <w:trPr>
          <w:cantSplit/>
          <w:trHeight w:val="331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EAD8BB" w14:textId="0D624FC9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Skin/Extre</w:t>
            </w:r>
            <w:r w:rsidR="00C705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mities</w:t>
            </w:r>
          </w:p>
        </w:tc>
        <w:tc>
          <w:tcPr>
            <w:tcW w:w="266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6BC6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Leg swelling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8961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163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287A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AAC3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FB78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BB31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1806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7420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BB036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F77C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3128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8E97" w14:textId="77777777" w:rsidR="00F169D6" w:rsidRPr="00C7054E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05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143" w:rsidRPr="00F169D6" w14:paraId="6C32E654" w14:textId="77777777" w:rsidTr="000F22A8">
        <w:trPr>
          <w:cantSplit/>
          <w:trHeight w:val="331"/>
        </w:trPr>
        <w:tc>
          <w:tcPr>
            <w:tcW w:w="1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CCC8B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3C70D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Unusual skin sens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0CA1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A155E6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0D32F9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D4B69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D0AA2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13DAB8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5EA99EF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2046B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5624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1D7ED1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3AEBCF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194C32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16143" w:rsidRPr="00F169D6" w14:paraId="68E45A61" w14:textId="77777777" w:rsidTr="000F22A8">
        <w:trPr>
          <w:cantSplit/>
          <w:trHeight w:val="331"/>
        </w:trPr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6CE3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C50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Rash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EF9C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269D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20F1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711A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CB1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E043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38F0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3DC7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FF65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8229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28C6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184" w14:textId="77777777" w:rsidR="00F169D6" w:rsidRPr="00E16143" w:rsidRDefault="00F169D6" w:rsidP="00E1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14:paraId="67EEF3AB" w14:textId="5506E719" w:rsidR="000A20D5" w:rsidRDefault="000A20D5" w:rsidP="00915AC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6C1EBB7" w14:textId="77777777" w:rsidR="008A7FA4" w:rsidRDefault="008A7FA4" w:rsidP="00915AC6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E96A897" w14:textId="77777777" w:rsidR="00561D17" w:rsidRDefault="00561D17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288BC248" w14:textId="77777777" w:rsidR="00C40504" w:rsidRPr="00885691" w:rsidRDefault="00C40504" w:rsidP="00C40504">
      <w:pPr>
        <w:rPr>
          <w:rFonts w:ascii="Times New Roman" w:eastAsiaTheme="minorEastAsia" w:hAnsi="Times New Roman" w:cs="Times New Roman"/>
          <w:sz w:val="24"/>
          <w:szCs w:val="24"/>
        </w:rPr>
      </w:pPr>
      <w:r w:rsidRPr="005327C5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5327C5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 Measures of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entral </w:t>
      </w:r>
      <w:r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endency for </w:t>
      </w:r>
      <w:r>
        <w:rPr>
          <w:rFonts w:ascii="Times New Roman" w:eastAsiaTheme="minorEastAsia" w:hAnsi="Times New Roman" w:cs="Times New Roman"/>
          <w:sz w:val="24"/>
          <w:szCs w:val="24"/>
        </w:rPr>
        <w:t>q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uality of </w:t>
      </w:r>
      <w:r>
        <w:rPr>
          <w:rFonts w:ascii="Times New Roman" w:eastAsiaTheme="minorEastAsia" w:hAnsi="Times New Roman" w:cs="Times New Roman"/>
          <w:sz w:val="24"/>
          <w:szCs w:val="24"/>
        </w:rPr>
        <w:t>l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ife and </w:t>
      </w:r>
      <w:r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ental </w:t>
      </w:r>
      <w:r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 xml:space="preserve">ealth by </w:t>
      </w:r>
      <w:r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885691">
        <w:rPr>
          <w:rFonts w:ascii="Times New Roman" w:eastAsiaTheme="minorEastAsia" w:hAnsi="Times New Roman" w:cs="Times New Roman"/>
          <w:sz w:val="24"/>
          <w:szCs w:val="24"/>
        </w:rPr>
        <w:t>imepoint</w:t>
      </w:r>
    </w:p>
    <w:tbl>
      <w:tblPr>
        <w:tblStyle w:val="TableGrid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456"/>
        <w:gridCol w:w="576"/>
        <w:gridCol w:w="1728"/>
        <w:gridCol w:w="576"/>
        <w:gridCol w:w="1728"/>
        <w:gridCol w:w="576"/>
        <w:gridCol w:w="1728"/>
      </w:tblGrid>
      <w:tr w:rsidR="00C40504" w:rsidRPr="00885691" w14:paraId="45E8582D" w14:textId="77777777" w:rsidTr="00607EB4">
        <w:tc>
          <w:tcPr>
            <w:tcW w:w="3456" w:type="dxa"/>
            <w:tcBorders>
              <w:top w:val="single" w:sz="4" w:space="0" w:color="auto"/>
              <w:bottom w:val="nil"/>
              <w:right w:val="nil"/>
            </w:tcBorders>
          </w:tcPr>
          <w:p w14:paraId="14A9141C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52261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nth 6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4C385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nth 1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BDAED0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nth 18</w:t>
            </w:r>
          </w:p>
        </w:tc>
      </w:tr>
      <w:tr w:rsidR="00C40504" w:rsidRPr="00885691" w14:paraId="5165D4D8" w14:textId="77777777" w:rsidTr="00607EB4">
        <w:trPr>
          <w:trHeight w:val="576"/>
        </w:trPr>
        <w:tc>
          <w:tcPr>
            <w:tcW w:w="3456" w:type="dxa"/>
            <w:tcBorders>
              <w:top w:val="nil"/>
              <w:bottom w:val="single" w:sz="4" w:space="0" w:color="auto"/>
              <w:right w:val="nil"/>
            </w:tcBorders>
          </w:tcPr>
          <w:p w14:paraId="7D8B7E6D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Quality of Life Metri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B7E11C2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7C2A8C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dian (IQR) or n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C792C6D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AA3D32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dian (IQR) or n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0FA7AB6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25FE7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dian (IQR) or n (%)</w:t>
            </w:r>
          </w:p>
        </w:tc>
      </w:tr>
      <w:tr w:rsidR="00C40504" w:rsidRPr="00885691" w14:paraId="18637567" w14:textId="77777777" w:rsidTr="00607EB4">
        <w:trPr>
          <w:trHeight w:val="288"/>
        </w:trPr>
        <w:tc>
          <w:tcPr>
            <w:tcW w:w="3456" w:type="dxa"/>
            <w:tcBorders>
              <w:top w:val="single" w:sz="4" w:space="0" w:color="auto"/>
              <w:right w:val="nil"/>
            </w:tcBorders>
            <w:vAlign w:val="center"/>
          </w:tcPr>
          <w:p w14:paraId="4AA33796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F-36 Domain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985C84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right w:val="nil"/>
            </w:tcBorders>
            <w:vAlign w:val="center"/>
          </w:tcPr>
          <w:p w14:paraId="5A222ACA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D06484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AD13B1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D92AF7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C523261" w14:textId="77777777" w:rsidR="00C40504" w:rsidRPr="00885691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C40504" w:rsidRPr="00885691" w14:paraId="0BC24E08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3A9BB2CE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Physical Functioning (P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02276022" w14:textId="77777777" w:rsidR="00C40504" w:rsidRPr="007602C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3B9F9CEB" w14:textId="63111BA2" w:rsidR="00C40504" w:rsidRPr="007602C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100 (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553AF6C" w14:textId="77777777" w:rsidR="00C40504" w:rsidRPr="007602C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267DC117" w14:textId="0BD4C78A" w:rsidR="00C40504" w:rsidRPr="007602C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100 (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416556C3" w14:textId="77777777" w:rsidR="00C40504" w:rsidRPr="007602C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67BE54A6" w14:textId="47D6099D" w:rsidR="00C40504" w:rsidRPr="007602C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95 (8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7602C2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</w:tr>
      <w:tr w:rsidR="00C40504" w:rsidRPr="00885691" w14:paraId="19AB2CDC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383847B2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Physical Limitation (P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22359BE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0136C550" w14:textId="032033FA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10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D3C4822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7CA8116C" w14:textId="3781EB01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10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6B1561B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6C412166" w14:textId="32C092DE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10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</w:tr>
      <w:tr w:rsidR="00C40504" w:rsidRPr="00885691" w14:paraId="3DF7568B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56E4AF7D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Emotional Limitation (E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1E2D37C3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47C0F627" w14:textId="46C1300A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10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0B0067E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0BF5DED4" w14:textId="0D81E5F4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10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2721054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1CE951E4" w14:textId="286D4DF3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10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</w:tr>
      <w:tr w:rsidR="00C40504" w:rsidRPr="00885691" w14:paraId="74A79626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54BFED9C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Energy/Fatigue (E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20B4EB7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66D7A289" w14:textId="2E9CBADD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60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9835CB9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3F89282F" w14:textId="6250BB28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0BD75A09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8" w:type="dxa"/>
            <w:vAlign w:val="center"/>
          </w:tcPr>
          <w:p w14:paraId="5FA5BF45" w14:textId="109FF4B8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65 (48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75)</w:t>
            </w:r>
          </w:p>
        </w:tc>
      </w:tr>
      <w:tr w:rsidR="00C40504" w:rsidRPr="00885691" w14:paraId="1C072602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5C383912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Emotional Wellbeing (EW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3F25EBF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3429C537" w14:textId="2218B1A3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84 (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417FA453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58CFD9B8" w14:textId="0DBDFF93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2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38E05251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8" w:type="dxa"/>
            <w:vAlign w:val="center"/>
          </w:tcPr>
          <w:p w14:paraId="10C2CB8A" w14:textId="6E935583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84 (74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92)</w:t>
            </w:r>
          </w:p>
        </w:tc>
      </w:tr>
      <w:tr w:rsidR="00C40504" w:rsidRPr="00885691" w14:paraId="266687FB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5949C908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Social Functioning (S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EB21B7C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11D54D40" w14:textId="4DDC5434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3F0144A0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2EB286B1" w14:textId="7A1C3E70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7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11E6029B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3FFEA0AB" w14:textId="5CC2F13A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7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</w:tr>
      <w:tr w:rsidR="00C40504" w:rsidRPr="00885691" w14:paraId="1FEA9888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467B6314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Pain (PA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0694C744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14AD3CBE" w14:textId="35752C11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90 (68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50011F9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7EBE6C33" w14:textId="0536FCCC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90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A49CC32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2C2B9B1E" w14:textId="184BD072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90 (7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100)</w:t>
            </w:r>
          </w:p>
        </w:tc>
      </w:tr>
      <w:tr w:rsidR="00C40504" w:rsidRPr="00885691" w14:paraId="60308154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05EA4997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General Health (GH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0815D178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48119121" w14:textId="1EA41F09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50 (5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5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4F98317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5326FCF8" w14:textId="60B119B6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5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19C39A5A" w14:textId="77777777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00052386" w14:textId="4125128D" w:rsidR="00C40504" w:rsidRPr="00B70F6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70 (5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70F65">
              <w:rPr>
                <w:rFonts w:ascii="Times New Roman" w:eastAsiaTheme="minorEastAsia" w:hAnsi="Times New Roman" w:cs="Times New Roman"/>
                <w:sz w:val="24"/>
                <w:szCs w:val="24"/>
              </w:rPr>
              <w:t>85)</w:t>
            </w:r>
          </w:p>
        </w:tc>
      </w:tr>
      <w:tr w:rsidR="00C40504" w:rsidRPr="00885691" w14:paraId="1941614B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3FDE4F74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Q-5D-5L General Healt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4E9AF7F8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2A27D557" w14:textId="75B7F55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0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9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53021D4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328E96D6" w14:textId="59CBB2FF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85 (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33D5AE6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8" w:type="dxa"/>
            <w:vAlign w:val="center"/>
          </w:tcPr>
          <w:p w14:paraId="03D4E427" w14:textId="43B4FCDC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84 (7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95)</w:t>
            </w:r>
          </w:p>
        </w:tc>
      </w:tr>
      <w:tr w:rsidR="00C40504" w:rsidRPr="00885691" w14:paraId="1B3AFD06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7C3E4BC4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PCO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CED9004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40BAE65C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D242978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4F57B676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2FFACD9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8" w:type="dxa"/>
            <w:vAlign w:val="center"/>
          </w:tcPr>
          <w:p w14:paraId="5596F4D2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C40504" w:rsidRPr="00885691" w14:paraId="1FA6FC95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410995C3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omposite </w:t>
            </w: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7C337BA" w14:textId="278A7A44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073DA4E7" w14:textId="1567B795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6 (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2EBEC96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0FE018F4" w14:textId="12351436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5 (4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329EFAE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1ADCB20A" w14:textId="6E116A52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6 (4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6)</w:t>
            </w:r>
          </w:p>
        </w:tc>
      </w:tr>
      <w:tr w:rsidR="00205DB1" w:rsidRPr="00885691" w14:paraId="179D4240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71F3845F" w14:textId="41411FA5" w:rsidR="00205DB1" w:rsidRDefault="005E45B3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core &lt;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62A31D7" w14:textId="77777777" w:rsidR="00205DB1" w:rsidRPr="00B82CFF" w:rsidRDefault="00205DB1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3BC6CC5D" w14:textId="4199D71C" w:rsidR="00205DB1" w:rsidRPr="00B82CFF" w:rsidRDefault="005E45B3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 (30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49ADBA8" w14:textId="77777777" w:rsidR="00205DB1" w:rsidRPr="00B82CFF" w:rsidRDefault="00205DB1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53E9ADFF" w14:textId="73A6CFCB" w:rsidR="00205DB1" w:rsidRPr="00B82CFF" w:rsidRDefault="005E45B3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 (54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46C4F40A" w14:textId="77777777" w:rsidR="00205DB1" w:rsidRPr="00B82CFF" w:rsidRDefault="00205DB1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CD30CC3" w14:textId="1495A3C9" w:rsidR="00205DB1" w:rsidRPr="00B82CFF" w:rsidRDefault="005E45B3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 (41%)</w:t>
            </w:r>
          </w:p>
        </w:tc>
      </w:tr>
      <w:tr w:rsidR="00C40504" w:rsidRPr="00885691" w14:paraId="5BB0761F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64349686" w14:textId="06532BB8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Score &lt;4</w:t>
            </w:r>
            <w:r w:rsidR="00E56EB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E56EB0"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Impaired</w:t>
            </w: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07F8DF0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4875024F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4BE66D89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6204FCA1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22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45CA0D9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2093A869" w14:textId="77777777" w:rsidR="00C40504" w:rsidRPr="00B82CFF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82CFF">
              <w:rPr>
                <w:rFonts w:ascii="Times New Roman" w:eastAsiaTheme="minorEastAsia" w:hAnsi="Times New Roman" w:cs="Times New Roman"/>
                <w:sz w:val="24"/>
                <w:szCs w:val="24"/>
              </w:rPr>
              <w:t>4 (12%)</w:t>
            </w:r>
          </w:p>
        </w:tc>
      </w:tr>
      <w:tr w:rsidR="00C40504" w:rsidRPr="00885691" w14:paraId="6CF93376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1BB06306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S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8D395E6" w14:textId="77777777" w:rsidR="00C40504" w:rsidRPr="005327C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482A85A6" w14:textId="77777777" w:rsidR="00C40504" w:rsidRPr="005327C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2561D21" w14:textId="77777777" w:rsidR="00C40504" w:rsidRPr="005327C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5CA83D13" w14:textId="77777777" w:rsidR="00C40504" w:rsidRPr="005327C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3D3BE3AF" w14:textId="77777777" w:rsidR="00C40504" w:rsidRPr="005327C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3D9A8BFD" w14:textId="77777777" w:rsidR="00C40504" w:rsidRPr="005327C5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C40504" w:rsidRPr="00885691" w14:paraId="480220E0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2F382BCE" w14:textId="7AE0FA2F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FSS-</w:t>
            </w:r>
            <w:r w:rsidR="00CC7CC2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core</w:t>
            </w:r>
            <w:r w:rsidR="00C847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median, IQR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18F55415" w14:textId="6546E446" w:rsidR="00C40504" w:rsidRPr="0012550D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2550D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="00CC7CC2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16A75FBB" w14:textId="0F99F2DF" w:rsidR="00C40504" w:rsidRPr="0012550D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2550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>2.9 (1.9, 3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E1041F5" w14:textId="77777777" w:rsidR="00C40504" w:rsidRPr="0012550D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2550D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40BF103F" w14:textId="48D4D578" w:rsidR="00C40504" w:rsidRPr="0012550D" w:rsidRDefault="00724E1A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6 (2.8, 5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7CDF1C39" w14:textId="77777777" w:rsidR="00C40504" w:rsidRPr="0012550D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2550D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vAlign w:val="center"/>
          </w:tcPr>
          <w:p w14:paraId="164AA0A9" w14:textId="535103FA" w:rsidR="00C40504" w:rsidRPr="0012550D" w:rsidRDefault="00D32C6A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9 (2.6, 4.4)</w:t>
            </w:r>
          </w:p>
        </w:tc>
      </w:tr>
      <w:tr w:rsidR="00C847D9" w:rsidRPr="00885691" w14:paraId="53417850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1DDDEE85" w14:textId="3D3451C4" w:rsidR="00C847D9" w:rsidRPr="00885691" w:rsidRDefault="00C847D9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SS-9 Score (mean, SD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6142294" w14:textId="027472EC" w:rsidR="00C847D9" w:rsidRPr="0012550D" w:rsidRDefault="00C847D9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2D7F85CC" w14:textId="15A5FD4B" w:rsidR="00C847D9" w:rsidRPr="0012550D" w:rsidRDefault="00C847D9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61 (</w:t>
            </w:r>
            <w:r>
              <w:rPr>
                <w:rFonts w:ascii="Calibri" w:eastAsiaTheme="minorEastAsia" w:hAnsi="Calibri" w:cs="Calibri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6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103CAA85" w14:textId="5288527C" w:rsidR="00C847D9" w:rsidRPr="0012550D" w:rsidRDefault="00C847D9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026667C4" w14:textId="3D92CF68" w:rsidR="00C847D9" w:rsidRDefault="00C847D9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21 (</w:t>
            </w:r>
            <w:r>
              <w:rPr>
                <w:rFonts w:ascii="Calibri" w:eastAsiaTheme="minorEastAsia" w:hAnsi="Calibri" w:cs="Calibri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2DA78D91" w14:textId="7B287911" w:rsidR="00C847D9" w:rsidRPr="0012550D" w:rsidRDefault="00C847D9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8" w:type="dxa"/>
            <w:vAlign w:val="center"/>
          </w:tcPr>
          <w:p w14:paraId="0FEEB279" w14:textId="257D2920" w:rsidR="00C847D9" w:rsidRDefault="00C847D9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03 (</w:t>
            </w:r>
            <w:r>
              <w:rPr>
                <w:rFonts w:ascii="Calibri" w:eastAsiaTheme="minorEastAsia" w:hAnsi="Calibri" w:cs="Calibri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25)</w:t>
            </w:r>
          </w:p>
        </w:tc>
      </w:tr>
      <w:tr w:rsidR="00C40504" w:rsidRPr="00885691" w14:paraId="6FB08ED7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14B41508" w14:textId="77777777" w:rsidR="00C40504" w:rsidRPr="00885691" w:rsidRDefault="00C40504" w:rsidP="00C40504">
            <w:pPr>
              <w:ind w:left="3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sz w:val="24"/>
                <w:szCs w:val="24"/>
              </w:rPr>
              <w:t>Global Fatigue Rat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5B979DB6" w14:textId="77777777" w:rsidR="00C40504" w:rsidRPr="007F2C34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628A25BC" w14:textId="46141D6F" w:rsidR="00C40504" w:rsidRPr="007F2C34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5</w:t>
            </w: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3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8D6763C" w14:textId="77777777" w:rsidR="00C40504" w:rsidRPr="007F2C34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vAlign w:val="center"/>
          </w:tcPr>
          <w:p w14:paraId="0682CCF1" w14:textId="56DDD402" w:rsidR="00C40504" w:rsidRPr="007F2C34" w:rsidRDefault="00C40504" w:rsidP="00C4050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vAlign w:val="center"/>
          </w:tcPr>
          <w:p w14:paraId="62FCF7AA" w14:textId="77777777" w:rsidR="00C40504" w:rsidRPr="007F2C34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vAlign w:val="center"/>
          </w:tcPr>
          <w:p w14:paraId="1DB624DA" w14:textId="08736BE5" w:rsidR="00C40504" w:rsidRPr="007F2C34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5</w:t>
            </w: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8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Pr="007F2C34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</w:tr>
      <w:tr w:rsidR="00C40504" w:rsidRPr="00885691" w14:paraId="7D2B06E3" w14:textId="77777777" w:rsidTr="00607EB4">
        <w:trPr>
          <w:trHeight w:val="288"/>
        </w:trPr>
        <w:tc>
          <w:tcPr>
            <w:tcW w:w="3456" w:type="dxa"/>
            <w:tcBorders>
              <w:right w:val="nil"/>
            </w:tcBorders>
            <w:vAlign w:val="center"/>
          </w:tcPr>
          <w:p w14:paraId="6364D187" w14:textId="77777777" w:rsidR="00C40504" w:rsidRPr="00885691" w:rsidRDefault="00C40504" w:rsidP="00C4050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8569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SI Scor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C718F6" w14:textId="77777777" w:rsidR="00C40504" w:rsidRPr="003F039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14:paraId="4A1564F1" w14:textId="23234C49" w:rsidR="00C40504" w:rsidRPr="003F039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17 (13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CE47A5" w14:textId="77777777" w:rsidR="00C40504" w:rsidRPr="003F039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9F5377" w14:textId="53E9D077" w:rsidR="00C40504" w:rsidRPr="003F039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5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.5</w:t>
            </w: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51E3DB" w14:textId="77777777" w:rsidR="00C40504" w:rsidRPr="003F039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8" w:type="dxa"/>
            <w:vAlign w:val="center"/>
          </w:tcPr>
          <w:p w14:paraId="289F2A6B" w14:textId="34F73FD7" w:rsidR="00C40504" w:rsidRPr="003F0392" w:rsidRDefault="00C40504" w:rsidP="00C4050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14 (12</w:t>
            </w:r>
            <w:r w:rsidR="00724E1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.5</w:t>
            </w:r>
            <w:r w:rsidRPr="003F0392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</w:tr>
    </w:tbl>
    <w:p w14:paraId="77201D49" w14:textId="77777777" w:rsidR="00C40504" w:rsidRDefault="00C40504" w:rsidP="00915AC6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0068C5E" w14:textId="77777777" w:rsidR="00C40504" w:rsidRDefault="00C405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DC8D37" w14:textId="26107288" w:rsidR="000A20D5" w:rsidRDefault="000A20D5" w:rsidP="00915AC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C4D58">
        <w:rPr>
          <w:rFonts w:ascii="Times New Roman" w:hAnsi="Times New Roman" w:cs="Times New Roman"/>
          <w:sz w:val="24"/>
        </w:rPr>
        <w:lastRenderedPageBreak/>
        <w:t xml:space="preserve">Supplemental Table </w:t>
      </w:r>
      <w:r w:rsidR="00C40504">
        <w:rPr>
          <w:rFonts w:ascii="Times New Roman" w:hAnsi="Times New Roman" w:cs="Times New Roman"/>
          <w:sz w:val="24"/>
        </w:rPr>
        <w:t>5</w:t>
      </w:r>
      <w:r w:rsidRPr="00A954DE">
        <w:rPr>
          <w:rFonts w:ascii="Times New Roman" w:hAnsi="Times New Roman" w:cs="Times New Roman"/>
          <w:sz w:val="24"/>
        </w:rPr>
        <w:t xml:space="preserve"> – </w:t>
      </w:r>
      <w:r w:rsidR="00CD63A6" w:rsidRPr="00A954DE">
        <w:rPr>
          <w:rFonts w:ascii="Times New Roman" w:hAnsi="Times New Roman" w:cs="Times New Roman"/>
          <w:sz w:val="24"/>
        </w:rPr>
        <w:t>GAD-7 and PHQ-8 scores stratified by prior diagnoses of anxiety, depression or bipolar disorder</w:t>
      </w:r>
    </w:p>
    <w:p w14:paraId="71E0C57B" w14:textId="77777777" w:rsidR="00A954DE" w:rsidRPr="00A954DE" w:rsidRDefault="00A954DE" w:rsidP="00915AC6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13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63"/>
        <w:gridCol w:w="446"/>
        <w:gridCol w:w="1325"/>
        <w:gridCol w:w="446"/>
        <w:gridCol w:w="1325"/>
        <w:gridCol w:w="446"/>
        <w:gridCol w:w="1325"/>
        <w:gridCol w:w="446"/>
        <w:gridCol w:w="1325"/>
        <w:gridCol w:w="446"/>
        <w:gridCol w:w="1325"/>
        <w:gridCol w:w="446"/>
        <w:gridCol w:w="1325"/>
      </w:tblGrid>
      <w:tr w:rsidR="002E03BF" w:rsidRPr="002E03BF" w14:paraId="7DAC990E" w14:textId="77777777" w:rsidTr="00607EB4">
        <w:tc>
          <w:tcPr>
            <w:tcW w:w="2963" w:type="dxa"/>
            <w:tcBorders>
              <w:top w:val="single" w:sz="4" w:space="0" w:color="auto"/>
              <w:bottom w:val="nil"/>
              <w:right w:val="nil"/>
            </w:tcBorders>
          </w:tcPr>
          <w:p w14:paraId="01E257CF" w14:textId="77777777" w:rsidR="002E03BF" w:rsidRPr="002E03BF" w:rsidRDefault="002E03BF" w:rsidP="007134C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83452" w14:textId="4BDB9400" w:rsidR="002E03BF" w:rsidRPr="002E03BF" w:rsidRDefault="002E03BF" w:rsidP="00713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Month 6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82952" w14:textId="32B33DB2" w:rsidR="002E03BF" w:rsidRPr="002E03BF" w:rsidRDefault="002E03BF" w:rsidP="00713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Month 12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C3B2BB" w14:textId="0F588C4E" w:rsidR="002E03BF" w:rsidRPr="002E03BF" w:rsidRDefault="002E03BF" w:rsidP="00713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Month 18</w:t>
            </w:r>
          </w:p>
        </w:tc>
      </w:tr>
      <w:tr w:rsidR="00E224CE" w:rsidRPr="002E03BF" w14:paraId="1771B46D" w14:textId="022B46D3" w:rsidTr="00607EB4">
        <w:tc>
          <w:tcPr>
            <w:tcW w:w="2963" w:type="dxa"/>
            <w:tcBorders>
              <w:top w:val="single" w:sz="4" w:space="0" w:color="auto"/>
              <w:bottom w:val="nil"/>
              <w:right w:val="nil"/>
            </w:tcBorders>
          </w:tcPr>
          <w:p w14:paraId="58F63FC2" w14:textId="77777777" w:rsidR="00E224CE" w:rsidRPr="002E03BF" w:rsidRDefault="00E224CE" w:rsidP="00E224CE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8DCCD" w14:textId="479A67B6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Anxiet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B90D1" w14:textId="329115C0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No Anxiet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F94F2" w14:textId="50B61F6E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Anxiet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67F0" w14:textId="75E0926E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No Anxiet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2D0EE" w14:textId="502E0FF2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Anxiety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48C945" w14:textId="12268E82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No Anxiety</w:t>
            </w:r>
          </w:p>
        </w:tc>
      </w:tr>
      <w:tr w:rsidR="00E224CE" w:rsidRPr="002E03BF" w14:paraId="035409F8" w14:textId="705E33E2" w:rsidTr="00607EB4">
        <w:trPr>
          <w:trHeight w:val="504"/>
        </w:trPr>
        <w:tc>
          <w:tcPr>
            <w:tcW w:w="2963" w:type="dxa"/>
            <w:tcBorders>
              <w:top w:val="nil"/>
              <w:bottom w:val="single" w:sz="4" w:space="0" w:color="auto"/>
              <w:right w:val="nil"/>
            </w:tcBorders>
          </w:tcPr>
          <w:p w14:paraId="00236908" w14:textId="0C31FA98" w:rsidR="00E224CE" w:rsidRPr="002E03BF" w:rsidRDefault="00E224CE" w:rsidP="00E224CE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ntal Health Evaluation Component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810A8E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7EE1B3" w14:textId="06431231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d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 xml:space="preserve"> (IQR) or n (%)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A55869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3D7975" w14:textId="1D9BBFFF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d.</w:t>
            </w: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 xml:space="preserve"> (IQR) or n (%)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6931A7" w14:textId="5C60DA8E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A2BDB1" w14:textId="0AAD6303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d.</w:t>
            </w: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 xml:space="preserve"> (IQR) or n (%)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0DEFFB" w14:textId="3D429975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1AC202" w14:textId="3F05E97B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d.</w:t>
            </w: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 xml:space="preserve"> (IQR) or n (%)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BF1F7A" w14:textId="7A6C1E38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D3CD57" w14:textId="085E617C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d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 xml:space="preserve"> (IQR) or n (%)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C751C7" w14:textId="3B7037C8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8F95172" w14:textId="5B18D343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Me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d.</w:t>
            </w: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 xml:space="preserve"> (IQR) or n (%)</w:t>
            </w:r>
          </w:p>
        </w:tc>
      </w:tr>
      <w:tr w:rsidR="00E224CE" w:rsidRPr="002E03BF" w14:paraId="4EA73AE0" w14:textId="3FB6756E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75107118" w14:textId="77777777" w:rsidR="00E224CE" w:rsidRPr="002E03BF" w:rsidRDefault="00E224CE" w:rsidP="00CA0257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GAD-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2CFA3D3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2CCA41A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FC05A1A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14D7D6C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4D17A3E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134B667B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left w:val="nil"/>
            </w:tcBorders>
          </w:tcPr>
          <w:p w14:paraId="5DFA93A4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</w:tcPr>
          <w:p w14:paraId="571F3A80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3BF677DD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B44A7FB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</w:tcBorders>
          </w:tcPr>
          <w:p w14:paraId="42A3B864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</w:tcPr>
          <w:p w14:paraId="55C3CFD5" w14:textId="77777777" w:rsidR="00E224CE" w:rsidRPr="002E03BF" w:rsidRDefault="00E224CE" w:rsidP="00E224CE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F46ED9" w:rsidRPr="002E03BF" w14:paraId="40650AF5" w14:textId="5408F42C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008A7414" w14:textId="77777777" w:rsidR="00F46ED9" w:rsidRPr="002E03BF" w:rsidRDefault="00F46ED9" w:rsidP="00CA0257">
            <w:pPr>
              <w:ind w:left="36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Raw Scor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A93C86E" w14:textId="4994C5F1" w:rsidR="00F46ED9" w:rsidRPr="0056338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27D0165" w14:textId="47E8ABBF" w:rsidR="00F46ED9" w:rsidRPr="0056338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0AB7867" w14:textId="57B229F7" w:rsidR="00F46ED9" w:rsidRPr="00563388" w:rsidRDefault="00563388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0D36D2E0" w14:textId="60113B76" w:rsidR="00F46ED9" w:rsidRPr="0056338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0 (0,0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B448B7C" w14:textId="2A083503" w:rsidR="00F46ED9" w:rsidRPr="00563388" w:rsidRDefault="00096228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FA7B8AF" w14:textId="147AEC8F" w:rsidR="00F46ED9" w:rsidRPr="00563388" w:rsidRDefault="00096228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F46ED9" w:rsidRPr="0056338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="00F46ED9" w:rsidRPr="00563388">
              <w:rPr>
                <w:rFonts w:ascii="Times New Roman" w:eastAsiaTheme="minorEastAsia" w:hAnsi="Times New Roman" w:cs="Times New Roman"/>
              </w:rPr>
              <w:t>,7)</w:t>
            </w:r>
          </w:p>
        </w:tc>
        <w:tc>
          <w:tcPr>
            <w:tcW w:w="446" w:type="dxa"/>
            <w:tcBorders>
              <w:left w:val="nil"/>
            </w:tcBorders>
          </w:tcPr>
          <w:p w14:paraId="7FF06772" w14:textId="720ECC5F" w:rsidR="00F46ED9" w:rsidRPr="0056338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4</w:t>
            </w:r>
            <w:r w:rsidR="00096228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325" w:type="dxa"/>
            <w:tcBorders>
              <w:right w:val="nil"/>
            </w:tcBorders>
          </w:tcPr>
          <w:p w14:paraId="7650FE96" w14:textId="7B363616" w:rsidR="00F46ED9" w:rsidRPr="0056338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0 (0,2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1E35C3DB" w14:textId="4867A0A9" w:rsidR="00F46ED9" w:rsidRPr="0056338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ACEF6E5" w14:textId="40394121" w:rsidR="00F46ED9" w:rsidRPr="0056338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5</w:t>
            </w:r>
            <w:r w:rsidR="00F46ED9" w:rsidRPr="00563388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563388">
              <w:rPr>
                <w:rFonts w:ascii="Times New Roman" w:eastAsiaTheme="minorEastAsia" w:hAnsi="Times New Roman" w:cs="Times New Roman"/>
              </w:rPr>
              <w:t>4</w:t>
            </w:r>
            <w:r w:rsidR="00F46ED9" w:rsidRPr="00563388">
              <w:rPr>
                <w:rFonts w:ascii="Times New Roman" w:eastAsiaTheme="minorEastAsia" w:hAnsi="Times New Roman" w:cs="Times New Roman"/>
              </w:rPr>
              <w:t>,</w:t>
            </w:r>
            <w:r w:rsidRPr="00563388">
              <w:rPr>
                <w:rFonts w:ascii="Times New Roman" w:eastAsiaTheme="minorEastAsia" w:hAnsi="Times New Roman" w:cs="Times New Roman"/>
              </w:rPr>
              <w:t>5</w:t>
            </w:r>
            <w:r w:rsidR="00F46ED9" w:rsidRPr="00563388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0E494574" w14:textId="5DB53E23" w:rsidR="00F46ED9" w:rsidRPr="0056338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1325" w:type="dxa"/>
          </w:tcPr>
          <w:p w14:paraId="768C14FF" w14:textId="3F5526D7" w:rsidR="00F46ED9" w:rsidRPr="0056338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63388">
              <w:rPr>
                <w:rFonts w:ascii="Times New Roman" w:eastAsiaTheme="minorEastAsia" w:hAnsi="Times New Roman" w:cs="Times New Roman"/>
              </w:rPr>
              <w:t>0 (0,2)</w:t>
            </w:r>
          </w:p>
        </w:tc>
      </w:tr>
      <w:tr w:rsidR="00F46ED9" w:rsidRPr="002E03BF" w14:paraId="6A346806" w14:textId="770E72BE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7F623CBB" w14:textId="77777777" w:rsidR="00F46ED9" w:rsidRPr="002E03BF" w:rsidRDefault="00F46ED9" w:rsidP="00CA0257">
            <w:pPr>
              <w:ind w:left="36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Score Categor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6C0C911" w14:textId="576D4EE3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CEE8A2F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6381466" w14:textId="18B7256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70737966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90530EC" w14:textId="284E4DA3" w:rsidR="00F46ED9" w:rsidRPr="00096228" w:rsidRDefault="00096228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73292BE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left w:val="nil"/>
            </w:tcBorders>
          </w:tcPr>
          <w:p w14:paraId="36497025" w14:textId="71D89350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4</w:t>
            </w:r>
            <w:r w:rsidR="00096228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325" w:type="dxa"/>
            <w:tcBorders>
              <w:right w:val="nil"/>
            </w:tcBorders>
          </w:tcPr>
          <w:p w14:paraId="6F77D0A5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23AD897E" w14:textId="0CF9B768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1EB55DD0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3726C761" w14:textId="19951465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1325" w:type="dxa"/>
          </w:tcPr>
          <w:p w14:paraId="0054E9D3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F46ED9" w:rsidRPr="002E03BF" w14:paraId="3206E91A" w14:textId="549AEE6F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7787A8AF" w14:textId="77777777" w:rsidR="00F46ED9" w:rsidRPr="002E03BF" w:rsidRDefault="00F46ED9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Minimal Anxiet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A5F411B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23516248" w14:textId="08C7C210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43423D9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F4FFE71" w14:textId="4740EBA6" w:rsidR="00F46ED9" w:rsidRPr="00096228" w:rsidRDefault="00096228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</w:t>
            </w:r>
            <w:r w:rsidR="00F46ED9" w:rsidRPr="00096228">
              <w:rPr>
                <w:rFonts w:ascii="Times New Roman" w:eastAsiaTheme="minorEastAsia" w:hAnsi="Times New Roman" w:cs="Times New Roman"/>
              </w:rPr>
              <w:t xml:space="preserve"> (10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AE12140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9C552D1" w14:textId="33EBF0EA" w:rsidR="00F46ED9" w:rsidRPr="00096228" w:rsidRDefault="00096228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  <w:r w:rsidR="00F46ED9" w:rsidRPr="0009622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="00F46ED9" w:rsidRPr="00096228">
              <w:rPr>
                <w:rFonts w:ascii="Times New Roman" w:eastAsiaTheme="minorEastAsia" w:hAnsi="Times New Roman" w:cs="Times New Roman"/>
              </w:rPr>
              <w:t>0%)</w:t>
            </w:r>
          </w:p>
        </w:tc>
        <w:tc>
          <w:tcPr>
            <w:tcW w:w="446" w:type="dxa"/>
            <w:tcBorders>
              <w:left w:val="nil"/>
            </w:tcBorders>
          </w:tcPr>
          <w:p w14:paraId="1170F01A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</w:tcPr>
          <w:p w14:paraId="3A3368B4" w14:textId="6EEAE185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3</w:t>
            </w:r>
            <w:r w:rsidR="00096228">
              <w:rPr>
                <w:rFonts w:ascii="Times New Roman" w:eastAsiaTheme="minorEastAsia" w:hAnsi="Times New Roman" w:cs="Times New Roman"/>
              </w:rPr>
              <w:t>9</w:t>
            </w:r>
            <w:r w:rsidRPr="00096228">
              <w:rPr>
                <w:rFonts w:ascii="Times New Roman" w:eastAsiaTheme="minorEastAsia" w:hAnsi="Times New Roman" w:cs="Times New Roman"/>
              </w:rPr>
              <w:t xml:space="preserve"> (8</w:t>
            </w:r>
            <w:r w:rsidR="00096228">
              <w:rPr>
                <w:rFonts w:ascii="Times New Roman" w:eastAsiaTheme="minorEastAsia" w:hAnsi="Times New Roman" w:cs="Times New Roman"/>
              </w:rPr>
              <w:t>9</w:t>
            </w:r>
            <w:r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02C4A4DE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6360AB35" w14:textId="2E3D421C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4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6D93359B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</w:tcPr>
          <w:p w14:paraId="56BA0DAA" w14:textId="1213A3A1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5 (89%)</w:t>
            </w:r>
          </w:p>
        </w:tc>
      </w:tr>
      <w:tr w:rsidR="00F46ED9" w:rsidRPr="002E03BF" w14:paraId="5B9900DB" w14:textId="3AAB05DB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4E2967BB" w14:textId="77777777" w:rsidR="00F46ED9" w:rsidRPr="002E03BF" w:rsidRDefault="00F46ED9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Mild Anxiet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57D503F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37C3629" w14:textId="3941A71E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F36A25A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4DFF4045" w14:textId="56DFA640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4516E48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300AA7B" w14:textId="67A7D40B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</w:t>
            </w:r>
            <w:r w:rsidR="00096228">
              <w:rPr>
                <w:rFonts w:ascii="Times New Roman" w:eastAsiaTheme="minorEastAsia" w:hAnsi="Times New Roman" w:cs="Times New Roman"/>
              </w:rPr>
              <w:t>33</w:t>
            </w:r>
            <w:r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</w:tcPr>
          <w:p w14:paraId="099B37CC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</w:tcPr>
          <w:p w14:paraId="21208B4E" w14:textId="3D86D73F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 (</w:t>
            </w:r>
            <w:r w:rsidR="00096228">
              <w:rPr>
                <w:rFonts w:ascii="Times New Roman" w:eastAsiaTheme="minorEastAsia" w:hAnsi="Times New Roman" w:cs="Times New Roman"/>
              </w:rPr>
              <w:t>2</w:t>
            </w:r>
            <w:r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038BF39D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038079E7" w14:textId="0182B993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4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17453D3D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</w:tcPr>
          <w:p w14:paraId="4E0C66E5" w14:textId="66A3A4EE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7%)</w:t>
            </w:r>
          </w:p>
        </w:tc>
      </w:tr>
      <w:tr w:rsidR="00F46ED9" w:rsidRPr="002E03BF" w14:paraId="4C8A472F" w14:textId="4CD42BD8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17C2B90A" w14:textId="77777777" w:rsidR="00F46ED9" w:rsidRPr="002E03BF" w:rsidRDefault="00F46ED9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Moderate Anxiet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4416231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B60B60F" w14:textId="3F1C79E0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835497F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3F516447" w14:textId="50BDA569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080DB26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A641519" w14:textId="45015008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</w:t>
            </w:r>
            <w:r w:rsidR="00F46ED9" w:rsidRPr="00096228">
              <w:rPr>
                <w:rFonts w:ascii="Times New Roman" w:eastAsiaTheme="minorEastAsia" w:hAnsi="Times New Roman" w:cs="Times New Roman"/>
              </w:rPr>
              <w:t xml:space="preserve"> (</w:t>
            </w:r>
            <w:r w:rsidR="00096228">
              <w:rPr>
                <w:rFonts w:ascii="Times New Roman" w:eastAsiaTheme="minorEastAsia" w:hAnsi="Times New Roman" w:cs="Times New Roman"/>
              </w:rPr>
              <w:t>17</w:t>
            </w:r>
            <w:r w:rsidR="00F46ED9"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</w:tcPr>
          <w:p w14:paraId="135B979B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</w:tcPr>
          <w:p w14:paraId="51EE5FD3" w14:textId="712F7848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5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3F623972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F615B10" w14:textId="47B8E78A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</w:t>
            </w:r>
            <w:r w:rsidR="00F46ED9" w:rsidRPr="00096228">
              <w:rPr>
                <w:rFonts w:ascii="Times New Roman" w:eastAsiaTheme="minorEastAsia" w:hAnsi="Times New Roman" w:cs="Times New Roman"/>
              </w:rPr>
              <w:t xml:space="preserve"> (2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19583CE0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</w:tcPr>
          <w:p w14:paraId="02A2D058" w14:textId="1B06C7A6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 (4%)</w:t>
            </w:r>
          </w:p>
        </w:tc>
      </w:tr>
      <w:tr w:rsidR="00F46ED9" w:rsidRPr="002E03BF" w14:paraId="51EBB9E0" w14:textId="3B1F6F66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6FD9AD83" w14:textId="77777777" w:rsidR="00F46ED9" w:rsidRPr="002E03BF" w:rsidRDefault="00F46ED9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Severe Anxiet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CE279D2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6768313F" w14:textId="316C2412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336346D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7185FAB5" w14:textId="0524579D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BEFEC0A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7E3EFFE4" w14:textId="6C412565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left w:val="nil"/>
              <w:bottom w:val="nil"/>
            </w:tcBorders>
          </w:tcPr>
          <w:p w14:paraId="46437EC5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</w:tcPr>
          <w:p w14:paraId="4887BE3C" w14:textId="46D3A50E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5%)</w:t>
            </w:r>
          </w:p>
        </w:tc>
        <w:tc>
          <w:tcPr>
            <w:tcW w:w="446" w:type="dxa"/>
            <w:tcBorders>
              <w:left w:val="nil"/>
              <w:bottom w:val="nil"/>
            </w:tcBorders>
            <w:vAlign w:val="center"/>
          </w:tcPr>
          <w:p w14:paraId="336DDCC3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5E948CB7" w14:textId="70839F33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2BE2FC1D" w14:textId="77777777" w:rsidR="00F46ED9" w:rsidRPr="00096228" w:rsidRDefault="00F46ED9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</w:tcBorders>
          </w:tcPr>
          <w:p w14:paraId="40017512" w14:textId="1DE40E00" w:rsidR="00F46ED9" w:rsidRPr="00096228" w:rsidRDefault="00A5621D" w:rsidP="00F46ED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</w:tr>
      <w:tr w:rsidR="00A5621D" w:rsidRPr="002E03BF" w14:paraId="6CC14372" w14:textId="12F51C4B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5B469D84" w14:textId="77777777" w:rsidR="00A5621D" w:rsidRPr="002E03BF" w:rsidRDefault="00A5621D" w:rsidP="00CA0257">
            <w:pPr>
              <w:ind w:left="36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Difficulty Categor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F15B44F" w14:textId="79F42093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3EB30EFE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6530D5F" w14:textId="4522AFC4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6B34F350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6967435D" w14:textId="4E59621F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39903801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4D575FF" w14:textId="2AABC352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1B544DD7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9A680EC" w14:textId="1B9769D5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572B195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081BFC4E" w14:textId="4E418D06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604B1A2C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5621D" w:rsidRPr="002E03BF" w14:paraId="67400B36" w14:textId="3C37FB47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4D455863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Not Difficult at All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85C9E0F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1428AC53" w14:textId="6BC83196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7679DD4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D1EB843" w14:textId="63B14195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10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E8FD20E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6E7A5C9E" w14:textId="7F2D5610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40%)</w:t>
            </w:r>
          </w:p>
        </w:tc>
        <w:tc>
          <w:tcPr>
            <w:tcW w:w="446" w:type="dxa"/>
            <w:tcBorders>
              <w:top w:val="nil"/>
              <w:left w:val="nil"/>
            </w:tcBorders>
            <w:vAlign w:val="center"/>
          </w:tcPr>
          <w:p w14:paraId="7EB82A7B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49F87E75" w14:textId="1E7619F7" w:rsidR="00A5621D" w:rsidRPr="00096228" w:rsidRDefault="00096228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  <w:r w:rsidR="00A5621D" w:rsidRPr="0009622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  <w:r w:rsidR="00A5621D"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</w:tcBorders>
            <w:vAlign w:val="center"/>
          </w:tcPr>
          <w:p w14:paraId="782A449C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01085D4A" w14:textId="71DF0A49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 (2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1CE42E8E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</w:tcBorders>
          </w:tcPr>
          <w:p w14:paraId="4AAF9ED8" w14:textId="44562A10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7 (54%)</w:t>
            </w:r>
          </w:p>
        </w:tc>
      </w:tr>
      <w:tr w:rsidR="00A5621D" w:rsidRPr="002E03BF" w14:paraId="04E22205" w14:textId="4E6DAC52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1EFB1386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Somewhat Difficul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128CDA7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35664E92" w14:textId="708AF1ED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0E0F4C8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411B69E8" w14:textId="0E565301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3BACD89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06BDBF5" w14:textId="0C9420B2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40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6AE4EDA8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01FBD337" w14:textId="3E3BFDA3" w:rsidR="00A5621D" w:rsidRPr="00096228" w:rsidRDefault="00096228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A5621D" w:rsidRPr="0009622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38</w:t>
            </w:r>
            <w:r w:rsidR="00A5621D"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2487A3E3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942CA1D" w14:textId="5CFBEA40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3 (6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</w:tcPr>
          <w:p w14:paraId="7C2E7D4C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</w:tcPr>
          <w:p w14:paraId="6078962F" w14:textId="6A5A0ACF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6 (46%)</w:t>
            </w:r>
          </w:p>
        </w:tc>
      </w:tr>
      <w:tr w:rsidR="00A5621D" w:rsidRPr="002E03BF" w14:paraId="46D2E2FB" w14:textId="0D268575" w:rsidTr="00607EB4">
        <w:trPr>
          <w:trHeight w:val="288"/>
        </w:trPr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14:paraId="723FCF63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Very Difficul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04044D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25B0D9" w14:textId="60E6E010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FE5B7B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08780A" w14:textId="6ADC52D9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F2094E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4" w:space="0" w:color="auto"/>
              <w:right w:val="nil"/>
            </w:tcBorders>
            <w:vAlign w:val="center"/>
          </w:tcPr>
          <w:p w14:paraId="1A5B9795" w14:textId="24739CCA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 (20%)</w:t>
            </w:r>
          </w:p>
        </w:tc>
        <w:tc>
          <w:tcPr>
            <w:tcW w:w="446" w:type="dxa"/>
            <w:tcBorders>
              <w:left w:val="nil"/>
              <w:bottom w:val="single" w:sz="4" w:space="0" w:color="auto"/>
            </w:tcBorders>
            <w:vAlign w:val="center"/>
          </w:tcPr>
          <w:p w14:paraId="6356E033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4" w:space="0" w:color="auto"/>
              <w:right w:val="nil"/>
            </w:tcBorders>
            <w:vAlign w:val="center"/>
          </w:tcPr>
          <w:p w14:paraId="73A39650" w14:textId="457BADE3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2 (1</w:t>
            </w:r>
            <w:r w:rsidR="00015DAC" w:rsidRPr="00096228">
              <w:rPr>
                <w:rFonts w:ascii="Times New Roman" w:eastAsiaTheme="minorEastAsia" w:hAnsi="Times New Roman" w:cs="Times New Roman"/>
              </w:rPr>
              <w:t>3</w:t>
            </w:r>
            <w:r w:rsidRPr="0009622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  <w:bottom w:val="single" w:sz="4" w:space="0" w:color="auto"/>
            </w:tcBorders>
            <w:vAlign w:val="center"/>
          </w:tcPr>
          <w:p w14:paraId="5E95C6C2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4" w:space="0" w:color="auto"/>
              <w:right w:val="nil"/>
            </w:tcBorders>
            <w:vAlign w:val="center"/>
          </w:tcPr>
          <w:p w14:paraId="180B5C0B" w14:textId="5EB0EAC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1 (20%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</w:tcPr>
          <w:p w14:paraId="244CFE4C" w14:textId="77777777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9DAA110" w14:textId="740E4620" w:rsidR="00A5621D" w:rsidRPr="0009622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96228">
              <w:rPr>
                <w:rFonts w:ascii="Times New Roman" w:eastAsiaTheme="minorEastAsia" w:hAnsi="Times New Roman" w:cs="Times New Roman"/>
              </w:rPr>
              <w:t>0 (0%)</w:t>
            </w:r>
          </w:p>
        </w:tc>
      </w:tr>
      <w:tr w:rsidR="00A5621D" w:rsidRPr="002E03BF" w14:paraId="226AD414" w14:textId="77777777" w:rsidTr="00607EB4">
        <w:trPr>
          <w:trHeight w:val="288"/>
        </w:trPr>
        <w:tc>
          <w:tcPr>
            <w:tcW w:w="2963" w:type="dxa"/>
            <w:tcBorders>
              <w:top w:val="single" w:sz="4" w:space="0" w:color="auto"/>
              <w:bottom w:val="nil"/>
              <w:right w:val="nil"/>
            </w:tcBorders>
          </w:tcPr>
          <w:p w14:paraId="072051D0" w14:textId="77777777" w:rsidR="00A5621D" w:rsidRPr="002E03BF" w:rsidRDefault="00A5621D" w:rsidP="00A5621D">
            <w:pPr>
              <w:ind w:left="72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9B8071" w14:textId="5918B222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224CE">
              <w:rPr>
                <w:rFonts w:ascii="Times New Roman" w:eastAsiaTheme="minorEastAsia" w:hAnsi="Times New Roman" w:cs="Times New Roman"/>
                <w:b/>
              </w:rPr>
              <w:t>Depression</w:t>
            </w:r>
            <w:r>
              <w:rPr>
                <w:rFonts w:ascii="Times New Roman" w:eastAsiaTheme="minorEastAsia" w:hAnsi="Times New Roman" w:cs="Times New Roman"/>
                <w:b/>
              </w:rPr>
              <w:t>/BPD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66E986" w14:textId="1B421580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224CE">
              <w:rPr>
                <w:rFonts w:ascii="Times New Roman" w:eastAsiaTheme="minorEastAsia" w:hAnsi="Times New Roman" w:cs="Times New Roman"/>
                <w:b/>
              </w:rPr>
              <w:t>No Depression</w:t>
            </w:r>
            <w:r>
              <w:rPr>
                <w:rFonts w:ascii="Times New Roman" w:eastAsiaTheme="minorEastAsia" w:hAnsi="Times New Roman" w:cs="Times New Roman"/>
                <w:b/>
              </w:rPr>
              <w:t>/BPD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02A498" w14:textId="7F2FC64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224CE">
              <w:rPr>
                <w:rFonts w:ascii="Times New Roman" w:eastAsiaTheme="minorEastAsia" w:hAnsi="Times New Roman" w:cs="Times New Roman"/>
                <w:b/>
              </w:rPr>
              <w:t>Depression</w:t>
            </w:r>
            <w:r>
              <w:rPr>
                <w:rFonts w:ascii="Times New Roman" w:eastAsiaTheme="minorEastAsia" w:hAnsi="Times New Roman" w:cs="Times New Roman"/>
                <w:b/>
              </w:rPr>
              <w:t>/BPD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0B7750" w14:textId="68116331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224CE">
              <w:rPr>
                <w:rFonts w:ascii="Times New Roman" w:eastAsiaTheme="minorEastAsia" w:hAnsi="Times New Roman" w:cs="Times New Roman"/>
                <w:b/>
              </w:rPr>
              <w:t>No Depression</w:t>
            </w:r>
            <w:r>
              <w:rPr>
                <w:rFonts w:ascii="Times New Roman" w:eastAsiaTheme="minorEastAsia" w:hAnsi="Times New Roman" w:cs="Times New Roman"/>
                <w:b/>
              </w:rPr>
              <w:t>/BPD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B8606A" w14:textId="000FEC0B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224CE">
              <w:rPr>
                <w:rFonts w:ascii="Times New Roman" w:eastAsiaTheme="minorEastAsia" w:hAnsi="Times New Roman" w:cs="Times New Roman"/>
                <w:b/>
              </w:rPr>
              <w:t>Depression</w:t>
            </w:r>
            <w:r>
              <w:rPr>
                <w:rFonts w:ascii="Times New Roman" w:eastAsiaTheme="minorEastAsia" w:hAnsi="Times New Roman" w:cs="Times New Roman"/>
                <w:b/>
              </w:rPr>
              <w:t>/BPD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6E9D44F1" w14:textId="289FAAAC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224CE">
              <w:rPr>
                <w:rFonts w:ascii="Times New Roman" w:eastAsiaTheme="minorEastAsia" w:hAnsi="Times New Roman" w:cs="Times New Roman"/>
                <w:b/>
              </w:rPr>
              <w:t>No Depression</w:t>
            </w:r>
            <w:r>
              <w:rPr>
                <w:rFonts w:ascii="Times New Roman" w:eastAsiaTheme="minorEastAsia" w:hAnsi="Times New Roman" w:cs="Times New Roman"/>
                <w:b/>
              </w:rPr>
              <w:t>/BPD</w:t>
            </w:r>
          </w:p>
        </w:tc>
      </w:tr>
      <w:tr w:rsidR="00A5621D" w:rsidRPr="002E03BF" w14:paraId="7FBF0529" w14:textId="77777777" w:rsidTr="00607EB4">
        <w:trPr>
          <w:trHeight w:val="288"/>
        </w:trPr>
        <w:tc>
          <w:tcPr>
            <w:tcW w:w="2963" w:type="dxa"/>
            <w:tcBorders>
              <w:top w:val="nil"/>
              <w:bottom w:val="single" w:sz="4" w:space="0" w:color="auto"/>
              <w:right w:val="nil"/>
            </w:tcBorders>
          </w:tcPr>
          <w:p w14:paraId="468DA4B8" w14:textId="77777777" w:rsidR="00A5621D" w:rsidRPr="002E03BF" w:rsidRDefault="00A5621D" w:rsidP="00A5621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8A8BB" w14:textId="631B3E70" w:rsidR="00A5621D" w:rsidRPr="00E224CE" w:rsidRDefault="00A5621D" w:rsidP="00A5621D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488C9" w14:textId="7B055704" w:rsidR="00A5621D" w:rsidRPr="00E224CE" w:rsidRDefault="00A5621D" w:rsidP="00A5621D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C8FD0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DE8390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E0D0F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CF1B525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5621D" w:rsidRPr="002E03BF" w14:paraId="725DEC49" w14:textId="7361A831" w:rsidTr="00607EB4">
        <w:trPr>
          <w:trHeight w:val="288"/>
        </w:trPr>
        <w:tc>
          <w:tcPr>
            <w:tcW w:w="2963" w:type="dxa"/>
            <w:tcBorders>
              <w:top w:val="single" w:sz="4" w:space="0" w:color="auto"/>
              <w:right w:val="nil"/>
            </w:tcBorders>
            <w:vAlign w:val="center"/>
          </w:tcPr>
          <w:p w14:paraId="235A9C57" w14:textId="77777777" w:rsidR="00A5621D" w:rsidRPr="002E03BF" w:rsidRDefault="00A5621D" w:rsidP="00CA0257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E03BF">
              <w:rPr>
                <w:rFonts w:ascii="Times New Roman" w:eastAsiaTheme="minorEastAsia" w:hAnsi="Times New Roman" w:cs="Times New Roman"/>
                <w:b/>
                <w:bCs/>
              </w:rPr>
              <w:t>PHQ-8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2C7152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  <w:right w:val="nil"/>
            </w:tcBorders>
            <w:vAlign w:val="center"/>
          </w:tcPr>
          <w:p w14:paraId="52044E13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340F57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3D2751" w14:textId="77777777" w:rsidR="00A5621D" w:rsidRPr="002E03BF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1A166E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  <w:right w:val="nil"/>
            </w:tcBorders>
            <w:vAlign w:val="center"/>
          </w:tcPr>
          <w:p w14:paraId="6EDB6927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</w:tcBorders>
            <w:vAlign w:val="center"/>
          </w:tcPr>
          <w:p w14:paraId="445CCE31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  <w:right w:val="nil"/>
            </w:tcBorders>
            <w:vAlign w:val="center"/>
          </w:tcPr>
          <w:p w14:paraId="240D0FB2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</w:tcBorders>
            <w:vAlign w:val="center"/>
          </w:tcPr>
          <w:p w14:paraId="43BA973F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  <w:right w:val="nil"/>
            </w:tcBorders>
            <w:vAlign w:val="center"/>
          </w:tcPr>
          <w:p w14:paraId="77C18BDE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558B8F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47E67A6" w14:textId="77777777" w:rsidR="00A5621D" w:rsidRPr="002E03BF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5621D" w:rsidRPr="002E03BF" w14:paraId="535E0858" w14:textId="005B0AEC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183E94BF" w14:textId="77777777" w:rsidR="00A5621D" w:rsidRPr="002E03BF" w:rsidRDefault="00A5621D" w:rsidP="00CA0257">
            <w:pPr>
              <w:ind w:left="36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Raw Scor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3DD3057" w14:textId="6881F9EA" w:rsidR="00A5621D" w:rsidRPr="006C5456" w:rsidRDefault="006C5456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5456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79441FC" w14:textId="70CFE2D6" w:rsidR="00A5621D" w:rsidRPr="006C5456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5456">
              <w:rPr>
                <w:rFonts w:ascii="Times New Roman" w:eastAsiaTheme="minorEastAsia" w:hAnsi="Times New Roman" w:cs="Times New Roman"/>
              </w:rPr>
              <w:t>0 (0,0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DB44C39" w14:textId="375B3AE3" w:rsidR="00A5621D" w:rsidRPr="006C5456" w:rsidRDefault="009B3F82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28DCDADC" w14:textId="333E9F53" w:rsidR="00A5621D" w:rsidRPr="006C5456" w:rsidRDefault="009B3F82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  <w:r w:rsidR="00A5621D" w:rsidRPr="006C5456">
              <w:rPr>
                <w:rFonts w:ascii="Times New Roman" w:eastAsiaTheme="minorEastAsia" w:hAnsi="Times New Roman" w:cs="Times New Roman"/>
              </w:rPr>
              <w:t xml:space="preserve"> (0,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="00A5621D" w:rsidRPr="006C5456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BC4ED95" w14:textId="539E4567" w:rsidR="00A5621D" w:rsidRPr="006C5456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0CDB47CC" w14:textId="7A872950" w:rsidR="00A5621D" w:rsidRPr="006C5456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5</w:t>
            </w:r>
            <w:r w:rsidR="00015DAC" w:rsidRPr="006C5456">
              <w:rPr>
                <w:rFonts w:ascii="Times New Roman" w:eastAsiaTheme="minorEastAsia" w:hAnsi="Times New Roman" w:cs="Times New Roman"/>
              </w:rPr>
              <w:t xml:space="preserve"> (1,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="00015DAC" w:rsidRPr="006C5456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547E2732" w14:textId="1E9A7462" w:rsidR="00A5621D" w:rsidRPr="006C5456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5456">
              <w:rPr>
                <w:rFonts w:ascii="Times New Roman" w:eastAsiaTheme="minorEastAsia" w:hAnsi="Times New Roman" w:cs="Times New Roman"/>
              </w:rPr>
              <w:t>3</w:t>
            </w:r>
            <w:r w:rsidR="009B3F82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75AD690" w14:textId="5A866687" w:rsidR="00A5621D" w:rsidRPr="006C5456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  <w:r w:rsidR="00015DAC" w:rsidRPr="006C5456">
              <w:rPr>
                <w:rFonts w:ascii="Times New Roman" w:eastAsiaTheme="minorEastAsia" w:hAnsi="Times New Roman" w:cs="Times New Roman"/>
              </w:rPr>
              <w:t xml:space="preserve"> (0,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="00015DAC" w:rsidRPr="006C5456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598F5E5C" w14:textId="08CA76A0" w:rsidR="00A5621D" w:rsidRPr="006C5456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8AF13AE" w14:textId="0CA64C9F" w:rsidR="00A5621D" w:rsidRPr="006C5456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="00015DAC" w:rsidRPr="006C5456">
              <w:rPr>
                <w:rFonts w:ascii="Times New Roman" w:eastAsiaTheme="minorEastAsia" w:hAnsi="Times New Roman" w:cs="Times New Roman"/>
              </w:rPr>
              <w:t xml:space="preserve"> (1,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="00015DAC" w:rsidRPr="006C5456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F1969B1" w14:textId="4363326F" w:rsidR="00A5621D" w:rsidRPr="006C5456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5456">
              <w:rPr>
                <w:rFonts w:ascii="Times New Roman" w:eastAsiaTheme="minorEastAsia" w:hAnsi="Times New Roman" w:cs="Times New Roman"/>
              </w:rPr>
              <w:t>2</w:t>
            </w:r>
            <w:r w:rsidR="009B3F82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325" w:type="dxa"/>
            <w:vAlign w:val="center"/>
          </w:tcPr>
          <w:p w14:paraId="3FBEBB61" w14:textId="304C039C" w:rsidR="00A5621D" w:rsidRPr="006C5456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6C5456">
              <w:rPr>
                <w:rFonts w:ascii="Times New Roman" w:eastAsiaTheme="minorEastAsia" w:hAnsi="Times New Roman" w:cs="Times New Roman"/>
              </w:rPr>
              <w:t>0</w:t>
            </w:r>
            <w:r w:rsidR="009B3F82">
              <w:rPr>
                <w:rFonts w:ascii="Times New Roman" w:eastAsiaTheme="minorEastAsia" w:hAnsi="Times New Roman" w:cs="Times New Roman"/>
              </w:rPr>
              <w:t>.5</w:t>
            </w:r>
            <w:r w:rsidRPr="006C5456">
              <w:rPr>
                <w:rFonts w:ascii="Times New Roman" w:eastAsiaTheme="minorEastAsia" w:hAnsi="Times New Roman" w:cs="Times New Roman"/>
              </w:rPr>
              <w:t xml:space="preserve"> (0,5)</w:t>
            </w:r>
          </w:p>
        </w:tc>
      </w:tr>
      <w:tr w:rsidR="00A5621D" w:rsidRPr="002E03BF" w14:paraId="306D0500" w14:textId="13274232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5972EA63" w14:textId="77777777" w:rsidR="00A5621D" w:rsidRPr="002E03BF" w:rsidRDefault="00A5621D" w:rsidP="00CA0257">
            <w:pPr>
              <w:ind w:left="36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Score Categor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896D0AD" w14:textId="2F733A4D" w:rsidR="00A5621D" w:rsidRPr="004C4D58" w:rsidRDefault="004C4D58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3CD0483A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D6FA892" w14:textId="2EA52970" w:rsidR="00A5621D" w:rsidRPr="004C4D58" w:rsidRDefault="004C4D58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FA2B829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07FF5E8" w14:textId="07D9C1FE" w:rsidR="00A5621D" w:rsidRPr="004C4D58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809862B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0C0A7000" w14:textId="7D0DF290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3</w:t>
            </w:r>
            <w:r w:rsidR="004C4D58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05BF68BF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3853AE51" w14:textId="5E5A301B" w:rsidR="00A5621D" w:rsidRPr="004C4D58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45B6927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903BA9E" w14:textId="736C1C65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2</w:t>
            </w:r>
            <w:r w:rsidR="004C4D58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325" w:type="dxa"/>
            <w:vAlign w:val="center"/>
          </w:tcPr>
          <w:p w14:paraId="642344BD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5621D" w:rsidRPr="002E03BF" w14:paraId="5234D808" w14:textId="3810F8ED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6165AD16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No Significant Depressive Symptoms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4AE07E7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7371D366" w14:textId="3F937953" w:rsidR="00A5621D" w:rsidRPr="004C4D58" w:rsidRDefault="004C4D58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 xml:space="preserve"> (10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0C7EFE1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414A8672" w14:textId="56A48777" w:rsidR="00A5621D" w:rsidRPr="004C4D58" w:rsidRDefault="004C4D58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 xml:space="preserve"> (8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6314990E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28409F87" w14:textId="71140354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5 (</w:t>
            </w:r>
            <w:r w:rsidR="004C4D58">
              <w:rPr>
                <w:rFonts w:ascii="Times New Roman" w:eastAsiaTheme="minorEastAsia" w:hAnsi="Times New Roman" w:cs="Times New Roman"/>
              </w:rPr>
              <w:t>63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0B60C34A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0564EDDC" w14:textId="1B39CB22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2</w:t>
            </w:r>
            <w:r w:rsidR="004C4D58">
              <w:rPr>
                <w:rFonts w:ascii="Times New Roman" w:eastAsiaTheme="minorEastAsia" w:hAnsi="Times New Roman" w:cs="Times New Roman"/>
              </w:rPr>
              <w:t>9</w:t>
            </w:r>
            <w:r w:rsidRPr="004C4D58">
              <w:rPr>
                <w:rFonts w:ascii="Times New Roman" w:eastAsiaTheme="minorEastAsia" w:hAnsi="Times New Roman" w:cs="Times New Roman"/>
              </w:rPr>
              <w:t xml:space="preserve"> (74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7B361122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69349AF3" w14:textId="0CBC3F19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7 (</w:t>
            </w:r>
            <w:r w:rsidR="004C4D58">
              <w:rPr>
                <w:rFonts w:ascii="Times New Roman" w:eastAsiaTheme="minorEastAsia" w:hAnsi="Times New Roman" w:cs="Times New Roman"/>
              </w:rPr>
              <w:t>7</w:t>
            </w:r>
            <w:r w:rsidRPr="004C4D58">
              <w:rPr>
                <w:rFonts w:ascii="Times New Roman" w:eastAsiaTheme="minorEastAsia" w:hAnsi="Times New Roman" w:cs="Times New Roman"/>
              </w:rPr>
              <w:t>8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AC14C12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7E2A7602" w14:textId="6662708D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15 (</w:t>
            </w:r>
            <w:r w:rsidR="004C4D58">
              <w:rPr>
                <w:rFonts w:ascii="Times New Roman" w:eastAsiaTheme="minorEastAsia" w:hAnsi="Times New Roman" w:cs="Times New Roman"/>
              </w:rPr>
              <w:t>63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</w:tr>
      <w:tr w:rsidR="00A5621D" w:rsidRPr="002E03BF" w14:paraId="53BBE506" w14:textId="3DFE29BB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50508A84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Mild Depress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CDEBB1A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47BCA36B" w14:textId="599D2040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AD62AF2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753A4F0B" w14:textId="38AF3D00" w:rsidR="00A5621D" w:rsidRPr="004C4D58" w:rsidRDefault="00015DAC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1 (1</w:t>
            </w:r>
            <w:r w:rsidR="004C4D58">
              <w:rPr>
                <w:rFonts w:ascii="Times New Roman" w:eastAsiaTheme="minorEastAsia" w:hAnsi="Times New Roman" w:cs="Times New Roman"/>
              </w:rPr>
              <w:t>1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8F73DA0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2003FADE" w14:textId="3307D799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2 (2</w:t>
            </w:r>
            <w:r w:rsidR="004C4D58">
              <w:rPr>
                <w:rFonts w:ascii="Times New Roman" w:eastAsiaTheme="minorEastAsia" w:hAnsi="Times New Roman" w:cs="Times New Roman"/>
              </w:rPr>
              <w:t>5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5460B27A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538E9743" w14:textId="0C160D3D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7 (</w:t>
            </w:r>
            <w:r w:rsidR="004C4D58">
              <w:rPr>
                <w:rFonts w:ascii="Times New Roman" w:eastAsiaTheme="minorEastAsia" w:hAnsi="Times New Roman" w:cs="Times New Roman"/>
              </w:rPr>
              <w:t>18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</w:tcBorders>
            <w:vAlign w:val="center"/>
          </w:tcPr>
          <w:p w14:paraId="74094F93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right w:val="nil"/>
            </w:tcBorders>
            <w:vAlign w:val="center"/>
          </w:tcPr>
          <w:p w14:paraId="26C53841" w14:textId="787B7225" w:rsidR="00A5621D" w:rsidRPr="004C4D58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11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716DDAE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5A93C047" w14:textId="2E1EB449" w:rsidR="00A5621D" w:rsidRPr="004C4D58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38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</w:tr>
      <w:tr w:rsidR="00A5621D" w:rsidRPr="002E03BF" w14:paraId="591623F8" w14:textId="7144395C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6A4DF0DE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Moderate Depress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B1E5EBF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6725A704" w14:textId="5424C3FF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A85384B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3CD680A" w14:textId="710ADE8C" w:rsidR="00A5621D" w:rsidRPr="004C4D58" w:rsidRDefault="00015DAC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4C4D58">
              <w:rPr>
                <w:rFonts w:ascii="Times New Roman" w:eastAsiaTheme="minorEastAsia" w:hAnsi="Times New Roman" w:cs="Times New Roman"/>
              </w:rPr>
              <w:t>0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A1D3CD3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1EB3216D" w14:textId="6C60C487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1 (1</w:t>
            </w:r>
            <w:r w:rsidR="004C4D58">
              <w:rPr>
                <w:rFonts w:ascii="Times New Roman" w:eastAsiaTheme="minorEastAsia" w:hAnsi="Times New Roman" w:cs="Times New Roman"/>
              </w:rPr>
              <w:t>3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  <w:bottom w:val="nil"/>
            </w:tcBorders>
            <w:vAlign w:val="center"/>
          </w:tcPr>
          <w:p w14:paraId="05345909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621F1435" w14:textId="2CDC673E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1 (3%)</w:t>
            </w:r>
          </w:p>
        </w:tc>
        <w:tc>
          <w:tcPr>
            <w:tcW w:w="446" w:type="dxa"/>
            <w:tcBorders>
              <w:left w:val="nil"/>
              <w:bottom w:val="nil"/>
            </w:tcBorders>
            <w:vAlign w:val="center"/>
          </w:tcPr>
          <w:p w14:paraId="1627B705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1F304F5A" w14:textId="6C6915D0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1 (</w:t>
            </w:r>
            <w:r w:rsidR="004C4D58">
              <w:rPr>
                <w:rFonts w:ascii="Times New Roman" w:eastAsiaTheme="minorEastAsia" w:hAnsi="Times New Roman" w:cs="Times New Roman"/>
              </w:rPr>
              <w:t>11</w:t>
            </w:r>
            <w:r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5C7F386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615968E5" w14:textId="7151A317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 (0%)</w:t>
            </w:r>
          </w:p>
        </w:tc>
      </w:tr>
      <w:tr w:rsidR="00A5621D" w:rsidRPr="002E03BF" w14:paraId="6C69C7B4" w14:textId="3E19F760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416EC4F9" w14:textId="77777777" w:rsidR="00A5621D" w:rsidRPr="002E03BF" w:rsidRDefault="00A5621D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Moderately Severe Depression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187632A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51F432E0" w14:textId="46669C62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0509571" w14:textId="77777777" w:rsidR="00A5621D" w:rsidRPr="004C4D58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4E81D044" w14:textId="18A72097" w:rsidR="00A5621D" w:rsidRPr="004C4D58" w:rsidRDefault="00015DAC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4C4D58">
              <w:rPr>
                <w:rFonts w:ascii="Times New Roman" w:eastAsiaTheme="minorEastAsia" w:hAnsi="Times New Roman" w:cs="Times New Roman"/>
              </w:rPr>
              <w:t>0</w:t>
            </w:r>
            <w:r w:rsidR="00A5621D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651F8DBA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068D0E49" w14:textId="11B4E483" w:rsidR="00A5621D" w:rsidRPr="004C4D58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9EB9644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73E46F9B" w14:textId="0B7F0315" w:rsidR="00A5621D" w:rsidRPr="004C4D58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30E30790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6F6ADB7B" w14:textId="5E233E32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</w:t>
            </w:r>
            <w:r w:rsidR="00015DAC" w:rsidRPr="004C4D58">
              <w:rPr>
                <w:rFonts w:ascii="Times New Roman" w:eastAsiaTheme="minorEastAsia" w:hAnsi="Times New Roman" w:cs="Times New Roman"/>
              </w:rPr>
              <w:t xml:space="preserve"> (0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CB6902E" w14:textId="77777777" w:rsidR="00A5621D" w:rsidRPr="004C4D58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5340415" w14:textId="0A5C5869" w:rsidR="00A5621D" w:rsidRPr="004C4D58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C4D58">
              <w:rPr>
                <w:rFonts w:ascii="Times New Roman" w:eastAsiaTheme="minorEastAsia" w:hAnsi="Times New Roman" w:cs="Times New Roman"/>
              </w:rPr>
              <w:t>0 (0%)</w:t>
            </w:r>
          </w:p>
        </w:tc>
      </w:tr>
      <w:tr w:rsidR="00A5621D" w:rsidRPr="002E03BF" w14:paraId="1E28BEBD" w14:textId="378D43D0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311F45A5" w14:textId="77777777" w:rsidR="00A5621D" w:rsidRPr="002E03BF" w:rsidRDefault="00A5621D" w:rsidP="00CA0257">
            <w:pPr>
              <w:ind w:left="36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Difficulty Scor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7BF8B28" w14:textId="77AC70A6" w:rsidR="00A5621D" w:rsidRPr="009B3F82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2A4A4A8F" w14:textId="77777777" w:rsidR="00A5621D" w:rsidRPr="009B3F82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7F1B1F4B" w14:textId="2ABBAA46" w:rsidR="00A5621D" w:rsidRPr="009B3F82" w:rsidRDefault="009B3F82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4E8C8E29" w14:textId="77777777" w:rsidR="00A5621D" w:rsidRPr="009B3F82" w:rsidRDefault="00A5621D" w:rsidP="00A5621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13695F0" w14:textId="01B9406B" w:rsidR="00A5621D" w:rsidRPr="009B3F82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2622BFE7" w14:textId="235319B8" w:rsidR="00A5621D" w:rsidRPr="009B3F82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B3B01A4" w14:textId="37455537" w:rsidR="00A5621D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2</w:t>
            </w:r>
            <w:r w:rsidR="004C4D58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4CFA2EEC" w14:textId="77777777" w:rsidR="00A5621D" w:rsidRPr="009B3F82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80C9918" w14:textId="6EC20650" w:rsidR="00A5621D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61BC93A5" w14:textId="77777777" w:rsidR="00A5621D" w:rsidRPr="009B3F82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0C7D95B8" w14:textId="7135AE87" w:rsidR="00A5621D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1</w:t>
            </w:r>
            <w:r w:rsidR="004C4D58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16F6684" w14:textId="77777777" w:rsidR="00A5621D" w:rsidRPr="009B3F82" w:rsidRDefault="00A5621D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015DAC" w:rsidRPr="002E03BF" w14:paraId="13F4CF8D" w14:textId="69BCBBA1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1C2A1205" w14:textId="77777777" w:rsidR="00015DAC" w:rsidRPr="002E03BF" w:rsidRDefault="00015DAC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Not Difficult at All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502123D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0B8263C6" w14:textId="0842B35D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43A6834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6FBC56BC" w14:textId="2F88CD4E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2 (</w:t>
            </w:r>
            <w:r w:rsidR="009B3F82">
              <w:rPr>
                <w:rFonts w:ascii="Times New Roman" w:eastAsiaTheme="minorEastAsia" w:hAnsi="Times New Roman" w:cs="Times New Roman"/>
              </w:rPr>
              <w:t>50</w:t>
            </w:r>
            <w:r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7586990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05D693E8" w14:textId="160DDFB9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7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</w:tcBorders>
            <w:vAlign w:val="center"/>
          </w:tcPr>
          <w:p w14:paraId="3478CD9D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1C097CFF" w14:textId="19AA4E21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1</w:t>
            </w:r>
            <w:r w:rsidR="004C4D58">
              <w:rPr>
                <w:rFonts w:ascii="Times New Roman" w:eastAsiaTheme="minorEastAsia" w:hAnsi="Times New Roman" w:cs="Times New Roman"/>
              </w:rPr>
              <w:t>2</w:t>
            </w:r>
            <w:r w:rsidRPr="009B3F82">
              <w:rPr>
                <w:rFonts w:ascii="Times New Roman" w:eastAsiaTheme="minorEastAsia" w:hAnsi="Times New Roman" w:cs="Times New Roman"/>
              </w:rPr>
              <w:t xml:space="preserve"> (50%)</w:t>
            </w:r>
          </w:p>
        </w:tc>
        <w:tc>
          <w:tcPr>
            <w:tcW w:w="446" w:type="dxa"/>
            <w:tcBorders>
              <w:top w:val="nil"/>
              <w:left w:val="nil"/>
            </w:tcBorders>
            <w:vAlign w:val="center"/>
          </w:tcPr>
          <w:p w14:paraId="65B2F833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2F0E52C2" w14:textId="632684CE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7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28E93EA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0876FBFD" w14:textId="00EBE444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42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</w:tr>
      <w:tr w:rsidR="00015DAC" w:rsidRPr="002E03BF" w14:paraId="34CC1337" w14:textId="57ADCCFC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31CB0467" w14:textId="77777777" w:rsidR="00015DAC" w:rsidRPr="002E03BF" w:rsidRDefault="00015DAC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Somewhat Difficul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5474B563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1C5F8C3B" w14:textId="62951B43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1893712D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nil"/>
              <w:right w:val="nil"/>
            </w:tcBorders>
            <w:vAlign w:val="center"/>
          </w:tcPr>
          <w:p w14:paraId="6B699899" w14:textId="084AA3C4" w:rsidR="00015DAC" w:rsidRPr="009B3F82" w:rsidRDefault="009B3F82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4D1009D6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7B563214" w14:textId="0D7635BB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29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left w:val="nil"/>
              <w:bottom w:val="nil"/>
            </w:tcBorders>
            <w:vAlign w:val="center"/>
          </w:tcPr>
          <w:p w14:paraId="33CE6CED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160AC886" w14:textId="6481249C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32%)</w:t>
            </w:r>
          </w:p>
        </w:tc>
        <w:tc>
          <w:tcPr>
            <w:tcW w:w="446" w:type="dxa"/>
            <w:tcBorders>
              <w:left w:val="nil"/>
              <w:bottom w:val="nil"/>
            </w:tcBorders>
            <w:vAlign w:val="center"/>
          </w:tcPr>
          <w:p w14:paraId="0067341B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  <w:right w:val="nil"/>
            </w:tcBorders>
            <w:vAlign w:val="center"/>
          </w:tcPr>
          <w:p w14:paraId="655D9082" w14:textId="1632EDCA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29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</w:tcBorders>
            <w:vAlign w:val="center"/>
          </w:tcPr>
          <w:p w14:paraId="24F5BB1E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419DC29A" w14:textId="40D5B817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</w:tr>
      <w:tr w:rsidR="00015DAC" w:rsidRPr="002E03BF" w14:paraId="2A7ED8C9" w14:textId="5C3F6CBA" w:rsidTr="00607EB4">
        <w:trPr>
          <w:trHeight w:val="288"/>
        </w:trPr>
        <w:tc>
          <w:tcPr>
            <w:tcW w:w="2963" w:type="dxa"/>
            <w:tcBorders>
              <w:right w:val="nil"/>
            </w:tcBorders>
            <w:vAlign w:val="center"/>
          </w:tcPr>
          <w:p w14:paraId="1409F8D4" w14:textId="77777777" w:rsidR="00015DAC" w:rsidRPr="002E03BF" w:rsidRDefault="00015DAC" w:rsidP="00CA0257">
            <w:pPr>
              <w:ind w:left="720"/>
              <w:rPr>
                <w:rFonts w:ascii="Times New Roman" w:eastAsiaTheme="minorEastAsia" w:hAnsi="Times New Roman" w:cs="Times New Roman"/>
              </w:rPr>
            </w:pPr>
            <w:r w:rsidRPr="002E03BF">
              <w:rPr>
                <w:rFonts w:ascii="Times New Roman" w:eastAsiaTheme="minorEastAsia" w:hAnsi="Times New Roman" w:cs="Times New Roman"/>
              </w:rPr>
              <w:t>Very Difficul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9B9A4E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7B9281" w14:textId="7A742F6A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B0357B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00889F" w14:textId="11052478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0 (0%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862CE8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757E67" w14:textId="61744B98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1 (</w:t>
            </w:r>
            <w:r w:rsidR="009B3F82">
              <w:rPr>
                <w:rFonts w:ascii="Times New Roman" w:eastAsiaTheme="minorEastAsia" w:hAnsi="Times New Roman" w:cs="Times New Roman"/>
              </w:rPr>
              <w:t>1</w:t>
            </w:r>
            <w:r w:rsidR="004C4D58">
              <w:rPr>
                <w:rFonts w:ascii="Times New Roman" w:eastAsiaTheme="minorEastAsia" w:hAnsi="Times New Roman" w:cs="Times New Roman"/>
              </w:rPr>
              <w:t>4</w:t>
            </w:r>
            <w:r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EF6E6A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A473D8" w14:textId="694017ED" w:rsidR="00015DAC" w:rsidRPr="009B3F82" w:rsidRDefault="004C4D58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  <w:r w:rsidR="00015DAC" w:rsidRPr="009B3F82">
              <w:rPr>
                <w:rFonts w:ascii="Times New Roman" w:eastAsiaTheme="minorEastAsia" w:hAnsi="Times New Roman" w:cs="Times New Roman"/>
              </w:rPr>
              <w:t xml:space="preserve"> (18%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828738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06573C" w14:textId="7C385178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1 (</w:t>
            </w:r>
            <w:r w:rsidR="004C4D58">
              <w:rPr>
                <w:rFonts w:ascii="Times New Roman" w:eastAsiaTheme="minorEastAsia" w:hAnsi="Times New Roman" w:cs="Times New Roman"/>
              </w:rPr>
              <w:t>14</w:t>
            </w:r>
            <w:r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CDA5A5" w14:textId="77777777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083B1329" w14:textId="4E8DC252" w:rsidR="00015DAC" w:rsidRPr="009B3F82" w:rsidRDefault="00015DAC" w:rsidP="00015D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B3F82">
              <w:rPr>
                <w:rFonts w:ascii="Times New Roman" w:eastAsiaTheme="minorEastAsia" w:hAnsi="Times New Roman" w:cs="Times New Roman"/>
              </w:rPr>
              <w:t>1 (</w:t>
            </w:r>
            <w:r w:rsidR="004C4D58">
              <w:rPr>
                <w:rFonts w:ascii="Times New Roman" w:eastAsiaTheme="minorEastAsia" w:hAnsi="Times New Roman" w:cs="Times New Roman"/>
              </w:rPr>
              <w:t>8</w:t>
            </w:r>
            <w:r w:rsidRPr="009B3F82">
              <w:rPr>
                <w:rFonts w:ascii="Times New Roman" w:eastAsiaTheme="minorEastAsia" w:hAnsi="Times New Roman" w:cs="Times New Roman"/>
              </w:rPr>
              <w:t>%)</w:t>
            </w:r>
          </w:p>
        </w:tc>
      </w:tr>
    </w:tbl>
    <w:p w14:paraId="7C3BE1FB" w14:textId="2E1F2202" w:rsidR="00A954DE" w:rsidRDefault="00915AC6" w:rsidP="00A954D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F257D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732F0BD6" w14:textId="6037003C" w:rsidR="00EC3E17" w:rsidRPr="007847D5" w:rsidRDefault="006D4381" w:rsidP="00885691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7847D5">
        <w:rPr>
          <w:rFonts w:ascii="Times New Roman" w:eastAsiaTheme="minorEastAsia" w:hAnsi="Times New Roman" w:cs="Times New Roman"/>
          <w:i/>
          <w:sz w:val="24"/>
          <w:szCs w:val="24"/>
        </w:rPr>
        <w:lastRenderedPageBreak/>
        <w:t xml:space="preserve">Supplemental 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Figure. Heat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ap of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orrelations between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ositive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ymptom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omain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eporting and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uality of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l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ife,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 xml:space="preserve">ental </w:t>
      </w:r>
      <w:r w:rsidR="007847D5">
        <w:rPr>
          <w:rFonts w:ascii="Times New Roman" w:eastAsiaTheme="minorEastAsia" w:hAnsi="Times New Roman" w:cs="Times New Roman"/>
          <w:i/>
          <w:sz w:val="24"/>
          <w:szCs w:val="24"/>
        </w:rPr>
        <w:t>h</w:t>
      </w:r>
      <w:r w:rsidR="00885691" w:rsidRPr="007847D5">
        <w:rPr>
          <w:rFonts w:ascii="Times New Roman" w:eastAsiaTheme="minorEastAsia" w:hAnsi="Times New Roman" w:cs="Times New Roman"/>
          <w:i/>
          <w:sz w:val="24"/>
          <w:szCs w:val="24"/>
        </w:rPr>
        <w:t>ealth</w:t>
      </w:r>
    </w:p>
    <w:p w14:paraId="3F5D4120" w14:textId="77777777" w:rsidR="00EC3E17" w:rsidRPr="00885691" w:rsidRDefault="00EC3E17" w:rsidP="0088569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12456" w:type="dxa"/>
        <w:tblLayout w:type="fixed"/>
        <w:tblCellMar>
          <w:left w:w="72" w:type="dxa"/>
          <w:right w:w="72" w:type="dxa"/>
        </w:tblCellMar>
        <w:tblLook w:val="06A0" w:firstRow="1" w:lastRow="0" w:firstColumn="1" w:lastColumn="0" w:noHBand="1" w:noVBand="1"/>
      </w:tblPr>
      <w:tblGrid>
        <w:gridCol w:w="1656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885691" w:rsidRPr="00AF257D" w14:paraId="60138A31" w14:textId="77777777" w:rsidTr="00885691">
        <w:trPr>
          <w:cantSplit/>
          <w:trHeight w:val="144"/>
        </w:trPr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A4F78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DB9DF7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 6 (N=36)</w:t>
            </w:r>
          </w:p>
        </w:tc>
        <w:tc>
          <w:tcPr>
            <w:tcW w:w="36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EBFEDF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 12 (N=56)</w:t>
            </w:r>
          </w:p>
        </w:tc>
        <w:tc>
          <w:tcPr>
            <w:tcW w:w="36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4190CF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 18 (N=34)</w:t>
            </w:r>
          </w:p>
        </w:tc>
      </w:tr>
      <w:tr w:rsidR="00885691" w:rsidRPr="00AF257D" w14:paraId="76D2FA18" w14:textId="77777777" w:rsidTr="00491B52">
        <w:trPr>
          <w:cantSplit/>
          <w:trHeight w:val="1008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A95C8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bottom"/>
          </w:tcPr>
          <w:p w14:paraId="44509CD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39E85A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37945E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E7CB07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08BEDB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32AC5B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AEFE79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-5D-5L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5093FA66" w14:textId="2349F5EA" w:rsidR="00885691" w:rsidRPr="00491B52" w:rsidRDefault="00491B52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D-</w:t>
            </w:r>
            <w:r w:rsidR="00885691" w:rsidRPr="00491B5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57F9E88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Q-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textDirection w:val="btLr"/>
            <w:vAlign w:val="bottom"/>
          </w:tcPr>
          <w:p w14:paraId="295A7C3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PCOG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bottom"/>
          </w:tcPr>
          <w:p w14:paraId="0F5BA5B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9F13A9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66290C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E58B97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CCF292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2697AE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539BE3C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-5D-5L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E7F163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C837D7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Q-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textDirection w:val="btLr"/>
            <w:vAlign w:val="bottom"/>
          </w:tcPr>
          <w:p w14:paraId="2B7211E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PCOG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bottom"/>
          </w:tcPr>
          <w:p w14:paraId="5224CD0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68DACC7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CE347F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64D0BA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4C3CFB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70584F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49CAC29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Q-5D-5L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297B99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1B7286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Q-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textDirection w:val="btLr"/>
            <w:vAlign w:val="bottom"/>
          </w:tcPr>
          <w:p w14:paraId="3A94BAE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PCOG</w:t>
            </w:r>
          </w:p>
        </w:tc>
      </w:tr>
      <w:tr w:rsidR="00491B52" w:rsidRPr="00AF257D" w14:paraId="7C5C3FAB" w14:textId="77777777" w:rsidTr="009021B3">
        <w:trPr>
          <w:trHeight w:val="504"/>
        </w:trPr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16D1642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logical</w:t>
            </w:r>
          </w:p>
          <w:p w14:paraId="79FCFD1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17, 19, 1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798761E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59C2E9D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2592267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72D9732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1B23583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5FB0C1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7B0CBD3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2C359B8" w14:textId="6DE837B3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0B55BBFE" w14:textId="00ADC5EB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7319B21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3BD1629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ABFECA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FE7C76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9D9550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19F66C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B3792F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E0E45C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496E69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C19E54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DBDBDB" w:themeFill="accent3" w:themeFillTint="66"/>
            <w:vAlign w:val="bottom"/>
          </w:tcPr>
          <w:p w14:paraId="787DE99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117788B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31C5CC1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0C33A43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342F903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FBD988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479246F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51BA5C1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5A5A5" w:themeFill="accent3"/>
            <w:vAlign w:val="bottom"/>
          </w:tcPr>
          <w:p w14:paraId="756B7B5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5A5A5" w:themeFill="accent3"/>
            <w:vAlign w:val="bottom"/>
          </w:tcPr>
          <w:p w14:paraId="376810D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2E5B3710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7C5F7927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7A0381AC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ody/Systemic (n=24, 20, 19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73929BB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5A6DB66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DFB099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62AC024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5A5A5" w:themeFill="accent3"/>
            <w:vAlign w:val="bottom"/>
          </w:tcPr>
          <w:p w14:paraId="7BE14E5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0D88326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D038E7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4C7E13CC" w14:textId="258E6D76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BCA5067" w14:textId="640A1E55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DBDBDB" w:themeFill="accent3" w:themeFillTint="66"/>
            <w:vAlign w:val="bottom"/>
          </w:tcPr>
          <w:p w14:paraId="3B7B4A5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A5A5A5" w:themeFill="accent3"/>
            <w:vAlign w:val="bottom"/>
          </w:tcPr>
          <w:p w14:paraId="03E0046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44150B7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665318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232A512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9780CB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D8D00F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256A722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FA8F53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0FD5072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DBDBDB" w:themeFill="accent3" w:themeFillTint="66"/>
            <w:vAlign w:val="bottom"/>
          </w:tcPr>
          <w:p w14:paraId="7A80C69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394ED9F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10C5CD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252F0A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72E7589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03E609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40B47B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1FCACAF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41D921E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41F648E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205873C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3DB4B63C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75B7CCC5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ye</w:t>
            </w:r>
          </w:p>
          <w:p w14:paraId="2737884C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9, 7, 8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1874804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86A3E9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EF0316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FA3EA4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5E5F5F9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BE1F2E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62F53D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0B132FC" w14:textId="733A9FBE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78FD9E06" w14:textId="2B0F4418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34A43A0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1B52DD1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54F9485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A595B9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11C9BB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18E4A6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5AC8BDC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6225B19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B1AEB6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2C6EBA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144B0F7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1E9DA2C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07B400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354372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0D5324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4DF7B15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25AB8E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D75855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08A00C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94C8A6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1866E039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10C2A835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58BFF93B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se</w:t>
            </w:r>
          </w:p>
          <w:p w14:paraId="57C939A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18, 15, 16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5DB69B9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17C698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CE8CF7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6A6C9C6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5A5A5" w:themeFill="accent3"/>
            <w:vAlign w:val="bottom"/>
          </w:tcPr>
          <w:p w14:paraId="63B97C9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5DED0D1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A1BDE3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4A296416" w14:textId="03B4212B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0F173FD" w14:textId="306916EF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9FB7C2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7FD632A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576194F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59BD9F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5705883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A4845C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1A9D74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BB4C5E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118826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44FD40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4586013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40EA3BD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506167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0598ED5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6D6AE5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4EA801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33FE4D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539FB3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C667BC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2A6D66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657D3E0F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59EB7E0A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16BBBC2B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roat</w:t>
            </w:r>
          </w:p>
          <w:p w14:paraId="3B2E78F7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9, 13, 4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00E3702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30533D0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458DE6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058145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2E11B27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7F8B22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AD79F7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5D0C9614" w14:textId="4AA19E06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46E669E9" w14:textId="353825CB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1079F80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322CB2A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77CDAA0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2800725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343006A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17CA06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1522071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577441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B7B0EE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AF8704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47F7B63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05157FA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4CFA55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D074C8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C10BBC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900931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618A6D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AC6324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0834D9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8439EF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4536947E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4F55E028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3A4F1E6C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mell/Taste</w:t>
            </w:r>
          </w:p>
          <w:p w14:paraId="084EF871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=3, 6, 1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589DCD6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8DDFE2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76AE85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1B5F4B5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31D9E8E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FC8A46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F58165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15E5C1B" w14:textId="460EBFE0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6C003061" w14:textId="3EE3DA21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5E4CD86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45168EE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D75298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2C80D2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FAE09A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2B44B9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9C5B5F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0E31FE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44B797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E80C6C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3D57226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52D090C7" w14:textId="587F77B1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264F12B0" w14:textId="75E9BBE8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428CAF19" w14:textId="2D1F96DF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2A261EA9" w14:textId="12520FDA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373054D" w14:textId="7136D2F1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E9F0E86" w14:textId="5F4762F5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76FD0351" w14:textId="50AC3123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6375360E" w14:textId="78E5E746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22A7AC33" w14:textId="26E66749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585F6B3" w14:textId="701522EC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</w:tr>
      <w:tr w:rsidR="00885691" w:rsidRPr="00AF257D" w14:paraId="6F59D391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2C85420A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est/Respiratory (n=15, 14, 8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0F43358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20684E5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C92F79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D3213D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55309FE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5728D7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6A9414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63A2C17" w14:textId="4633F117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70BA4C63" w14:textId="51B4D5AC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3611709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5619502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2424FFA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A714DF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27C8C67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C726C8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2CB9E10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C0C0C0"/>
            <w:vAlign w:val="bottom"/>
          </w:tcPr>
          <w:p w14:paraId="71FA20D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3CB599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4B37A14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DBDBDB" w:themeFill="accent3" w:themeFillTint="66"/>
            <w:vAlign w:val="bottom"/>
          </w:tcPr>
          <w:p w14:paraId="30333B4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38769AE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921E7B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4C30FC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A40226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7974813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058EE75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64EAB5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30FBFD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E3F340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49BCE995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667AC925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center"/>
          </w:tcPr>
          <w:p w14:paraId="641644BB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strointestinal (n=11, 4, 3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455798D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4C905BC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91EE1E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EDEDED" w:themeFill="accent3" w:themeFillTint="33"/>
            <w:vAlign w:val="bottom"/>
          </w:tcPr>
          <w:p w14:paraId="10CD1C4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27C1D27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1B2F0F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8D2611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9E3556C" w14:textId="21760AEB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4150CE33" w14:textId="488D8E45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shd w:val="clear" w:color="auto" w:fill="DBDBDB" w:themeFill="accent3" w:themeFillTint="66"/>
            <w:vAlign w:val="bottom"/>
          </w:tcPr>
          <w:p w14:paraId="54035CA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shd w:val="clear" w:color="auto" w:fill="A5A5A5" w:themeFill="accent3"/>
            <w:vAlign w:val="bottom"/>
          </w:tcPr>
          <w:p w14:paraId="20077D7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5A651A8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73B817F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bottom"/>
          </w:tcPr>
          <w:p w14:paraId="787B636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30A11AC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2F8DB66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6A9AC93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F26D16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F3BFE4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5B97144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dotted" w:sz="4" w:space="0" w:color="000000" w:themeColor="text1"/>
              <w:right w:val="nil"/>
            </w:tcBorders>
            <w:vAlign w:val="bottom"/>
          </w:tcPr>
          <w:p w14:paraId="4DF0E45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D75D36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1C3CB7F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60696CFE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7874150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2AE16943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DBDBDB" w:themeFill="accent3" w:themeFillTint="66"/>
            <w:vAlign w:val="bottom"/>
          </w:tcPr>
          <w:p w14:paraId="249008F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44B45BC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bottom"/>
          </w:tcPr>
          <w:p w14:paraId="56317A5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single" w:sz="4" w:space="0" w:color="auto"/>
            </w:tcBorders>
            <w:vAlign w:val="bottom"/>
          </w:tcPr>
          <w:p w14:paraId="432E68E4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5691" w:rsidRPr="00AF257D" w14:paraId="13BEA6B1" w14:textId="77777777" w:rsidTr="009021B3">
        <w:trPr>
          <w:trHeight w:val="504"/>
        </w:trPr>
        <w:tc>
          <w:tcPr>
            <w:tcW w:w="1656" w:type="dxa"/>
            <w:tcBorders>
              <w:top w:val="dotted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8373E0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8569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kin/Extremities (n=7, 5, 5)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010D4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60671969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bottom"/>
          </w:tcPr>
          <w:p w14:paraId="6E46A8F5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27CCBAB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C0C0C0"/>
            <w:vAlign w:val="bottom"/>
          </w:tcPr>
          <w:p w14:paraId="7423ADC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17CDDCE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4FA0FD8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A51C5" w14:textId="7997D00B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FE1D5" w14:textId="5015342D" w:rsidR="00885691" w:rsidRPr="00885691" w:rsidRDefault="00491B52" w:rsidP="00491B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79E8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bottom"/>
          </w:tcPr>
          <w:p w14:paraId="54E9FF2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</w:tcPr>
          <w:p w14:paraId="2FED7D84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44F4F35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bottom"/>
          </w:tcPr>
          <w:p w14:paraId="042827E7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138F6D7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bottom"/>
          </w:tcPr>
          <w:p w14:paraId="0067FA1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C0C0C0"/>
            <w:vAlign w:val="bottom"/>
          </w:tcPr>
          <w:p w14:paraId="2FF278EF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416393A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639E241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C2F4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0F4A6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3BA547ED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4EC51D06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7AF7456B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7B2F1CB1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596CB832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3AE346C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3C1F40B8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1602B96C" w14:textId="77777777" w:rsidR="00885691" w:rsidRPr="00885691" w:rsidRDefault="00885691" w:rsidP="00A844A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dotted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03144" w14:textId="77777777" w:rsidR="00885691" w:rsidRPr="00885691" w:rsidRDefault="00885691" w:rsidP="00A844A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EAC38DA" w14:textId="77777777" w:rsidR="00CA0257" w:rsidRDefault="00CA0257" w:rsidP="00CA0257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140D957E" w14:textId="3703F8ED" w:rsidR="00885691" w:rsidRPr="00491B52" w:rsidRDefault="00885691" w:rsidP="00885691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91B52">
        <w:rPr>
          <w:rFonts w:ascii="Times New Roman" w:eastAsiaTheme="minorEastAsia" w:hAnsi="Times New Roman" w:cs="Times New Roman"/>
          <w:sz w:val="24"/>
          <w:szCs w:val="24"/>
        </w:rPr>
        <w:t xml:space="preserve">SF-36 Quality of Life Domains: PF = Physical Functioning, EF = Energy/Fatigue, EW = Emotional Wellbeing, SF = Social Functioning, PA = Pain, GH = General Health; EQ-5D-5L = </w:t>
      </w:r>
      <w:proofErr w:type="spellStart"/>
      <w:r w:rsidRPr="00491B52">
        <w:rPr>
          <w:rFonts w:ascii="Times New Roman" w:eastAsiaTheme="minorEastAsia" w:hAnsi="Times New Roman" w:cs="Times New Roman"/>
          <w:sz w:val="24"/>
          <w:szCs w:val="24"/>
        </w:rPr>
        <w:t>EuroQol</w:t>
      </w:r>
      <w:proofErr w:type="spellEnd"/>
      <w:r w:rsidRPr="00491B52">
        <w:rPr>
          <w:rFonts w:ascii="Times New Roman" w:eastAsiaTheme="minorEastAsia" w:hAnsi="Times New Roman" w:cs="Times New Roman"/>
          <w:sz w:val="24"/>
          <w:szCs w:val="24"/>
        </w:rPr>
        <w:t xml:space="preserve"> Quality of Life scale (general health question only); GAD-7 = Generalized Anxiety Disorder 7-Item; PHQ-8 = Personal Health Questionnaire Depression Scale; GPCOG = General Practitioner Assessment of Cognition.</w:t>
      </w:r>
      <w:r w:rsidR="00577C07" w:rsidRPr="00491B52">
        <w:rPr>
          <w:rFonts w:ascii="Times New Roman" w:eastAsiaTheme="minorEastAsia" w:hAnsi="Times New Roman" w:cs="Times New Roman"/>
          <w:sz w:val="24"/>
          <w:szCs w:val="24"/>
        </w:rPr>
        <w:t xml:space="preserve"> P-values were obtained </w:t>
      </w:r>
      <w:r w:rsidR="00127EC4" w:rsidRPr="00491B52">
        <w:rPr>
          <w:rFonts w:ascii="Times New Roman" w:eastAsiaTheme="minorEastAsia" w:hAnsi="Times New Roman" w:cs="Times New Roman"/>
          <w:sz w:val="24"/>
          <w:szCs w:val="24"/>
        </w:rPr>
        <w:t xml:space="preserve">using </w:t>
      </w:r>
      <w:r w:rsidR="00577C07" w:rsidRPr="00491B52">
        <w:rPr>
          <w:rFonts w:ascii="Times New Roman" w:eastAsiaTheme="minorEastAsia" w:hAnsi="Times New Roman" w:cs="Times New Roman"/>
          <w:sz w:val="24"/>
          <w:szCs w:val="24"/>
        </w:rPr>
        <w:t>rank-sum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864"/>
        <w:gridCol w:w="892"/>
        <w:gridCol w:w="905"/>
        <w:gridCol w:w="1012"/>
        <w:gridCol w:w="3312"/>
      </w:tblGrid>
      <w:tr w:rsidR="00885691" w:rsidRPr="00491B52" w14:paraId="604DE26C" w14:textId="77777777" w:rsidTr="00491B52">
        <w:trPr>
          <w:trHeight w:val="288"/>
        </w:trPr>
        <w:tc>
          <w:tcPr>
            <w:tcW w:w="864" w:type="dxa"/>
            <w:vAlign w:val="center"/>
          </w:tcPr>
          <w:p w14:paraId="682CC2CC" w14:textId="77777777" w:rsidR="00885691" w:rsidRPr="00491B52" w:rsidRDefault="00885691" w:rsidP="009021B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p≥0.1</w:t>
            </w:r>
          </w:p>
        </w:tc>
        <w:tc>
          <w:tcPr>
            <w:tcW w:w="864" w:type="dxa"/>
            <w:shd w:val="clear" w:color="auto" w:fill="EDEDED" w:themeFill="accent3" w:themeFillTint="33"/>
            <w:vAlign w:val="center"/>
          </w:tcPr>
          <w:p w14:paraId="183A0143" w14:textId="6D6E8CF7" w:rsidR="00885691" w:rsidRPr="00491B52" w:rsidRDefault="00A55376" w:rsidP="009021B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p</w:t>
            </w:r>
            <w:r w:rsidR="00885691"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892" w:type="dxa"/>
            <w:shd w:val="clear" w:color="auto" w:fill="DBDBDB" w:themeFill="accent3" w:themeFillTint="66"/>
            <w:vAlign w:val="center"/>
          </w:tcPr>
          <w:p w14:paraId="044F2DC7" w14:textId="77777777" w:rsidR="00885691" w:rsidRPr="00491B52" w:rsidRDefault="00885691" w:rsidP="009021B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905" w:type="dxa"/>
            <w:shd w:val="clear" w:color="auto" w:fill="C0C0C0"/>
            <w:vAlign w:val="center"/>
          </w:tcPr>
          <w:p w14:paraId="6C9BD4E0" w14:textId="64F9ACEA" w:rsidR="00885691" w:rsidRPr="00491B52" w:rsidRDefault="00491B52" w:rsidP="009021B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</w:t>
            </w:r>
            <w:r w:rsidR="00885691"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12" w:type="dxa"/>
            <w:shd w:val="clear" w:color="auto" w:fill="A5A5A5" w:themeFill="accent3"/>
            <w:vAlign w:val="center"/>
          </w:tcPr>
          <w:p w14:paraId="31428E4F" w14:textId="60F67F32" w:rsidR="00885691" w:rsidRPr="00491B52" w:rsidRDefault="00A55376" w:rsidP="009021B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p</w:t>
            </w:r>
            <w:r w:rsidR="00885691"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312" w:type="dxa"/>
            <w:shd w:val="clear" w:color="auto" w:fill="auto"/>
            <w:vAlign w:val="center"/>
          </w:tcPr>
          <w:p w14:paraId="615A4D21" w14:textId="12EB5ACD" w:rsidR="00885691" w:rsidRPr="00491B52" w:rsidRDefault="00491B52" w:rsidP="009021B3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— indicates i</w:t>
            </w:r>
            <w:r w:rsidR="00885691"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sufficient </w:t>
            </w:r>
            <w:r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d</w:t>
            </w:r>
            <w:r w:rsidR="00885691" w:rsidRPr="00491B52">
              <w:rPr>
                <w:rFonts w:ascii="Times New Roman" w:eastAsiaTheme="minorEastAsia" w:hAnsi="Times New Roman" w:cs="Times New Roman"/>
                <w:sz w:val="24"/>
                <w:szCs w:val="24"/>
              </w:rPr>
              <w:t>ata</w:t>
            </w:r>
          </w:p>
        </w:tc>
      </w:tr>
    </w:tbl>
    <w:p w14:paraId="71A575A9" w14:textId="38368AB8" w:rsidR="006579BB" w:rsidRPr="001467A9" w:rsidRDefault="00316573" w:rsidP="009021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467A9" w:rsidRPr="001467A9">
        <w:rPr>
          <w:rFonts w:ascii="Times New Roman" w:hAnsi="Times New Roman" w:cs="Times New Roman"/>
          <w:sz w:val="24"/>
          <w:szCs w:val="24"/>
        </w:rPr>
        <w:lastRenderedPageBreak/>
        <w:t>Supplemental References:</w:t>
      </w:r>
    </w:p>
    <w:p w14:paraId="6EEF7E80" w14:textId="225C547B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fldChar w:fldCharType="begin"/>
      </w:r>
      <w:r w:rsidRPr="00A1563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67A9">
        <w:rPr>
          <w:rFonts w:ascii="Times New Roman" w:hAnsi="Times New Roman" w:cs="Times New Roman"/>
          <w:sz w:val="24"/>
          <w:szCs w:val="24"/>
        </w:rPr>
        <w:fldChar w:fldCharType="separate"/>
      </w:r>
      <w:r w:rsidRPr="001467A9">
        <w:rPr>
          <w:rFonts w:ascii="Times New Roman" w:hAnsi="Times New Roman" w:cs="Times New Roman"/>
          <w:sz w:val="24"/>
          <w:szCs w:val="24"/>
        </w:rPr>
        <w:t>1.</w:t>
      </w:r>
      <w:r w:rsidRPr="001467A9">
        <w:rPr>
          <w:rFonts w:ascii="Times New Roman" w:hAnsi="Times New Roman" w:cs="Times New Roman"/>
          <w:sz w:val="24"/>
          <w:szCs w:val="24"/>
        </w:rPr>
        <w:tab/>
        <w:t>Harris PA, Taylor R, Thielke R, Payne J, Gonzalez N, Conde JG. Research electronic data capture (REDCap)</w:t>
      </w:r>
      <w:r w:rsidR="007A716F" w:rsidRPr="00491B52">
        <w:rPr>
          <w:rFonts w:ascii="Times New Roman" w:eastAsiaTheme="minorEastAsia" w:hAnsi="Times New Roman" w:cs="Times New Roman"/>
          <w:sz w:val="24"/>
          <w:szCs w:val="24"/>
        </w:rPr>
        <w:t>—</w:t>
      </w:r>
      <w:r w:rsidRPr="001467A9">
        <w:rPr>
          <w:rFonts w:ascii="Times New Roman" w:hAnsi="Times New Roman" w:cs="Times New Roman"/>
          <w:sz w:val="24"/>
          <w:szCs w:val="24"/>
        </w:rPr>
        <w:t>a metadata-driven methodology and workflow process for providing translational research informatics support. J Biomed Inform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9</w:t>
      </w:r>
      <w:r w:rsidRPr="001467A9">
        <w:rPr>
          <w:rFonts w:ascii="Times New Roman" w:hAnsi="Times New Roman" w:cs="Times New Roman"/>
          <w:sz w:val="24"/>
          <w:szCs w:val="24"/>
        </w:rPr>
        <w:t>; 42(2): 377-81.</w:t>
      </w:r>
    </w:p>
    <w:p w14:paraId="2885D185" w14:textId="4B21B12C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2.</w:t>
      </w:r>
      <w:r w:rsidRPr="001467A9">
        <w:rPr>
          <w:rFonts w:ascii="Times New Roman" w:hAnsi="Times New Roman" w:cs="Times New Roman"/>
          <w:sz w:val="24"/>
          <w:szCs w:val="24"/>
        </w:rPr>
        <w:tab/>
        <w:t>Powers JH, Guerrero ML, Leidy NK, et al. Development of the Flu-PRO: a patient-reported outcome (PRO) instrument to evaluate symptoms of influenza. BMC Infect Dis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16</w:t>
      </w:r>
      <w:r w:rsidRPr="001467A9">
        <w:rPr>
          <w:rFonts w:ascii="Times New Roman" w:hAnsi="Times New Roman" w:cs="Times New Roman"/>
          <w:sz w:val="24"/>
          <w:szCs w:val="24"/>
        </w:rPr>
        <w:t>; 16: 1.</w:t>
      </w:r>
    </w:p>
    <w:p w14:paraId="717AEF87" w14:textId="709B460E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3.</w:t>
      </w:r>
      <w:r w:rsidRPr="001467A9">
        <w:rPr>
          <w:rFonts w:ascii="Times New Roman" w:hAnsi="Times New Roman" w:cs="Times New Roman"/>
          <w:sz w:val="24"/>
          <w:szCs w:val="24"/>
        </w:rPr>
        <w:tab/>
        <w:t>Powers JH,</w:t>
      </w:r>
      <w:r w:rsidR="007A716F">
        <w:rPr>
          <w:rFonts w:ascii="Times New Roman" w:hAnsi="Times New Roman" w:cs="Times New Roman"/>
          <w:sz w:val="24"/>
          <w:szCs w:val="24"/>
        </w:rPr>
        <w:t xml:space="preserve"> III,</w:t>
      </w:r>
      <w:r w:rsidRPr="001467A9">
        <w:rPr>
          <w:rFonts w:ascii="Times New Roman" w:hAnsi="Times New Roman" w:cs="Times New Roman"/>
          <w:sz w:val="24"/>
          <w:szCs w:val="24"/>
        </w:rPr>
        <w:t xml:space="preserve"> Bacci ED, Guerrero ML, et al. Reliability, Validity, and Responsiveness of InFLUenza Patient-Reported Outcome (FLU-PRO</w:t>
      </w:r>
      <w:r w:rsidR="007A716F">
        <w:rPr>
          <w:sz w:val="24"/>
          <w:szCs w:val="24"/>
        </w:rPr>
        <w:t>©</w:t>
      </w:r>
      <w:r w:rsidRPr="001467A9">
        <w:rPr>
          <w:rFonts w:ascii="Times New Roman" w:hAnsi="Times New Roman" w:cs="Times New Roman"/>
          <w:sz w:val="24"/>
          <w:szCs w:val="24"/>
        </w:rPr>
        <w:t>) Scores in Influenza-Positive Patients. Value Health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18</w:t>
      </w:r>
      <w:r w:rsidRPr="001467A9">
        <w:rPr>
          <w:rFonts w:ascii="Times New Roman" w:hAnsi="Times New Roman" w:cs="Times New Roman"/>
          <w:sz w:val="24"/>
          <w:szCs w:val="24"/>
        </w:rPr>
        <w:t>; 21(2): 210-8.</w:t>
      </w:r>
    </w:p>
    <w:p w14:paraId="0B28398B" w14:textId="2579CCF8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4.</w:t>
      </w:r>
      <w:r w:rsidRPr="001467A9">
        <w:rPr>
          <w:rFonts w:ascii="Times New Roman" w:hAnsi="Times New Roman" w:cs="Times New Roman"/>
          <w:sz w:val="24"/>
          <w:szCs w:val="24"/>
        </w:rPr>
        <w:tab/>
        <w:t>Valko PO, Bassetti CL, Bloch KE, Held U, Baumann CR. Validation of the fatigue severity scale in a Swiss cohort. Sleep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8</w:t>
      </w:r>
      <w:r w:rsidRPr="001467A9">
        <w:rPr>
          <w:rFonts w:ascii="Times New Roman" w:hAnsi="Times New Roman" w:cs="Times New Roman"/>
          <w:sz w:val="24"/>
          <w:szCs w:val="24"/>
        </w:rPr>
        <w:t>; 31(11): 1601-7.</w:t>
      </w:r>
    </w:p>
    <w:p w14:paraId="6BE03074" w14:textId="4CB90CA3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5.</w:t>
      </w:r>
      <w:r w:rsidRPr="001467A9">
        <w:rPr>
          <w:rFonts w:ascii="Times New Roman" w:hAnsi="Times New Roman" w:cs="Times New Roman"/>
          <w:sz w:val="24"/>
          <w:szCs w:val="24"/>
        </w:rPr>
        <w:tab/>
        <w:t>Krupp LB, LaRocca NG, Muir-Nash J, Steinberg AD. The fatigue severity scale. Application to patients with multiple sclerosis and systemic lupus erythematosus. Arch Neurol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1989</w:t>
      </w:r>
      <w:r w:rsidRPr="001467A9">
        <w:rPr>
          <w:rFonts w:ascii="Times New Roman" w:hAnsi="Times New Roman" w:cs="Times New Roman"/>
          <w:sz w:val="24"/>
          <w:szCs w:val="24"/>
        </w:rPr>
        <w:t>; 46(10): 1121-3.</w:t>
      </w:r>
    </w:p>
    <w:p w14:paraId="3CD60036" w14:textId="7226B6CB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6.</w:t>
      </w:r>
      <w:r w:rsidRPr="001467A9">
        <w:rPr>
          <w:rFonts w:ascii="Times New Roman" w:hAnsi="Times New Roman" w:cs="Times New Roman"/>
          <w:sz w:val="24"/>
          <w:szCs w:val="24"/>
        </w:rPr>
        <w:tab/>
        <w:t>Morin CM, Belleville G, Belanger L, Ivers H. The Insomnia Severity Index: psychometric indicators to detect insomnia cases and evaluate treatment response. Sleep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11</w:t>
      </w:r>
      <w:r w:rsidRPr="001467A9">
        <w:rPr>
          <w:rFonts w:ascii="Times New Roman" w:hAnsi="Times New Roman" w:cs="Times New Roman"/>
          <w:sz w:val="24"/>
          <w:szCs w:val="24"/>
        </w:rPr>
        <w:t>; 34(5): 601-8.</w:t>
      </w:r>
    </w:p>
    <w:p w14:paraId="50B0D9BA" w14:textId="77777777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7.</w:t>
      </w:r>
      <w:r w:rsidRPr="001467A9">
        <w:rPr>
          <w:rFonts w:ascii="Times New Roman" w:hAnsi="Times New Roman" w:cs="Times New Roman"/>
          <w:sz w:val="24"/>
          <w:szCs w:val="24"/>
        </w:rPr>
        <w:tab/>
        <w:t xml:space="preserve">Morin CM. Insomnia: Psychological assessment and management: Guilford Press, </w:t>
      </w:r>
      <w:r w:rsidRPr="001467A9">
        <w:rPr>
          <w:rFonts w:ascii="Times New Roman" w:hAnsi="Times New Roman" w:cs="Times New Roman"/>
          <w:b/>
          <w:sz w:val="24"/>
          <w:szCs w:val="24"/>
        </w:rPr>
        <w:t>1993</w:t>
      </w:r>
      <w:r w:rsidRPr="001467A9">
        <w:rPr>
          <w:rFonts w:ascii="Times New Roman" w:hAnsi="Times New Roman" w:cs="Times New Roman"/>
          <w:sz w:val="24"/>
          <w:szCs w:val="24"/>
        </w:rPr>
        <w:t>.</w:t>
      </w:r>
    </w:p>
    <w:p w14:paraId="12B5D461" w14:textId="523F8FB8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8.</w:t>
      </w:r>
      <w:r w:rsidRPr="001467A9">
        <w:rPr>
          <w:rFonts w:ascii="Times New Roman" w:hAnsi="Times New Roman" w:cs="Times New Roman"/>
          <w:sz w:val="24"/>
          <w:szCs w:val="24"/>
        </w:rPr>
        <w:tab/>
        <w:t>Bastien CH, Vallieres A, Morin CM. Validation of the Insomnia Severity Index as an outcome measure for insomnia research. Sleep Med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1</w:t>
      </w:r>
      <w:r w:rsidRPr="001467A9">
        <w:rPr>
          <w:rFonts w:ascii="Times New Roman" w:hAnsi="Times New Roman" w:cs="Times New Roman"/>
          <w:sz w:val="24"/>
          <w:szCs w:val="24"/>
        </w:rPr>
        <w:t>; 2(4): 297-307.</w:t>
      </w:r>
    </w:p>
    <w:p w14:paraId="626BDCD1" w14:textId="6B7956FD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1467A9">
        <w:rPr>
          <w:rFonts w:ascii="Times New Roman" w:hAnsi="Times New Roman" w:cs="Times New Roman"/>
          <w:sz w:val="24"/>
          <w:szCs w:val="24"/>
        </w:rPr>
        <w:tab/>
        <w:t>Kroenke K, Strine TW, Spitzer RL, Williams JB, Berry JT, Mokdad AH. The PHQ-8 as a measure of current depression in the general population. J Affect Disord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9</w:t>
      </w:r>
      <w:r w:rsidRPr="001467A9">
        <w:rPr>
          <w:rFonts w:ascii="Times New Roman" w:hAnsi="Times New Roman" w:cs="Times New Roman"/>
          <w:sz w:val="24"/>
          <w:szCs w:val="24"/>
        </w:rPr>
        <w:t>; 114(1-3): 163-73.</w:t>
      </w:r>
    </w:p>
    <w:p w14:paraId="18AD1E19" w14:textId="290B1D40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0.</w:t>
      </w:r>
      <w:r w:rsidRPr="001467A9">
        <w:rPr>
          <w:rFonts w:ascii="Times New Roman" w:hAnsi="Times New Roman" w:cs="Times New Roman"/>
          <w:sz w:val="24"/>
          <w:szCs w:val="24"/>
        </w:rPr>
        <w:tab/>
        <w:t>Kroenke K, Spitzer RL, Williams JB. The PHQ-9: validity of a brief depression severity measure. J Gen Intern Med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1</w:t>
      </w:r>
      <w:r w:rsidRPr="001467A9">
        <w:rPr>
          <w:rFonts w:ascii="Times New Roman" w:hAnsi="Times New Roman" w:cs="Times New Roman"/>
          <w:sz w:val="24"/>
          <w:szCs w:val="24"/>
        </w:rPr>
        <w:t>; 16(9): 606-13.</w:t>
      </w:r>
    </w:p>
    <w:p w14:paraId="55546256" w14:textId="2A6DE51C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1.</w:t>
      </w:r>
      <w:r w:rsidRPr="001467A9">
        <w:rPr>
          <w:rFonts w:ascii="Times New Roman" w:hAnsi="Times New Roman" w:cs="Times New Roman"/>
          <w:sz w:val="24"/>
          <w:szCs w:val="24"/>
        </w:rPr>
        <w:tab/>
        <w:t>Spitzer RL, Kroenke K, Williams JB, Lowe B. A brief measure for assessing generalized anxiety disorder: the GAD-7. Arch Intern Med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6</w:t>
      </w:r>
      <w:r w:rsidRPr="001467A9">
        <w:rPr>
          <w:rFonts w:ascii="Times New Roman" w:hAnsi="Times New Roman" w:cs="Times New Roman"/>
          <w:sz w:val="24"/>
          <w:szCs w:val="24"/>
        </w:rPr>
        <w:t>; 166(10): 1092-7.</w:t>
      </w:r>
    </w:p>
    <w:p w14:paraId="197A2528" w14:textId="54FB3A3D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2.</w:t>
      </w:r>
      <w:r w:rsidRPr="001467A9">
        <w:rPr>
          <w:rFonts w:ascii="Times New Roman" w:hAnsi="Times New Roman" w:cs="Times New Roman"/>
          <w:sz w:val="24"/>
          <w:szCs w:val="24"/>
        </w:rPr>
        <w:tab/>
        <w:t>Brodaty H, Pond D, Kemp NM, et al. The GPCOG: a new screening test for dementia designed for general practice. J Am Geriatr Soc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02</w:t>
      </w:r>
      <w:r w:rsidRPr="001467A9">
        <w:rPr>
          <w:rFonts w:ascii="Times New Roman" w:hAnsi="Times New Roman" w:cs="Times New Roman"/>
          <w:sz w:val="24"/>
          <w:szCs w:val="24"/>
        </w:rPr>
        <w:t>; 50(3): 530-4.</w:t>
      </w:r>
    </w:p>
    <w:p w14:paraId="01BAE70C" w14:textId="44F6128C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3.</w:t>
      </w:r>
      <w:r w:rsidRPr="001467A9">
        <w:rPr>
          <w:rFonts w:ascii="Times New Roman" w:hAnsi="Times New Roman" w:cs="Times New Roman"/>
          <w:sz w:val="24"/>
          <w:szCs w:val="24"/>
        </w:rPr>
        <w:tab/>
        <w:t>Ware JE, Jr., Sherbourne CD. The MOS 36-item short-form health survey (SF-36). I. Conceptual framework and item selection. Med Care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1992</w:t>
      </w:r>
      <w:r w:rsidRPr="001467A9">
        <w:rPr>
          <w:rFonts w:ascii="Times New Roman" w:hAnsi="Times New Roman" w:cs="Times New Roman"/>
          <w:sz w:val="24"/>
          <w:szCs w:val="24"/>
        </w:rPr>
        <w:t>; 30(6): 473-83.</w:t>
      </w:r>
    </w:p>
    <w:p w14:paraId="6EBA9441" w14:textId="2F325D47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4.</w:t>
      </w:r>
      <w:r w:rsidRPr="001467A9">
        <w:rPr>
          <w:rFonts w:ascii="Times New Roman" w:hAnsi="Times New Roman" w:cs="Times New Roman"/>
          <w:sz w:val="24"/>
          <w:szCs w:val="24"/>
        </w:rPr>
        <w:tab/>
        <w:t>McHorney CA, Ware JE, Jr., Raczek AE. The MOS 36-Item Short-Form Health Survey (SF-36): II. Psychometric and clinical tests of validity in measuring physical and mental health constructs. Med Care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1993</w:t>
      </w:r>
      <w:r w:rsidRPr="001467A9">
        <w:rPr>
          <w:rFonts w:ascii="Times New Roman" w:hAnsi="Times New Roman" w:cs="Times New Roman"/>
          <w:sz w:val="24"/>
          <w:szCs w:val="24"/>
        </w:rPr>
        <w:t>; 31(3): 247-63.</w:t>
      </w:r>
    </w:p>
    <w:p w14:paraId="6E19A26D" w14:textId="445B6B7D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5.</w:t>
      </w:r>
      <w:r w:rsidRPr="001467A9">
        <w:rPr>
          <w:rFonts w:ascii="Times New Roman" w:hAnsi="Times New Roman" w:cs="Times New Roman"/>
          <w:sz w:val="24"/>
          <w:szCs w:val="24"/>
        </w:rPr>
        <w:tab/>
        <w:t>Hays RD, Sherbourne CD, Mazel RM. The RAND 36-Item Health Survey 1.0. Health Econ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1993</w:t>
      </w:r>
      <w:r w:rsidRPr="001467A9">
        <w:rPr>
          <w:rFonts w:ascii="Times New Roman" w:hAnsi="Times New Roman" w:cs="Times New Roman"/>
          <w:sz w:val="24"/>
          <w:szCs w:val="24"/>
        </w:rPr>
        <w:t>; 2(3): 217-27.</w:t>
      </w:r>
    </w:p>
    <w:p w14:paraId="6EC2D1AD" w14:textId="0F5D98F2" w:rsidR="006579BB" w:rsidRPr="001467A9" w:rsidRDefault="006579BB" w:rsidP="001467A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6.</w:t>
      </w:r>
      <w:r w:rsidRPr="001467A9">
        <w:rPr>
          <w:rFonts w:ascii="Times New Roman" w:hAnsi="Times New Roman" w:cs="Times New Roman"/>
          <w:sz w:val="24"/>
          <w:szCs w:val="24"/>
        </w:rPr>
        <w:tab/>
      </w:r>
      <w:r w:rsidR="00F75E39">
        <w:rPr>
          <w:rFonts w:ascii="Times New Roman" w:hAnsi="Times New Roman" w:cs="Times New Roman"/>
          <w:sz w:val="24"/>
          <w:szCs w:val="24"/>
        </w:rPr>
        <w:t xml:space="preserve">RAND </w:t>
      </w:r>
      <w:r w:rsidRPr="001467A9">
        <w:rPr>
          <w:rFonts w:ascii="Times New Roman" w:hAnsi="Times New Roman" w:cs="Times New Roman"/>
          <w:sz w:val="24"/>
          <w:szCs w:val="24"/>
        </w:rPr>
        <w:t xml:space="preserve">Corporation. 36-Item Short Form Survey (SF-36) Scoring Instructions. Available at: </w:t>
      </w:r>
      <w:hyperlink r:id="rId12" w:history="1">
        <w:r w:rsidRPr="001467A9">
          <w:rPr>
            <w:rStyle w:val="Hyperlink"/>
            <w:rFonts w:ascii="Times New Roman" w:hAnsi="Times New Roman" w:cs="Times New Roman"/>
            <w:sz w:val="24"/>
            <w:szCs w:val="24"/>
          </w:rPr>
          <w:t>https://www.rand.org/health-care/surveys_tools/mos/36-item-short-form/scoring.html</w:t>
        </w:r>
      </w:hyperlink>
      <w:r w:rsidRPr="001467A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BF22C4" w14:textId="02376E8F" w:rsidR="00885691" w:rsidRPr="001467A9" w:rsidRDefault="006579BB" w:rsidP="001467A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467A9">
        <w:rPr>
          <w:rFonts w:ascii="Times New Roman" w:hAnsi="Times New Roman" w:cs="Times New Roman"/>
          <w:sz w:val="24"/>
          <w:szCs w:val="24"/>
        </w:rPr>
        <w:t>17.</w:t>
      </w:r>
      <w:r w:rsidRPr="001467A9">
        <w:rPr>
          <w:rFonts w:ascii="Times New Roman" w:hAnsi="Times New Roman" w:cs="Times New Roman"/>
          <w:sz w:val="24"/>
          <w:szCs w:val="24"/>
        </w:rPr>
        <w:tab/>
        <w:t>Herdman M, Gudex C, Lloyd A, et al. Development and preliminary testing of the new five-level version of EQ-5D (EQ-5D-5L). Qual Life Res</w:t>
      </w:r>
      <w:r w:rsidR="007A716F">
        <w:rPr>
          <w:rFonts w:ascii="Times New Roman" w:hAnsi="Times New Roman" w:cs="Times New Roman"/>
          <w:sz w:val="24"/>
          <w:szCs w:val="24"/>
        </w:rPr>
        <w:t>,</w:t>
      </w:r>
      <w:r w:rsidRPr="001467A9">
        <w:rPr>
          <w:rFonts w:ascii="Times New Roman" w:hAnsi="Times New Roman" w:cs="Times New Roman"/>
          <w:sz w:val="24"/>
          <w:szCs w:val="24"/>
        </w:rPr>
        <w:t xml:space="preserve"> </w:t>
      </w:r>
      <w:r w:rsidRPr="001467A9">
        <w:rPr>
          <w:rFonts w:ascii="Times New Roman" w:hAnsi="Times New Roman" w:cs="Times New Roman"/>
          <w:b/>
          <w:sz w:val="24"/>
          <w:szCs w:val="24"/>
        </w:rPr>
        <w:t>2011</w:t>
      </w:r>
      <w:r w:rsidRPr="001467A9">
        <w:rPr>
          <w:rFonts w:ascii="Times New Roman" w:hAnsi="Times New Roman" w:cs="Times New Roman"/>
          <w:sz w:val="24"/>
          <w:szCs w:val="24"/>
        </w:rPr>
        <w:t>; 20(10): 1727-36.</w:t>
      </w:r>
      <w:r w:rsidRPr="001467A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85691" w:rsidRPr="001467A9" w:rsidSect="00A15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AAA04" w14:textId="77777777" w:rsidR="00491B52" w:rsidRDefault="00491B52">
      <w:pPr>
        <w:spacing w:after="0" w:line="240" w:lineRule="auto"/>
      </w:pPr>
      <w:r>
        <w:separator/>
      </w:r>
    </w:p>
  </w:endnote>
  <w:endnote w:type="continuationSeparator" w:id="0">
    <w:p w14:paraId="16763717" w14:textId="77777777" w:rsidR="00491B52" w:rsidRDefault="00491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81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8B068" w14:textId="2867D9B4" w:rsidR="00491B52" w:rsidRDefault="00491B52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2464A3" w14:textId="77777777" w:rsidR="00491B52" w:rsidRDefault="00491B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84D91" w14:textId="77777777" w:rsidR="00491B52" w:rsidRDefault="00491B52">
      <w:pPr>
        <w:spacing w:after="0" w:line="240" w:lineRule="auto"/>
      </w:pPr>
      <w:r>
        <w:separator/>
      </w:r>
    </w:p>
  </w:footnote>
  <w:footnote w:type="continuationSeparator" w:id="0">
    <w:p w14:paraId="689F390B" w14:textId="77777777" w:rsidR="00491B52" w:rsidRDefault="00491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684D25"/>
    <w:multiLevelType w:val="hybridMultilevel"/>
    <w:tmpl w:val="8C5C2DBA"/>
    <w:lvl w:ilvl="0" w:tplc="BBD8D6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460E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CCCC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DCF7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A815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5832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049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EED2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B021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67A0F"/>
    <w:multiLevelType w:val="hybridMultilevel"/>
    <w:tmpl w:val="0EC88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C6492"/>
    <w:multiLevelType w:val="hybridMultilevel"/>
    <w:tmpl w:val="0EC88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s5zt9q5wpp7eave8xpfs8raprpzavfpet&quot;&gt;Lab Testing Guidance Paper&lt;record-ids&gt;&lt;item&gt;107&lt;/item&gt;&lt;item&gt;117&lt;/item&gt;&lt;item&gt;118&lt;/item&gt;&lt;item&gt;120&lt;/item&gt;&lt;item&gt;121&lt;/item&gt;&lt;item&gt;124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/record-ids&gt;&lt;/item&gt;&lt;/Libraries&gt;"/>
  </w:docVars>
  <w:rsids>
    <w:rsidRoot w:val="00555E37"/>
    <w:rsid w:val="000029C9"/>
    <w:rsid w:val="00015DAC"/>
    <w:rsid w:val="00030843"/>
    <w:rsid w:val="00037C87"/>
    <w:rsid w:val="000755A0"/>
    <w:rsid w:val="00096228"/>
    <w:rsid w:val="00096469"/>
    <w:rsid w:val="000A20D5"/>
    <w:rsid w:val="000C31B9"/>
    <w:rsid w:val="000D612B"/>
    <w:rsid w:val="000D6692"/>
    <w:rsid w:val="000F22A8"/>
    <w:rsid w:val="00100258"/>
    <w:rsid w:val="0012550D"/>
    <w:rsid w:val="00127EC4"/>
    <w:rsid w:val="001467A9"/>
    <w:rsid w:val="00156BFA"/>
    <w:rsid w:val="0019239D"/>
    <w:rsid w:val="00197663"/>
    <w:rsid w:val="001B67B2"/>
    <w:rsid w:val="001B72EF"/>
    <w:rsid w:val="001D705E"/>
    <w:rsid w:val="001F6E47"/>
    <w:rsid w:val="00205DB1"/>
    <w:rsid w:val="00206FCC"/>
    <w:rsid w:val="00210016"/>
    <w:rsid w:val="00230072"/>
    <w:rsid w:val="00237066"/>
    <w:rsid w:val="002A55B9"/>
    <w:rsid w:val="002C0DD8"/>
    <w:rsid w:val="002C7311"/>
    <w:rsid w:val="002D06D4"/>
    <w:rsid w:val="002D6212"/>
    <w:rsid w:val="002E03BF"/>
    <w:rsid w:val="002F5962"/>
    <w:rsid w:val="00316573"/>
    <w:rsid w:val="00346F12"/>
    <w:rsid w:val="00351C6E"/>
    <w:rsid w:val="00355154"/>
    <w:rsid w:val="00380D18"/>
    <w:rsid w:val="003846FE"/>
    <w:rsid w:val="003873B6"/>
    <w:rsid w:val="00390CEA"/>
    <w:rsid w:val="003A2B6E"/>
    <w:rsid w:val="003E1C26"/>
    <w:rsid w:val="003F0392"/>
    <w:rsid w:val="003F212A"/>
    <w:rsid w:val="003F7260"/>
    <w:rsid w:val="00465D54"/>
    <w:rsid w:val="00487535"/>
    <w:rsid w:val="00491B52"/>
    <w:rsid w:val="004961FE"/>
    <w:rsid w:val="004977E7"/>
    <w:rsid w:val="004A5389"/>
    <w:rsid w:val="004C4D58"/>
    <w:rsid w:val="004D1A06"/>
    <w:rsid w:val="004E6F81"/>
    <w:rsid w:val="004F0D14"/>
    <w:rsid w:val="00525D33"/>
    <w:rsid w:val="005327C5"/>
    <w:rsid w:val="00534705"/>
    <w:rsid w:val="00555E37"/>
    <w:rsid w:val="0055783F"/>
    <w:rsid w:val="00561D17"/>
    <w:rsid w:val="00563388"/>
    <w:rsid w:val="00567383"/>
    <w:rsid w:val="00573D07"/>
    <w:rsid w:val="00577C07"/>
    <w:rsid w:val="005A4189"/>
    <w:rsid w:val="005B4A67"/>
    <w:rsid w:val="005B7B04"/>
    <w:rsid w:val="005C4908"/>
    <w:rsid w:val="005D6EE3"/>
    <w:rsid w:val="005E35B8"/>
    <w:rsid w:val="005E45B3"/>
    <w:rsid w:val="005F7070"/>
    <w:rsid w:val="005F7B3F"/>
    <w:rsid w:val="00607EB4"/>
    <w:rsid w:val="00650C3C"/>
    <w:rsid w:val="006571E4"/>
    <w:rsid w:val="006579BB"/>
    <w:rsid w:val="0066677F"/>
    <w:rsid w:val="0067786C"/>
    <w:rsid w:val="00694FEB"/>
    <w:rsid w:val="006B0D10"/>
    <w:rsid w:val="006B4B22"/>
    <w:rsid w:val="006C5456"/>
    <w:rsid w:val="006D4381"/>
    <w:rsid w:val="006E5763"/>
    <w:rsid w:val="00705AC0"/>
    <w:rsid w:val="007066A8"/>
    <w:rsid w:val="007134C9"/>
    <w:rsid w:val="00724E1A"/>
    <w:rsid w:val="00742275"/>
    <w:rsid w:val="00754645"/>
    <w:rsid w:val="00756676"/>
    <w:rsid w:val="007602C2"/>
    <w:rsid w:val="00782A20"/>
    <w:rsid w:val="007847D5"/>
    <w:rsid w:val="007A380E"/>
    <w:rsid w:val="007A716F"/>
    <w:rsid w:val="007C1061"/>
    <w:rsid w:val="007C4268"/>
    <w:rsid w:val="007E47F9"/>
    <w:rsid w:val="007F2C34"/>
    <w:rsid w:val="007F4A24"/>
    <w:rsid w:val="00865D82"/>
    <w:rsid w:val="00885348"/>
    <w:rsid w:val="00885691"/>
    <w:rsid w:val="0089203E"/>
    <w:rsid w:val="008A6009"/>
    <w:rsid w:val="008A7FA4"/>
    <w:rsid w:val="008B0E92"/>
    <w:rsid w:val="008D05C9"/>
    <w:rsid w:val="008E1441"/>
    <w:rsid w:val="00900812"/>
    <w:rsid w:val="0090152A"/>
    <w:rsid w:val="009021B3"/>
    <w:rsid w:val="00915AC6"/>
    <w:rsid w:val="00942E46"/>
    <w:rsid w:val="009511CA"/>
    <w:rsid w:val="00967908"/>
    <w:rsid w:val="0097471F"/>
    <w:rsid w:val="00980B96"/>
    <w:rsid w:val="00992027"/>
    <w:rsid w:val="009B3F82"/>
    <w:rsid w:val="009D19F9"/>
    <w:rsid w:val="009D2FA7"/>
    <w:rsid w:val="009E2DE5"/>
    <w:rsid w:val="009F2A68"/>
    <w:rsid w:val="00A018C1"/>
    <w:rsid w:val="00A12704"/>
    <w:rsid w:val="00A15631"/>
    <w:rsid w:val="00A4582D"/>
    <w:rsid w:val="00A55376"/>
    <w:rsid w:val="00A55797"/>
    <w:rsid w:val="00A5621D"/>
    <w:rsid w:val="00A80365"/>
    <w:rsid w:val="00A844AD"/>
    <w:rsid w:val="00A84D7B"/>
    <w:rsid w:val="00A87F3B"/>
    <w:rsid w:val="00A954DE"/>
    <w:rsid w:val="00AA2307"/>
    <w:rsid w:val="00AA3F00"/>
    <w:rsid w:val="00AA57B1"/>
    <w:rsid w:val="00AC1450"/>
    <w:rsid w:val="00AF257D"/>
    <w:rsid w:val="00B04A66"/>
    <w:rsid w:val="00B15DB6"/>
    <w:rsid w:val="00B30801"/>
    <w:rsid w:val="00B40059"/>
    <w:rsid w:val="00B43545"/>
    <w:rsid w:val="00B51741"/>
    <w:rsid w:val="00B70F65"/>
    <w:rsid w:val="00B82CFF"/>
    <w:rsid w:val="00BC2195"/>
    <w:rsid w:val="00BF4929"/>
    <w:rsid w:val="00C030B2"/>
    <w:rsid w:val="00C11817"/>
    <w:rsid w:val="00C27CBE"/>
    <w:rsid w:val="00C40504"/>
    <w:rsid w:val="00C46933"/>
    <w:rsid w:val="00C7054E"/>
    <w:rsid w:val="00C8142B"/>
    <w:rsid w:val="00C83903"/>
    <w:rsid w:val="00C847D9"/>
    <w:rsid w:val="00C95264"/>
    <w:rsid w:val="00CA0257"/>
    <w:rsid w:val="00CA332B"/>
    <w:rsid w:val="00CC501D"/>
    <w:rsid w:val="00CC7CC2"/>
    <w:rsid w:val="00CD63A6"/>
    <w:rsid w:val="00CD6D8F"/>
    <w:rsid w:val="00CF02B9"/>
    <w:rsid w:val="00D03AE6"/>
    <w:rsid w:val="00D14E2F"/>
    <w:rsid w:val="00D21958"/>
    <w:rsid w:val="00D220BF"/>
    <w:rsid w:val="00D32C6A"/>
    <w:rsid w:val="00D337B4"/>
    <w:rsid w:val="00D4464D"/>
    <w:rsid w:val="00D545D8"/>
    <w:rsid w:val="00DA6FF4"/>
    <w:rsid w:val="00DC5EB1"/>
    <w:rsid w:val="00DE31C6"/>
    <w:rsid w:val="00E009A7"/>
    <w:rsid w:val="00E1080D"/>
    <w:rsid w:val="00E16143"/>
    <w:rsid w:val="00E224CE"/>
    <w:rsid w:val="00E4480D"/>
    <w:rsid w:val="00E5060A"/>
    <w:rsid w:val="00E55DAA"/>
    <w:rsid w:val="00E56EB0"/>
    <w:rsid w:val="00E60C4A"/>
    <w:rsid w:val="00E6132D"/>
    <w:rsid w:val="00E6529F"/>
    <w:rsid w:val="00E706EB"/>
    <w:rsid w:val="00E92D96"/>
    <w:rsid w:val="00EC3E17"/>
    <w:rsid w:val="00EE024E"/>
    <w:rsid w:val="00F169D6"/>
    <w:rsid w:val="00F41F5E"/>
    <w:rsid w:val="00F4486A"/>
    <w:rsid w:val="00F46ED9"/>
    <w:rsid w:val="00F5040A"/>
    <w:rsid w:val="00F51C7F"/>
    <w:rsid w:val="00F6322E"/>
    <w:rsid w:val="00F75E39"/>
    <w:rsid w:val="00FB23CA"/>
    <w:rsid w:val="00FB6955"/>
    <w:rsid w:val="00FE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CA2752C"/>
  <w15:chartTrackingRefBased/>
  <w15:docId w15:val="{49470180-011A-4E36-8687-0358E7A6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5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A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915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AC6"/>
  </w:style>
  <w:style w:type="character" w:styleId="CommentReference">
    <w:name w:val="annotation reference"/>
    <w:basedOn w:val="DefaultParagraphFont"/>
    <w:uiPriority w:val="99"/>
    <w:semiHidden/>
    <w:unhideWhenUsed/>
    <w:rsid w:val="00915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A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AC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5AC6"/>
  </w:style>
  <w:style w:type="paragraph" w:styleId="ListParagraph">
    <w:name w:val="List Paragraph"/>
    <w:basedOn w:val="Normal"/>
    <w:uiPriority w:val="34"/>
    <w:qFormat/>
    <w:rsid w:val="00AF25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23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30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4A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9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9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79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79B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F0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D14"/>
  </w:style>
  <w:style w:type="paragraph" w:styleId="Revision">
    <w:name w:val="Revision"/>
    <w:hidden/>
    <w:uiPriority w:val="99"/>
    <w:semiHidden/>
    <w:rsid w:val="00A87F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6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rand.org/health-care/surveys_tools/mos/36-item-short-form/scoring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B3A8640EE934597388E48C71E8CB7" ma:contentTypeVersion="14" ma:contentTypeDescription="Create a new document." ma:contentTypeScope="" ma:versionID="2bfeffb143156eb98fab07b178226db5">
  <xsd:schema xmlns:xsd="http://www.w3.org/2001/XMLSchema" xmlns:xs="http://www.w3.org/2001/XMLSchema" xmlns:p="http://schemas.microsoft.com/office/2006/metadata/properties" xmlns:ns3="1da004f1-96b8-4cdd-9487-b7ab81296022" xmlns:ns4="71c39ae3-e7e9-405f-b5dd-6813c28e0bd5" targetNamespace="http://schemas.microsoft.com/office/2006/metadata/properties" ma:root="true" ma:fieldsID="338aae2eac01337ccceaf79ac7b9b0a5" ns3:_="" ns4:_="">
    <xsd:import namespace="1da004f1-96b8-4cdd-9487-b7ab81296022"/>
    <xsd:import namespace="71c39ae3-e7e9-405f-b5dd-6813c28e0b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4f1-96b8-4cdd-9487-b7ab8129602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39ae3-e7e9-405f-b5dd-6813c28e0b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4915B-8155-400C-8CE2-016B537EE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4f1-96b8-4cdd-9487-b7ab81296022"/>
    <ds:schemaRef ds:uri="71c39ae3-e7e9-405f-b5dd-6813c28e0b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43FC9C-C18B-4E63-8942-DAB098EF5C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14977F-9339-49B5-8B73-1107F78BBCDA}">
  <ds:schemaRefs>
    <ds:schemaRef ds:uri="http://purl.org/dc/terms/"/>
    <ds:schemaRef ds:uri="1da004f1-96b8-4cdd-9487-b7ab81296022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71c39ae3-e7e9-405f-b5dd-6813c28e0bd5"/>
    <ds:schemaRef ds:uri="http://schemas.microsoft.com/office/infopath/2007/PartnerControl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5FEA1995-BC6D-4643-8AAF-78A53304F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3</Pages>
  <Words>4147</Words>
  <Characters>23638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emko</dc:creator>
  <cp:keywords/>
  <dc:description/>
  <cp:lastModifiedBy>Zoe Demko</cp:lastModifiedBy>
  <cp:revision>20</cp:revision>
  <dcterms:created xsi:type="dcterms:W3CDTF">2022-07-31T18:18:00Z</dcterms:created>
  <dcterms:modified xsi:type="dcterms:W3CDTF">2022-08-0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d98341-2f7f-318f-9185-11629e5d47d7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5E2B3A8640EE934597388E48C71E8CB7</vt:lpwstr>
  </property>
</Properties>
</file>